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1C" w:rsidRPr="008A5FE1" w:rsidRDefault="008A5FE1" w:rsidP="00E86F1C">
      <w:pPr>
        <w:pStyle w:val="Heading1"/>
        <w:rPr>
          <w:lang w:val="sv-SE"/>
        </w:rPr>
      </w:pPr>
      <w:r>
        <w:rPr>
          <w:lang w:val="sv-SE"/>
        </w:rPr>
        <w:t>Additional file 1:</w:t>
      </w:r>
    </w:p>
    <w:p w:rsidR="00E86F1C" w:rsidRPr="00620697" w:rsidRDefault="00E86F1C" w:rsidP="00E86F1C">
      <w:pPr>
        <w:pStyle w:val="Heading1"/>
        <w:rPr>
          <w:lang w:val="en-US"/>
        </w:rPr>
      </w:pPr>
      <w:r w:rsidRPr="00620697">
        <w:rPr>
          <w:lang w:val="en-US"/>
        </w:rPr>
        <w:t>Bio-based 3-hydroxypropionic- and acrylic acid production from biodiesel glycerol via integrated microbial and chemical catalysis</w:t>
      </w:r>
    </w:p>
    <w:p w:rsidR="00E86F1C" w:rsidRPr="00620697" w:rsidRDefault="00E86F1C" w:rsidP="00E86F1C">
      <w:pPr>
        <w:rPr>
          <w:lang w:val="en-US"/>
        </w:rPr>
      </w:pPr>
    </w:p>
    <w:p w:rsidR="00E86F1C" w:rsidRPr="00620697" w:rsidRDefault="00E86F1C" w:rsidP="00E86F1C">
      <w:pPr>
        <w:rPr>
          <w:vertAlign w:val="superscript"/>
          <w:lang w:val="en-US"/>
        </w:rPr>
      </w:pPr>
      <w:r w:rsidRPr="00620697">
        <w:rPr>
          <w:lang w:val="en-US"/>
        </w:rPr>
        <w:t>Tarek Dishisha</w:t>
      </w:r>
      <w:r w:rsidRPr="00620697">
        <w:rPr>
          <w:vertAlign w:val="superscript"/>
          <w:lang w:val="en-US"/>
        </w:rPr>
        <w:t>1,2§</w:t>
      </w:r>
      <w:r w:rsidRPr="00620697">
        <w:rPr>
          <w:lang w:val="en-US"/>
        </w:rPr>
        <w:t>, Sang-Hyun Pyo</w:t>
      </w:r>
      <w:r w:rsidRPr="00620697">
        <w:rPr>
          <w:vertAlign w:val="superscript"/>
          <w:lang w:val="en-US"/>
        </w:rPr>
        <w:t>1</w:t>
      </w:r>
      <w:r w:rsidRPr="00620697">
        <w:rPr>
          <w:lang w:val="en-US"/>
        </w:rPr>
        <w:t xml:space="preserve"> and Rajni Hatti-Kaul</w:t>
      </w:r>
      <w:r w:rsidRPr="00620697">
        <w:rPr>
          <w:vertAlign w:val="superscript"/>
          <w:lang w:val="en-US"/>
        </w:rPr>
        <w:t>1</w:t>
      </w:r>
    </w:p>
    <w:p w:rsidR="00E86F1C" w:rsidRPr="00620697" w:rsidRDefault="00E86F1C" w:rsidP="00E86F1C">
      <w:pPr>
        <w:rPr>
          <w:lang w:val="en-US"/>
        </w:rPr>
      </w:pPr>
    </w:p>
    <w:p w:rsidR="00E86F1C" w:rsidRPr="00620697" w:rsidRDefault="00E86F1C" w:rsidP="00E86F1C">
      <w:pPr>
        <w:rPr>
          <w:lang w:val="en-US"/>
        </w:rPr>
      </w:pPr>
      <w:r w:rsidRPr="00620697">
        <w:rPr>
          <w:vertAlign w:val="superscript"/>
          <w:lang w:val="en-US"/>
        </w:rPr>
        <w:t>1</w:t>
      </w:r>
      <w:r w:rsidRPr="00620697">
        <w:rPr>
          <w:lang w:val="en-US"/>
        </w:rPr>
        <w:t xml:space="preserve"> Biotechnology, Center for Chemistry and Chemical Engineering, Lund University, SE-221 00 Lund, Sweden</w:t>
      </w:r>
    </w:p>
    <w:p w:rsidR="00E86F1C" w:rsidRPr="00620697" w:rsidRDefault="00E86F1C" w:rsidP="00E86F1C">
      <w:pPr>
        <w:rPr>
          <w:lang w:val="en-US"/>
        </w:rPr>
      </w:pPr>
      <w:r w:rsidRPr="00620697">
        <w:rPr>
          <w:vertAlign w:val="superscript"/>
          <w:lang w:val="en-US"/>
        </w:rPr>
        <w:t>2</w:t>
      </w:r>
      <w:r w:rsidRPr="00620697">
        <w:rPr>
          <w:lang w:val="en-US"/>
        </w:rPr>
        <w:t xml:space="preserve"> Department of Microbiology and Immunology, Faculty of Pharmacy, Beni-Suef University, 62511 Beni-Suef, Egypt </w:t>
      </w:r>
    </w:p>
    <w:p w:rsidR="00E86F1C" w:rsidRPr="00620697" w:rsidRDefault="00E86F1C" w:rsidP="00E86F1C">
      <w:pPr>
        <w:rPr>
          <w:lang w:val="en-US"/>
        </w:rPr>
      </w:pPr>
    </w:p>
    <w:p w:rsidR="00E86F1C" w:rsidRPr="00620697" w:rsidRDefault="00E86F1C" w:rsidP="00E86F1C">
      <w:pPr>
        <w:rPr>
          <w:lang w:val="en-US"/>
        </w:rPr>
      </w:pPr>
      <w:r w:rsidRPr="00620697">
        <w:rPr>
          <w:vertAlign w:val="superscript"/>
          <w:lang w:val="en-US"/>
        </w:rPr>
        <w:t>§</w:t>
      </w:r>
      <w:r w:rsidRPr="00620697">
        <w:rPr>
          <w:lang w:val="en-US"/>
        </w:rPr>
        <w:t>Corresponding author</w:t>
      </w:r>
    </w:p>
    <w:p w:rsidR="00E86F1C" w:rsidRPr="00620697" w:rsidRDefault="00E86F1C" w:rsidP="00E86F1C">
      <w:pPr>
        <w:rPr>
          <w:lang w:val="en-US"/>
        </w:rPr>
      </w:pPr>
    </w:p>
    <w:p w:rsidR="00E86F1C" w:rsidRPr="00620697" w:rsidRDefault="00E86F1C" w:rsidP="00E86F1C">
      <w:pPr>
        <w:rPr>
          <w:lang w:val="en-US"/>
        </w:rPr>
      </w:pPr>
      <w:r w:rsidRPr="00620697">
        <w:rPr>
          <w:lang w:val="en-US"/>
        </w:rPr>
        <w:t>Email addresses:</w:t>
      </w:r>
    </w:p>
    <w:p w:rsidR="00E86F1C" w:rsidRPr="00620697" w:rsidRDefault="00E86F1C" w:rsidP="00E86F1C">
      <w:pPr>
        <w:ind w:left="720"/>
        <w:outlineLvl w:val="0"/>
        <w:rPr>
          <w:lang w:val="en-US"/>
        </w:rPr>
      </w:pPr>
      <w:r w:rsidRPr="00620697">
        <w:rPr>
          <w:lang w:val="en-US"/>
        </w:rPr>
        <w:t xml:space="preserve">TD: </w:t>
      </w:r>
      <w:hyperlink r:id="rId9" w:history="1">
        <w:r w:rsidRPr="00620697">
          <w:rPr>
            <w:rStyle w:val="Hyperlink"/>
            <w:lang w:val="en-US"/>
          </w:rPr>
          <w:t>Tarek.Dishisha@biotek.lu.se</w:t>
        </w:r>
      </w:hyperlink>
    </w:p>
    <w:p w:rsidR="00E86F1C" w:rsidRPr="00620697" w:rsidRDefault="00E86F1C" w:rsidP="00E86F1C">
      <w:pPr>
        <w:ind w:left="720"/>
        <w:outlineLvl w:val="0"/>
        <w:rPr>
          <w:lang w:val="en-US"/>
        </w:rPr>
      </w:pPr>
      <w:r w:rsidRPr="00620697">
        <w:rPr>
          <w:lang w:val="en-US"/>
        </w:rPr>
        <w:t xml:space="preserve">SHP: </w:t>
      </w:r>
      <w:hyperlink r:id="rId10" w:history="1">
        <w:r w:rsidRPr="00620697">
          <w:rPr>
            <w:rStyle w:val="Hyperlink"/>
            <w:lang w:val="en-US"/>
          </w:rPr>
          <w:t>Sang-Hyun.Pyo@biotek.lu.se</w:t>
        </w:r>
      </w:hyperlink>
    </w:p>
    <w:p w:rsidR="00E86F1C" w:rsidRPr="00620697" w:rsidRDefault="00E86F1C" w:rsidP="00E86F1C">
      <w:pPr>
        <w:ind w:left="720"/>
        <w:outlineLvl w:val="0"/>
        <w:rPr>
          <w:lang w:val="en-US"/>
        </w:rPr>
      </w:pPr>
      <w:r w:rsidRPr="00620697">
        <w:rPr>
          <w:lang w:val="en-US"/>
        </w:rPr>
        <w:t xml:space="preserve">RHK: </w:t>
      </w:r>
      <w:hyperlink r:id="rId11" w:history="1">
        <w:r w:rsidRPr="00620697">
          <w:rPr>
            <w:rStyle w:val="Hyperlink"/>
            <w:lang w:val="en-US"/>
          </w:rPr>
          <w:t>Rajni.Hatti-Kaul@biotek.lu.se</w:t>
        </w:r>
      </w:hyperlink>
      <w:r w:rsidRPr="00620697">
        <w:rPr>
          <w:lang w:val="en-US"/>
        </w:rPr>
        <w:t xml:space="preserve"> </w:t>
      </w:r>
    </w:p>
    <w:p w:rsidR="004557F5" w:rsidRPr="00620697" w:rsidRDefault="00E86F1C" w:rsidP="003C5F71">
      <w:pPr>
        <w:pStyle w:val="Heading2"/>
        <w:tabs>
          <w:tab w:val="right" w:pos="13958"/>
        </w:tabs>
        <w:rPr>
          <w:lang w:val="en-US"/>
        </w:rPr>
      </w:pPr>
      <w:r w:rsidRPr="00620697">
        <w:rPr>
          <w:lang w:val="en-US"/>
        </w:rPr>
        <w:br w:type="column"/>
      </w:r>
      <w:r w:rsidR="008A5FE1">
        <w:rPr>
          <w:lang w:val="en-US"/>
        </w:rPr>
        <w:lastRenderedPageBreak/>
        <w:t>Additiional file 1:</w:t>
      </w:r>
      <w:r w:rsidR="00CD0911" w:rsidRPr="00620697">
        <w:rPr>
          <w:lang w:val="en-US"/>
        </w:rPr>
        <w:t xml:space="preserve"> Table </w:t>
      </w:r>
      <w:r w:rsidR="008A5FE1">
        <w:rPr>
          <w:lang w:val="en-US"/>
        </w:rPr>
        <w:t>S</w:t>
      </w:r>
      <w:r w:rsidR="00CD0911" w:rsidRPr="00620697">
        <w:rPr>
          <w:lang w:val="en-US"/>
        </w:rPr>
        <w:t>1</w:t>
      </w:r>
      <w:r w:rsidR="008A5FE1">
        <w:rPr>
          <w:lang w:val="en-US"/>
        </w:rPr>
        <w:t>.</w:t>
      </w:r>
      <w:r w:rsidR="004557F5" w:rsidRPr="00620697">
        <w:rPr>
          <w:lang w:val="en-US"/>
        </w:rPr>
        <w:t xml:space="preserve"> </w:t>
      </w:r>
      <w:r w:rsidR="00AA62F4" w:rsidRPr="00620697">
        <w:rPr>
          <w:lang w:val="en-US"/>
        </w:rPr>
        <w:t>D</w:t>
      </w:r>
      <w:r w:rsidR="00744BB1" w:rsidRPr="00620697">
        <w:rPr>
          <w:lang w:val="en-US"/>
        </w:rPr>
        <w:t xml:space="preserve">ifferent </w:t>
      </w:r>
      <w:r w:rsidR="00142C7F" w:rsidRPr="00620697">
        <w:rPr>
          <w:lang w:val="en-US"/>
        </w:rPr>
        <w:t>processes for production of 3HP</w:t>
      </w:r>
      <w:r w:rsidR="00BD6858" w:rsidRPr="00620697">
        <w:rPr>
          <w:lang w:val="en-US"/>
        </w:rPr>
        <w:t xml:space="preserve"> using wild-type and </w:t>
      </w:r>
      <w:r w:rsidR="00CA790F" w:rsidRPr="00620697">
        <w:rPr>
          <w:lang w:val="en-US"/>
        </w:rPr>
        <w:t>recombinant</w:t>
      </w:r>
      <w:r w:rsidR="00BD6858" w:rsidRPr="00620697">
        <w:rPr>
          <w:lang w:val="en-US"/>
        </w:rPr>
        <w:t xml:space="preserve"> microorganisms</w:t>
      </w:r>
      <w:r w:rsidR="003C5F71" w:rsidRPr="00620697">
        <w:rPr>
          <w:lang w:val="en-US"/>
        </w:rPr>
        <w:tab/>
      </w:r>
    </w:p>
    <w:p w:rsidR="001134E5" w:rsidRPr="00620697" w:rsidRDefault="001134E5">
      <w:pPr>
        <w:spacing w:line="240" w:lineRule="auto"/>
        <w:rPr>
          <w:rFonts w:asciiTheme="minorBidi" w:hAnsiTheme="minorBidi" w:cstheme="minorBidi"/>
          <w:b/>
          <w:bCs/>
          <w:noProof/>
          <w:sz w:val="22"/>
          <w:szCs w:val="22"/>
          <w:lang w:val="en-US" w:eastAsia="en-GB"/>
        </w:rPr>
      </w:pPr>
    </w:p>
    <w:tbl>
      <w:tblPr>
        <w:tblStyle w:val="TableGrid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850"/>
        <w:gridCol w:w="756"/>
        <w:gridCol w:w="811"/>
        <w:gridCol w:w="1276"/>
        <w:gridCol w:w="3678"/>
        <w:gridCol w:w="1701"/>
        <w:gridCol w:w="1134"/>
      </w:tblGrid>
      <w:tr w:rsidR="00210EFF" w:rsidRPr="00620697" w:rsidTr="009C492A">
        <w:tc>
          <w:tcPr>
            <w:tcW w:w="1668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0EFF" w:rsidRPr="00620697" w:rsidRDefault="000E0EF7" w:rsidP="00067BA4">
            <w:pPr>
              <w:spacing w:line="360" w:lineRule="auto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M.O.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0EFF" w:rsidRPr="00620697" w:rsidRDefault="00210EFF" w:rsidP="0065383D">
            <w:pPr>
              <w:spacing w:line="276" w:lineRule="auto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C-Source</w:t>
            </w:r>
          </w:p>
        </w:tc>
        <w:tc>
          <w:tcPr>
            <w:tcW w:w="9072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067BA4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3HP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0EFF" w:rsidRPr="00620697" w:rsidRDefault="00210EFF" w:rsidP="00C6098C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Ref</w:t>
            </w:r>
          </w:p>
        </w:tc>
      </w:tr>
      <w:tr w:rsidR="00210EFF" w:rsidRPr="00620697" w:rsidTr="009C492A">
        <w:tc>
          <w:tcPr>
            <w:tcW w:w="1668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8A154B">
            <w:pPr>
              <w:spacing w:line="276" w:lineRule="auto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0EFF" w:rsidRPr="00620697" w:rsidRDefault="00210EFF" w:rsidP="00DA596A">
            <w:pPr>
              <w:spacing w:line="276" w:lineRule="auto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8A154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[3HP]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4E1E79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  <w:lang w:val="en-US" w:eastAsia="en-GB"/>
              </w:rPr>
              <w:t>Q</w:t>
            </w:r>
            <w:r w:rsidRPr="00620697"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  <w:r w:rsidRPr="00620697"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4E1E79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C66464" w:rsidP="00CA41F4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Mode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8735AD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Limita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8A154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Req for AA</w:t>
            </w:r>
            <w:r w:rsidR="009C492A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***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210EFF" w:rsidRPr="00620697" w:rsidRDefault="00210EFF" w:rsidP="008A154B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</w:p>
        </w:tc>
      </w:tr>
      <w:tr w:rsidR="000C1ECD" w:rsidRPr="00620697" w:rsidTr="009C492A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S. cerevisia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uco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3.7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8735AD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16045A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="00EC2230"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, Low </w:t>
            </w:r>
            <w:r w:rsidR="00EC2230"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3HP]</w:t>
            </w:r>
            <w:r w:rsidR="004347AD"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, Low </w:t>
            </w:r>
            <w:r w:rsidR="00EC2230"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Q</w:t>
            </w:r>
            <w:r w:rsidR="00EC2230"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  <w:r w:rsidR="004F4503"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35AD" w:rsidRPr="00620697" w:rsidRDefault="008735AD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35AD" w:rsidRPr="00620697" w:rsidRDefault="0037008E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]</w:t>
            </w:r>
          </w:p>
        </w:tc>
      </w:tr>
      <w:tr w:rsidR="000C1ECD" w:rsidRPr="00620697" w:rsidTr="009C492A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u/Xy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9.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5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0.3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735AD" w:rsidRPr="00620697" w:rsidRDefault="008735AD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tcBorders>
              <w:top w:val="single" w:sz="4" w:space="0" w:color="auto"/>
            </w:tcBorders>
            <w:vAlign w:val="center"/>
          </w:tcPr>
          <w:p w:rsidR="008735AD" w:rsidRPr="00620697" w:rsidRDefault="004F4503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="00010556"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35AD" w:rsidRPr="00620697" w:rsidRDefault="008735AD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735AD" w:rsidRPr="00620697" w:rsidRDefault="0037008E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2]</w:t>
            </w:r>
          </w:p>
        </w:tc>
      </w:tr>
      <w:tr w:rsidR="000C1ECD" w:rsidRPr="00620697" w:rsidTr="009C492A">
        <w:tc>
          <w:tcPr>
            <w:tcW w:w="1668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 xml:space="preserve">rE. coli </w:t>
            </w:r>
          </w:p>
        </w:tc>
        <w:tc>
          <w:tcPr>
            <w:tcW w:w="1134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Glycerol </w:t>
            </w:r>
          </w:p>
        </w:tc>
        <w:tc>
          <w:tcPr>
            <w:tcW w:w="850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38.7</w:t>
            </w:r>
          </w:p>
        </w:tc>
        <w:tc>
          <w:tcPr>
            <w:tcW w:w="756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54</w:t>
            </w:r>
          </w:p>
        </w:tc>
        <w:tc>
          <w:tcPr>
            <w:tcW w:w="811" w:type="dxa"/>
            <w:vAlign w:val="center"/>
          </w:tcPr>
          <w:p w:rsidR="008735AD" w:rsidRPr="00620697" w:rsidRDefault="0016045A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</w:t>
            </w:r>
            <w:r w:rsidR="00235BF6"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.</w:t>
            </w: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276" w:type="dxa"/>
            <w:vAlign w:val="center"/>
          </w:tcPr>
          <w:p w:rsidR="008735AD" w:rsidRPr="00620697" w:rsidRDefault="008735AD" w:rsidP="00944740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8735AD" w:rsidRPr="00620697" w:rsidRDefault="00010556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35AD" w:rsidRPr="00620697" w:rsidRDefault="008735AD" w:rsidP="00404B3D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8735AD" w:rsidRPr="00620697" w:rsidRDefault="0037008E" w:rsidP="00CB7AAC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3]</w:t>
            </w:r>
          </w:p>
        </w:tc>
      </w:tr>
      <w:tr w:rsidR="000C1ECD" w:rsidRPr="00620697" w:rsidTr="009C492A">
        <w:trPr>
          <w:trHeight w:val="169"/>
        </w:trPr>
        <w:tc>
          <w:tcPr>
            <w:tcW w:w="1668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756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43</w:t>
            </w:r>
          </w:p>
        </w:tc>
        <w:tc>
          <w:tcPr>
            <w:tcW w:w="811" w:type="dxa"/>
            <w:vAlign w:val="center"/>
          </w:tcPr>
          <w:p w:rsidR="008735AD" w:rsidRPr="00620697" w:rsidRDefault="008735AD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1276" w:type="dxa"/>
            <w:vAlign w:val="center"/>
          </w:tcPr>
          <w:p w:rsidR="008735AD" w:rsidRPr="00620697" w:rsidRDefault="008735AD" w:rsidP="00944740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8735AD" w:rsidRPr="00620697" w:rsidRDefault="00010556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, low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 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735AD" w:rsidRPr="00620697" w:rsidRDefault="008735AD" w:rsidP="00404B3D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8735AD" w:rsidRPr="00620697" w:rsidRDefault="0037008E" w:rsidP="00CB7AAC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4]</w:t>
            </w:r>
          </w:p>
        </w:tc>
      </w:tr>
      <w:tr w:rsidR="00A22689" w:rsidRPr="00620697" w:rsidTr="009C492A">
        <w:tc>
          <w:tcPr>
            <w:tcW w:w="1668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6.3</w:t>
            </w:r>
          </w:p>
        </w:tc>
        <w:tc>
          <w:tcPr>
            <w:tcW w:w="756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34</w:t>
            </w:r>
          </w:p>
        </w:tc>
        <w:tc>
          <w:tcPr>
            <w:tcW w:w="811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28</w:t>
            </w:r>
          </w:p>
        </w:tc>
        <w:tc>
          <w:tcPr>
            <w:tcW w:w="1276" w:type="dxa"/>
            <w:vAlign w:val="center"/>
          </w:tcPr>
          <w:p w:rsidR="00A22689" w:rsidRPr="00620697" w:rsidRDefault="00A22689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A22689" w:rsidRPr="00620697" w:rsidRDefault="00010556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, low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 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22689" w:rsidRPr="00620697" w:rsidRDefault="006D571F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A22689" w:rsidRPr="00620697" w:rsidRDefault="0037008E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5]</w:t>
            </w:r>
          </w:p>
        </w:tc>
      </w:tr>
      <w:tr w:rsidR="00A22689" w:rsidRPr="00620697" w:rsidTr="009C492A">
        <w:tc>
          <w:tcPr>
            <w:tcW w:w="1668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756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.26</w:t>
            </w:r>
          </w:p>
        </w:tc>
        <w:tc>
          <w:tcPr>
            <w:tcW w:w="811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1276" w:type="dxa"/>
            <w:vAlign w:val="center"/>
          </w:tcPr>
          <w:p w:rsidR="00A22689" w:rsidRPr="00620697" w:rsidRDefault="00A22689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A22689" w:rsidRPr="00620697" w:rsidRDefault="00010556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22689" w:rsidRPr="00620697" w:rsidRDefault="00A22689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A22689" w:rsidRPr="00620697" w:rsidRDefault="0037008E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</w:t>
            </w:r>
            <w:r w:rsidR="00890868"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5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]</w:t>
            </w:r>
          </w:p>
        </w:tc>
      </w:tr>
      <w:tr w:rsidR="00A22689" w:rsidRPr="00620697" w:rsidTr="009C492A">
        <w:tc>
          <w:tcPr>
            <w:tcW w:w="1668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42.3</w:t>
            </w:r>
          </w:p>
        </w:tc>
        <w:tc>
          <w:tcPr>
            <w:tcW w:w="756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86</w:t>
            </w:r>
          </w:p>
        </w:tc>
        <w:tc>
          <w:tcPr>
            <w:tcW w:w="811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31</w:t>
            </w:r>
          </w:p>
        </w:tc>
        <w:tc>
          <w:tcPr>
            <w:tcW w:w="1276" w:type="dxa"/>
            <w:vAlign w:val="center"/>
          </w:tcPr>
          <w:p w:rsidR="00A22689" w:rsidRPr="00620697" w:rsidRDefault="00A22689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A22689" w:rsidRPr="00620697" w:rsidRDefault="00010556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22689" w:rsidRPr="00620697" w:rsidRDefault="00A22689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A22689" w:rsidRPr="00620697" w:rsidRDefault="00890868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6]</w:t>
            </w:r>
          </w:p>
        </w:tc>
      </w:tr>
      <w:tr w:rsidR="00A22689" w:rsidRPr="00620697" w:rsidTr="009C492A">
        <w:tc>
          <w:tcPr>
            <w:tcW w:w="1668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57.3</w:t>
            </w:r>
          </w:p>
        </w:tc>
        <w:tc>
          <w:tcPr>
            <w:tcW w:w="756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.59</w:t>
            </w:r>
          </w:p>
        </w:tc>
        <w:tc>
          <w:tcPr>
            <w:tcW w:w="811" w:type="dxa"/>
            <w:vAlign w:val="center"/>
          </w:tcPr>
          <w:p w:rsidR="00A22689" w:rsidRPr="00620697" w:rsidRDefault="00A22689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86</w:t>
            </w:r>
          </w:p>
        </w:tc>
        <w:tc>
          <w:tcPr>
            <w:tcW w:w="1276" w:type="dxa"/>
            <w:vAlign w:val="center"/>
          </w:tcPr>
          <w:p w:rsidR="00A22689" w:rsidRPr="00620697" w:rsidRDefault="00A22689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A22689" w:rsidRPr="00620697" w:rsidRDefault="00297C7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22689" w:rsidRPr="00620697" w:rsidRDefault="00A22689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A22689" w:rsidRPr="00620697" w:rsidRDefault="00890868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7]</w:t>
            </w:r>
          </w:p>
        </w:tc>
      </w:tr>
      <w:tr w:rsidR="00491572" w:rsidRPr="00620697" w:rsidTr="009C492A">
        <w:tc>
          <w:tcPr>
            <w:tcW w:w="1668" w:type="dxa"/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56" w:type="dxa"/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1</w:t>
            </w:r>
          </w:p>
        </w:tc>
        <w:tc>
          <w:tcPr>
            <w:tcW w:w="811" w:type="dxa"/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53</w:t>
            </w:r>
          </w:p>
        </w:tc>
        <w:tc>
          <w:tcPr>
            <w:tcW w:w="1276" w:type="dxa"/>
            <w:vAlign w:val="center"/>
          </w:tcPr>
          <w:p w:rsidR="00491572" w:rsidRPr="00620697" w:rsidRDefault="00491572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491572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, low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 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  <w:r w:rsidR="005C7C56"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[3HP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91572" w:rsidRPr="00620697" w:rsidRDefault="00491572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491572" w:rsidRPr="00620697" w:rsidRDefault="00890868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8]</w:t>
            </w:r>
          </w:p>
        </w:tc>
      </w:tr>
      <w:tr w:rsidR="00491572" w:rsidRPr="00620697" w:rsidTr="009C492A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36.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91572" w:rsidRPr="00620697" w:rsidRDefault="00307B70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91572" w:rsidRPr="00620697" w:rsidRDefault="00491572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91572" w:rsidRPr="00620697" w:rsidRDefault="00491572" w:rsidP="00944740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vAlign w:val="center"/>
          </w:tcPr>
          <w:p w:rsidR="00491572" w:rsidRPr="00620697" w:rsidRDefault="00BE6768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1572" w:rsidRPr="00620697" w:rsidRDefault="00491572" w:rsidP="00404B3D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91572" w:rsidRPr="00620697" w:rsidRDefault="00890868" w:rsidP="00CB7AAC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9]</w:t>
            </w:r>
          </w:p>
        </w:tc>
      </w:tr>
      <w:tr w:rsidR="00E027A4" w:rsidRPr="00620697" w:rsidTr="009C492A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rK. pneumon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1.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027A4" w:rsidRPr="00620697" w:rsidRDefault="00E027A4" w:rsidP="00944740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tcBorders>
              <w:top w:val="single" w:sz="4" w:space="0" w:color="auto"/>
            </w:tcBorders>
            <w:vAlign w:val="center"/>
          </w:tcPr>
          <w:p w:rsidR="00E027A4" w:rsidRPr="00620697" w:rsidRDefault="00BE6768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  <w:r w:rsidR="005C7C56"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[3HP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27A4" w:rsidRPr="00620697" w:rsidRDefault="00E027A4" w:rsidP="00404B3D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27A4" w:rsidRPr="00620697" w:rsidRDefault="00852939" w:rsidP="00CB7AAC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0]</w:t>
            </w:r>
          </w:p>
        </w:tc>
      </w:tr>
      <w:tr w:rsidR="00E027A4" w:rsidRPr="00620697" w:rsidTr="009C492A">
        <w:tc>
          <w:tcPr>
            <w:tcW w:w="1668" w:type="dxa"/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K. pneumonia</w:t>
            </w:r>
          </w:p>
        </w:tc>
        <w:tc>
          <w:tcPr>
            <w:tcW w:w="1134" w:type="dxa"/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4.4</w:t>
            </w:r>
          </w:p>
        </w:tc>
        <w:tc>
          <w:tcPr>
            <w:tcW w:w="756" w:type="dxa"/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811" w:type="dxa"/>
            <w:vAlign w:val="center"/>
          </w:tcPr>
          <w:p w:rsidR="00E027A4" w:rsidRPr="00620697" w:rsidRDefault="00E027A4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1276" w:type="dxa"/>
            <w:vAlign w:val="center"/>
          </w:tcPr>
          <w:p w:rsidR="00E027A4" w:rsidRPr="00620697" w:rsidRDefault="00E027A4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E027A4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027A4" w:rsidRPr="00620697" w:rsidRDefault="00E027A4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E027A4" w:rsidRPr="00620697" w:rsidRDefault="00852939" w:rsidP="00CB7AA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232323"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1]</w:t>
            </w:r>
          </w:p>
        </w:tc>
      </w:tr>
      <w:tr w:rsidR="00BE6768" w:rsidRPr="00620697" w:rsidTr="009C492A">
        <w:tc>
          <w:tcPr>
            <w:tcW w:w="1668" w:type="dxa"/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K. pneumonia</w:t>
            </w:r>
          </w:p>
        </w:tc>
        <w:tc>
          <w:tcPr>
            <w:tcW w:w="1134" w:type="dxa"/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Glycerol </w:t>
            </w:r>
          </w:p>
        </w:tc>
        <w:tc>
          <w:tcPr>
            <w:tcW w:w="850" w:type="dxa"/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756" w:type="dxa"/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33</w:t>
            </w:r>
          </w:p>
        </w:tc>
        <w:tc>
          <w:tcPr>
            <w:tcW w:w="811" w:type="dxa"/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1276" w:type="dxa"/>
            <w:vAlign w:val="center"/>
          </w:tcPr>
          <w:p w:rsidR="00BE6768" w:rsidRPr="00620697" w:rsidRDefault="00BE6768" w:rsidP="00944740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, low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 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6768" w:rsidRPr="00620697" w:rsidRDefault="00BE6768" w:rsidP="00404B3D">
            <w:pPr>
              <w:spacing w:line="276" w:lineRule="auto"/>
              <w:jc w:val="center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BE6768" w:rsidRPr="00620697" w:rsidRDefault="00852939" w:rsidP="00CB7AAC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2]</w:t>
            </w:r>
          </w:p>
        </w:tc>
      </w:tr>
      <w:tr w:rsidR="00BE6768" w:rsidRPr="00620697" w:rsidTr="009C492A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K. pneumon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5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6768" w:rsidRPr="00620697" w:rsidRDefault="00BE6768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E6768" w:rsidRPr="00620697" w:rsidRDefault="00852939" w:rsidP="00CB7AAC">
            <w:pPr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3]</w:t>
            </w:r>
          </w:p>
        </w:tc>
      </w:tr>
      <w:tr w:rsidR="00BE6768" w:rsidRPr="00620697" w:rsidTr="009C492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P. denitrifica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4.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25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rowing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BE6768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, Low [3HP], 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6768" w:rsidRPr="00620697" w:rsidRDefault="00BE6768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768" w:rsidRPr="00620697" w:rsidRDefault="00852939" w:rsidP="00CB7A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4]</w:t>
            </w:r>
          </w:p>
        </w:tc>
      </w:tr>
      <w:tr w:rsidR="00444A31" w:rsidRPr="00620697" w:rsidTr="009C492A">
        <w:tc>
          <w:tcPr>
            <w:tcW w:w="1668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wt L. reuteri</w:t>
            </w:r>
          </w:p>
        </w:tc>
        <w:tc>
          <w:tcPr>
            <w:tcW w:w="1134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444A31" w:rsidRPr="00620697" w:rsidRDefault="00B0206B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756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66</w:t>
            </w:r>
          </w:p>
        </w:tc>
        <w:tc>
          <w:tcPr>
            <w:tcW w:w="811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1276" w:type="dxa"/>
            <w:vAlign w:val="center"/>
          </w:tcPr>
          <w:p w:rsidR="00444A31" w:rsidRPr="00620697" w:rsidRDefault="00444A31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</w:tc>
        <w:tc>
          <w:tcPr>
            <w:tcW w:w="3678" w:type="dxa"/>
            <w:vAlign w:val="center"/>
          </w:tcPr>
          <w:p w:rsidR="00444A31" w:rsidRPr="00620697" w:rsidRDefault="00444A31" w:rsidP="006F7DAB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4A31" w:rsidRPr="00620697" w:rsidRDefault="00444A31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444A31" w:rsidRPr="00620697" w:rsidRDefault="00852939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5]</w:t>
            </w:r>
          </w:p>
        </w:tc>
      </w:tr>
      <w:tr w:rsidR="00444A31" w:rsidRPr="00620697" w:rsidTr="009C492A">
        <w:tc>
          <w:tcPr>
            <w:tcW w:w="1668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L. reuteri</w:t>
            </w:r>
          </w:p>
        </w:tc>
        <w:tc>
          <w:tcPr>
            <w:tcW w:w="1134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vAlign w:val="center"/>
          </w:tcPr>
          <w:p w:rsidR="00444A31" w:rsidRPr="00620697" w:rsidRDefault="00B0206B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756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.08</w:t>
            </w:r>
          </w:p>
        </w:tc>
        <w:tc>
          <w:tcPr>
            <w:tcW w:w="811" w:type="dxa"/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1276" w:type="dxa"/>
            <w:vAlign w:val="center"/>
          </w:tcPr>
          <w:p w:rsidR="00444A31" w:rsidRPr="00620697" w:rsidRDefault="00444A31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</w:tc>
        <w:tc>
          <w:tcPr>
            <w:tcW w:w="3678" w:type="dxa"/>
            <w:vAlign w:val="center"/>
          </w:tcPr>
          <w:p w:rsidR="00444A31" w:rsidRPr="00620697" w:rsidRDefault="00444A31" w:rsidP="006F7DAB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4A31" w:rsidRPr="00620697" w:rsidRDefault="00444A31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vAlign w:val="center"/>
          </w:tcPr>
          <w:p w:rsidR="00444A31" w:rsidRPr="00620697" w:rsidRDefault="00852939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5]</w:t>
            </w:r>
          </w:p>
        </w:tc>
      </w:tr>
      <w:tr w:rsidR="00444A31" w:rsidRPr="00620697" w:rsidTr="009C492A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L. reuter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8.4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Y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, Low [3HP], Low 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, low pur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4A31" w:rsidRPr="00620697" w:rsidRDefault="00444A31" w:rsidP="00404B3D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DS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44A31" w:rsidRPr="00620697" w:rsidRDefault="00890868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9]</w:t>
            </w:r>
          </w:p>
        </w:tc>
      </w:tr>
      <w:tr w:rsidR="00444A31" w:rsidRPr="00620697" w:rsidTr="009C492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L. reuteri</w:t>
            </w:r>
          </w:p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rE. coli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.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Low </w:t>
            </w:r>
            <w:r w:rsidRPr="00620697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Q</w:t>
            </w:r>
            <w:r w:rsidRPr="00620697">
              <w:rPr>
                <w:rFonts w:ascii="Arial" w:hAnsi="Arial" w:cs="Arial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  <w:r w:rsidRPr="00620697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, low [3HP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4A31" w:rsidRPr="00620697" w:rsidRDefault="00444A31" w:rsidP="009218D1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852939" w:rsidP="00CB7AA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[16]</w:t>
            </w:r>
          </w:p>
        </w:tc>
      </w:tr>
      <w:tr w:rsidR="00444A31" w:rsidRPr="00620697" w:rsidTr="009C492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597CD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wt </w:t>
            </w:r>
            <w:r w:rsidR="00444A31"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L. reuteri</w:t>
            </w:r>
          </w:p>
          <w:p w:rsidR="00444A31" w:rsidRPr="00620697" w:rsidRDefault="00597CD1" w:rsidP="0067679A">
            <w:pPr>
              <w:spacing w:line="276" w:lineRule="auto"/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wt </w:t>
            </w:r>
            <w:r w:rsidR="00444A31"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>G. oxydans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  <w:p w:rsidR="00444A31" w:rsidRPr="00620697" w:rsidRDefault="00444A31" w:rsidP="00944740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esting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67679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Low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lang w:val="en-US" w:eastAsia="en-GB"/>
              </w:rPr>
              <w:t xml:space="preserve"> Q</w:t>
            </w:r>
            <w:r w:rsidRPr="00620697">
              <w:rPr>
                <w:rFonts w:asciiTheme="minorBidi" w:hAnsiTheme="minorBidi"/>
                <w:bCs/>
                <w:i/>
                <w:noProof/>
                <w:sz w:val="20"/>
                <w:szCs w:val="20"/>
                <w:vertAlign w:val="subscript"/>
                <w:lang w:val="en-US" w:eastAsia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9218D1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B3490C">
            <w:pPr>
              <w:spacing w:line="276" w:lineRule="auto"/>
              <w:jc w:val="center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This study</w:t>
            </w:r>
          </w:p>
        </w:tc>
      </w:tr>
      <w:tr w:rsidR="00444A31" w:rsidRPr="00620697" w:rsidTr="00F53382">
        <w:tc>
          <w:tcPr>
            <w:tcW w:w="1300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4A31" w:rsidRPr="00620697" w:rsidRDefault="00444A31" w:rsidP="00542C44">
            <w:pPr>
              <w:spacing w:line="276" w:lineRule="auto"/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* Three step process: Glycerol 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sym w:font="Wingdings" w:char="F0E0"/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3HPA 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sym w:font="Wingdings" w:char="F0E0"/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purification 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sym w:font="Wingdings" w:char="F0E0"/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3HP </w:t>
            </w:r>
          </w:p>
          <w:p w:rsidR="00444A31" w:rsidRDefault="00444A31" w:rsidP="00542C44">
            <w:pPr>
              <w:spacing w:line="276" w:lineRule="auto"/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</w:pP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** Two step process: Glycerol 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sym w:font="Wingdings" w:char="F0E0"/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</w:t>
            </w:r>
            <w:r w:rsidR="00390BA1"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>(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>3HP + 1,3PDO</w:t>
            </w:r>
            <w:r w:rsidR="00390BA1"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>)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</w:t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sym w:font="Wingdings" w:char="F0E0"/>
            </w:r>
            <w:r w:rsidRPr="00620697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3HP</w:t>
            </w:r>
          </w:p>
          <w:p w:rsidR="009C492A" w:rsidRPr="00620697" w:rsidRDefault="009C492A" w:rsidP="009C492A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>*** Prerequisite for acrylic acid production</w:t>
            </w:r>
            <w:r w:rsidR="00C53EA3">
              <w:rPr>
                <w:rFonts w:asciiTheme="minorBidi" w:hAnsiTheme="minorBidi"/>
                <w:bCs/>
                <w:noProof/>
                <w:sz w:val="16"/>
                <w:szCs w:val="20"/>
                <w:lang w:val="en-US" w:eastAsia="en-GB"/>
              </w:rPr>
              <w:t xml:space="preserve"> (DSP: Downstream processing)</w:t>
            </w:r>
          </w:p>
        </w:tc>
      </w:tr>
    </w:tbl>
    <w:p w:rsidR="00E45AF2" w:rsidRPr="00620697" w:rsidRDefault="00E45AF2" w:rsidP="00181E38">
      <w:pPr>
        <w:spacing w:line="240" w:lineRule="auto"/>
        <w:rPr>
          <w:rFonts w:asciiTheme="minorBidi" w:hAnsiTheme="minorBidi" w:cstheme="minorBidi"/>
          <w:b/>
          <w:bCs/>
          <w:noProof/>
          <w:sz w:val="22"/>
          <w:szCs w:val="22"/>
          <w:lang w:val="en-US" w:eastAsia="en-GB"/>
        </w:rPr>
      </w:pPr>
    </w:p>
    <w:p w:rsidR="00C14B0A" w:rsidRPr="0047137E" w:rsidRDefault="00C14B0A" w:rsidP="0047137E">
      <w:pPr>
        <w:pStyle w:val="ListParagraph"/>
        <w:tabs>
          <w:tab w:val="left" w:pos="720"/>
        </w:tabs>
        <w:autoSpaceDE w:val="0"/>
        <w:autoSpaceDN w:val="0"/>
        <w:adjustRightInd w:val="0"/>
        <w:spacing w:line="240" w:lineRule="auto"/>
        <w:rPr>
          <w:lang w:val="en-US"/>
        </w:rPr>
      </w:pPr>
    </w:p>
    <w:p w:rsidR="00EC1A0C" w:rsidRPr="0047137E" w:rsidRDefault="008A5FE1" w:rsidP="007814CE">
      <w:pPr>
        <w:pStyle w:val="Heading2"/>
        <w:tabs>
          <w:tab w:val="right" w:pos="13958"/>
        </w:tabs>
        <w:rPr>
          <w:lang w:val="en-US"/>
        </w:rPr>
      </w:pPr>
      <w:r>
        <w:rPr>
          <w:rFonts w:asciiTheme="minorBidi" w:hAnsiTheme="minorBidi" w:cstheme="minorBidi"/>
          <w:bCs w:val="0"/>
          <w:noProof/>
          <w:szCs w:val="22"/>
          <w:lang w:val="en-US" w:eastAsia="en-GB"/>
        </w:rPr>
        <w:t>Additional file 1:</w:t>
      </w:r>
      <w:r w:rsidR="00CD0911" w:rsidRPr="0047137E">
        <w:rPr>
          <w:rFonts w:asciiTheme="minorBidi" w:hAnsiTheme="minorBidi" w:cstheme="minorBidi"/>
          <w:bCs w:val="0"/>
          <w:noProof/>
          <w:szCs w:val="22"/>
          <w:lang w:val="en-US" w:eastAsia="en-GB"/>
        </w:rPr>
        <w:t xml:space="preserve"> </w:t>
      </w:r>
      <w:r w:rsidR="00EC1A0C" w:rsidRPr="0047137E">
        <w:rPr>
          <w:lang w:val="en-US"/>
        </w:rPr>
        <w:t xml:space="preserve">Table </w:t>
      </w:r>
      <w:r>
        <w:rPr>
          <w:lang w:val="en-US"/>
        </w:rPr>
        <w:t>S</w:t>
      </w:r>
      <w:r w:rsidR="00CD0911" w:rsidRPr="0047137E">
        <w:rPr>
          <w:lang w:val="en-US"/>
        </w:rPr>
        <w:t>2</w:t>
      </w:r>
      <w:r>
        <w:rPr>
          <w:lang w:val="en-US"/>
        </w:rPr>
        <w:t xml:space="preserve">. </w:t>
      </w:r>
      <w:bookmarkStart w:id="0" w:name="_GoBack"/>
      <w:bookmarkEnd w:id="0"/>
      <w:r w:rsidR="000F2376">
        <w:rPr>
          <w:lang w:val="en-US"/>
        </w:rPr>
        <w:t>D</w:t>
      </w:r>
      <w:r w:rsidR="00EC1A0C" w:rsidRPr="0047137E">
        <w:rPr>
          <w:lang w:val="en-US"/>
        </w:rPr>
        <w:t xml:space="preserve">ifferent </w:t>
      </w:r>
      <w:r w:rsidR="001A50F8" w:rsidRPr="0047137E">
        <w:rPr>
          <w:lang w:val="en-US"/>
        </w:rPr>
        <w:t xml:space="preserve">chemical and biological </w:t>
      </w:r>
      <w:r w:rsidR="00EC1A0C" w:rsidRPr="0047137E">
        <w:rPr>
          <w:lang w:val="en-US"/>
        </w:rPr>
        <w:t>processes for production of AA</w:t>
      </w:r>
      <w:r w:rsidR="00EC1A0C" w:rsidRPr="0047137E">
        <w:rPr>
          <w:lang w:val="en-US"/>
        </w:rPr>
        <w:tab/>
      </w:r>
    </w:p>
    <w:p w:rsidR="00E67A9A" w:rsidRPr="009F54B4" w:rsidRDefault="00E67A9A" w:rsidP="00181E38">
      <w:pPr>
        <w:spacing w:line="240" w:lineRule="auto"/>
        <w:rPr>
          <w:rFonts w:asciiTheme="minorBidi" w:hAnsiTheme="minorBidi" w:cstheme="minorBidi"/>
          <w:b/>
          <w:bCs/>
          <w:noProof/>
          <w:sz w:val="2"/>
          <w:szCs w:val="22"/>
          <w:lang w:val="en-US" w:eastAsia="en-GB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2"/>
        <w:gridCol w:w="1701"/>
        <w:gridCol w:w="1134"/>
        <w:gridCol w:w="1560"/>
        <w:gridCol w:w="1984"/>
      </w:tblGrid>
      <w:tr w:rsidR="00EA7438" w:rsidRPr="00620697" w:rsidTr="00C95A49">
        <w:tc>
          <w:tcPr>
            <w:tcW w:w="691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438" w:rsidRPr="000E0BCE" w:rsidRDefault="00EA7438" w:rsidP="00646850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Catalys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438" w:rsidRPr="000E0BCE" w:rsidRDefault="00EA7438" w:rsidP="00646850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Substrat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A7438" w:rsidRPr="000E0BCE" w:rsidRDefault="00EA7438" w:rsidP="000965B4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AA</w:t>
            </w:r>
            <w:r w:rsidR="00192799"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A7438" w:rsidRPr="000E0BCE" w:rsidRDefault="00EA7438" w:rsidP="00646850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Y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A7438" w:rsidRPr="000E0BCE" w:rsidRDefault="00EA7438" w:rsidP="00646850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Ref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875165" w:rsidRPr="000E0BCE" w:rsidRDefault="00875165" w:rsidP="006A759A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Single step process from propene</w:t>
            </w:r>
            <w:r w:rsidR="00C24865" w:rsidRPr="000E0BCE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 xml:space="preserve">: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Polyvalent oxides with molybdenum oxide as the main </w:t>
            </w:r>
            <w:r w:rsidR="006A759A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catalyst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and tellurium oxide as the promoter.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5165" w:rsidRPr="000E0BCE" w:rsidRDefault="00875165" w:rsidP="00B17C0D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Propene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Acrolein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5165" w:rsidRPr="000E0BCE" w:rsidRDefault="00875165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875165" w:rsidRPr="000E0BCE" w:rsidRDefault="00875165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50-6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:rsidR="00A2312E" w:rsidRPr="000E0BCE" w:rsidRDefault="00A2312E" w:rsidP="00DE1DD8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[17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:rsidR="00EA7438" w:rsidRPr="000E0BCE" w:rsidRDefault="00EB3AF3" w:rsidP="008755E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/>
                <w:sz w:val="20"/>
                <w:szCs w:val="20"/>
                <w:lang w:val="en-US" w:eastAsia="en-GB"/>
              </w:rPr>
              <w:t>Two step g</w:t>
            </w:r>
            <w:r w:rsidR="00EA7438" w:rsidRPr="000E0BCE">
              <w:rPr>
                <w:rFonts w:ascii="Arial" w:hAnsi="Arial" w:cs="Arial"/>
                <w:b/>
                <w:sz w:val="20"/>
                <w:szCs w:val="20"/>
                <w:lang w:val="en-US" w:eastAsia="en-GB"/>
              </w:rPr>
              <w:t>as-phase catalytic oxidation</w:t>
            </w:r>
            <w:r w:rsidR="00B1066D" w:rsidRPr="000E0BCE">
              <w:rPr>
                <w:rFonts w:ascii="Arial" w:hAnsi="Arial" w:cs="Arial"/>
                <w:b/>
                <w:sz w:val="20"/>
                <w:szCs w:val="20"/>
                <w:lang w:val="en-US" w:eastAsia="en-GB"/>
              </w:rPr>
              <w:t>:</w:t>
            </w:r>
          </w:p>
          <w:p w:rsidR="00EA7438" w:rsidRPr="000E0BCE" w:rsidRDefault="00EA7438" w:rsidP="00B92B97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Step 1: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Air oxidation (CuO “Shell process”), (Bi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bscript"/>
                <w:lang w:val="en-US" w:eastAsia="en-GB"/>
              </w:rPr>
              <w:t>2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O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bscript"/>
                <w:lang w:val="en-US" w:eastAsia="en-GB"/>
              </w:rPr>
              <w:t>3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/MoO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bscript"/>
                <w:lang w:val="en-US" w:eastAsia="en-GB"/>
              </w:rPr>
              <w:t>3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“Sohio process”) at 300 - 360</w:t>
            </w:r>
            <w:r w:rsidR="00E03D5D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°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C and 1-2 atm</w:t>
            </w:r>
            <w:r w:rsidR="00E03D5D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ospheric</w:t>
            </w:r>
            <w:r w:rsidR="00F2255C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pressure</w:t>
            </w:r>
          </w:p>
          <w:p w:rsidR="00EA7438" w:rsidRPr="000E0BCE" w:rsidRDefault="00EA7438" w:rsidP="00A33D9C">
            <w:pPr>
              <w:spacing w:line="276" w:lineRule="auto"/>
              <w:rPr>
                <w:rFonts w:ascii="Times" w:hAnsi="Times"/>
                <w:sz w:val="20"/>
                <w:szCs w:val="20"/>
                <w:lang w:val="en-US" w:eastAsia="sv-SE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 xml:space="preserve">Step </w:t>
            </w:r>
            <w:r w:rsidRPr="000E0BCE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 w:eastAsia="en-GB"/>
              </w:rPr>
              <w:t>2: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0E0BCE">
              <w:rPr>
                <w:rFonts w:ascii="Arial" w:hAnsi="Arial" w:cs="Arial"/>
                <w:color w:val="211E1E"/>
                <w:sz w:val="20"/>
                <w:szCs w:val="20"/>
                <w:lang w:val="en-US" w:eastAsia="sv-SE"/>
              </w:rPr>
              <w:t>Mo</w:t>
            </w:r>
            <w:r w:rsidRPr="000E0BCE">
              <w:rPr>
                <w:rFonts w:ascii="Arial" w:hAnsi="Arial" w:cs="Arial"/>
                <w:color w:val="211E1E"/>
                <w:position w:val="-2"/>
                <w:sz w:val="20"/>
                <w:szCs w:val="20"/>
                <w:vertAlign w:val="subscript"/>
                <w:lang w:val="en-US" w:eastAsia="sv-SE"/>
              </w:rPr>
              <w:t>12</w:t>
            </w:r>
            <w:r w:rsidRPr="000E0BCE">
              <w:rPr>
                <w:rFonts w:ascii="Arial" w:hAnsi="Arial" w:cs="Arial"/>
                <w:color w:val="211E1E"/>
                <w:sz w:val="20"/>
                <w:szCs w:val="20"/>
                <w:lang w:val="en-US" w:eastAsia="sv-SE"/>
              </w:rPr>
              <w:t>V</w:t>
            </w:r>
            <w:r w:rsidRPr="000E0BCE">
              <w:rPr>
                <w:rFonts w:ascii="Arial" w:hAnsi="Arial" w:cs="Arial"/>
                <w:color w:val="211E1E"/>
                <w:position w:val="-2"/>
                <w:sz w:val="20"/>
                <w:szCs w:val="20"/>
                <w:vertAlign w:val="subscript"/>
                <w:lang w:val="en-US" w:eastAsia="sv-SE"/>
              </w:rPr>
              <w:t>1.9</w:t>
            </w:r>
            <w:r w:rsidRPr="000E0BCE">
              <w:rPr>
                <w:rFonts w:ascii="Arial" w:hAnsi="Arial" w:cs="Arial"/>
                <w:color w:val="211E1E"/>
                <w:sz w:val="20"/>
                <w:szCs w:val="20"/>
                <w:lang w:val="en-US" w:eastAsia="sv-SE"/>
              </w:rPr>
              <w:t>Al</w:t>
            </w:r>
            <w:r w:rsidRPr="000E0BCE">
              <w:rPr>
                <w:rFonts w:ascii="Arial" w:hAnsi="Arial" w:cs="Arial"/>
                <w:color w:val="211E1E"/>
                <w:position w:val="-2"/>
                <w:sz w:val="20"/>
                <w:szCs w:val="20"/>
                <w:vertAlign w:val="subscript"/>
                <w:lang w:val="en-US" w:eastAsia="sv-SE"/>
              </w:rPr>
              <w:t>1.0</w:t>
            </w:r>
            <w:r w:rsidRPr="000E0BCE">
              <w:rPr>
                <w:rFonts w:ascii="Arial" w:hAnsi="Arial" w:cs="Arial"/>
                <w:color w:val="211E1E"/>
                <w:sz w:val="20"/>
                <w:szCs w:val="20"/>
                <w:lang w:val="en-US" w:eastAsia="sv-SE"/>
              </w:rPr>
              <w:t>Cu</w:t>
            </w:r>
            <w:r w:rsidRPr="000E0BCE">
              <w:rPr>
                <w:rFonts w:ascii="Arial" w:hAnsi="Arial" w:cs="Arial"/>
                <w:color w:val="211E1E"/>
                <w:position w:val="-2"/>
                <w:sz w:val="20"/>
                <w:szCs w:val="20"/>
                <w:vertAlign w:val="subscript"/>
                <w:lang w:val="en-US" w:eastAsia="sv-SE"/>
              </w:rPr>
              <w:t>2.2</w:t>
            </w:r>
            <w:r w:rsidRPr="000E0BCE">
              <w:rPr>
                <w:rFonts w:ascii="Arial" w:hAnsi="Arial" w:cs="Arial"/>
                <w:color w:val="211E1E"/>
                <w:position w:val="-2"/>
                <w:sz w:val="20"/>
                <w:szCs w:val="20"/>
                <w:lang w:val="en-US" w:eastAsia="sv-SE"/>
              </w:rPr>
              <w:t xml:space="preserve"> </w:t>
            </w:r>
            <w:r w:rsidRPr="000E0BCE">
              <w:rPr>
                <w:rFonts w:ascii="Arial" w:hAnsi="Arial" w:cs="Arial"/>
                <w:color w:val="211E1E"/>
                <w:sz w:val="20"/>
                <w:szCs w:val="20"/>
                <w:lang w:val="en-US" w:eastAsia="sv-SE"/>
              </w:rPr>
              <w:t>at 300</w:t>
            </w:r>
            <w:r w:rsidR="00E03D5D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°</w:t>
            </w:r>
            <w:r w:rsidRPr="000E0BCE">
              <w:rPr>
                <w:rFonts w:ascii="Arial" w:hAnsi="Arial" w:cs="Arial"/>
                <w:color w:val="211E1E"/>
                <w:sz w:val="20"/>
                <w:szCs w:val="20"/>
                <w:lang w:val="en-US" w:eastAsia="sv-SE"/>
              </w:rPr>
              <w:t>C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7438" w:rsidRPr="000E0BCE" w:rsidRDefault="00F97EDA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Propene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acrolein 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A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EA7438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0 –</w:t>
            </w:r>
            <w:r w:rsidR="00192799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70</w:t>
            </w:r>
            <w:r w:rsidR="000965B4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438" w:rsidRDefault="005C287E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</w:t>
            </w:r>
            <w:r w:rsidRPr="005C287E">
              <w:rPr>
                <w:rFonts w:asciiTheme="minorBidi" w:hAnsiTheme="minorBidi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st</w:t>
            </w:r>
            <w:r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: </w:t>
            </w:r>
            <w:r w:rsidR="00F57A35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85%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Ac</w:t>
            </w:r>
            <w:r w:rsidR="00E31B11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rolein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+AA</w:t>
            </w:r>
          </w:p>
          <w:p w:rsidR="008202F5" w:rsidRDefault="008202F5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</w:p>
          <w:p w:rsidR="005C287E" w:rsidRPr="000E0BCE" w:rsidRDefault="005C287E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</w:t>
            </w:r>
            <w:r w:rsidRPr="005C287E">
              <w:rPr>
                <w:rFonts w:asciiTheme="minorBidi" w:hAnsiTheme="minorBidi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nd</w:t>
            </w:r>
            <w:r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: 98%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A2312E" w:rsidRPr="000E0BCE" w:rsidRDefault="00A2312E" w:rsidP="00B92B97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[17, 18]</w:t>
            </w:r>
          </w:p>
          <w:p w:rsidR="00EA7438" w:rsidRPr="000E0BCE" w:rsidRDefault="00EA7438" w:rsidP="00DE1DD8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438" w:rsidRPr="000E0BCE" w:rsidRDefault="00EA7438" w:rsidP="00B608ED">
            <w:pPr>
              <w:spacing w:line="276" w:lineRule="auto"/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>High pressure Reppe Process)</w:t>
            </w:r>
          </w:p>
          <w:p w:rsidR="00EA7438" w:rsidRPr="000E0BCE" w:rsidRDefault="00EA7438" w:rsidP="00E85F41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/>
                <w:bCs/>
                <w:noProof/>
                <w:sz w:val="20"/>
                <w:szCs w:val="20"/>
                <w:lang w:val="en-US" w:eastAsia="en-GB"/>
              </w:rPr>
              <w:t xml:space="preserve">-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P</w:t>
            </w:r>
            <w:r w:rsidR="00E85F41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roceeds at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4 MPa and </w:t>
            </w:r>
            <w:r w:rsidR="00E85F41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35</w:t>
            </w:r>
            <w:r w:rsidR="00DE0EC6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°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C with a nickel </w:t>
            </w:r>
            <w:r w:rsidR="005409F3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oxide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– copper(II) bromide.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7438" w:rsidRPr="000E0BCE" w:rsidRDefault="00EA7438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Propene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Acetylene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666E6B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40386" w:rsidRPr="000E0BCE" w:rsidRDefault="00240386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7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E1DD8" w:rsidRPr="000E0BCE" w:rsidRDefault="00A2312E" w:rsidP="00DE1DD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[17, 19] </w:t>
            </w:r>
          </w:p>
          <w:p w:rsidR="00C53F0F" w:rsidRPr="000E0BCE" w:rsidRDefault="00C53F0F" w:rsidP="00B92B9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438" w:rsidRPr="000E0BCE" w:rsidRDefault="00EA7438" w:rsidP="009662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 xml:space="preserve">Two bed oxydehydration </w:t>
            </w:r>
            <w:r w:rsidR="0015200D" w:rsidRPr="000E0BCE">
              <w:rPr>
                <w:sz w:val="20"/>
                <w:szCs w:val="20"/>
                <w:lang w:val="en-US" w:eastAsia="en-GB"/>
              </w:rPr>
              <w:t xml:space="preserve">reaction: </w:t>
            </w:r>
          </w:p>
          <w:p w:rsidR="00EA7438" w:rsidRPr="000E0BCE" w:rsidRDefault="0015200D" w:rsidP="00B92B97">
            <w:pPr>
              <w:spacing w:line="276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>1</w:t>
            </w:r>
            <w:r w:rsidRPr="000E0BCE">
              <w:rPr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0E0BCE">
              <w:rPr>
                <w:sz w:val="20"/>
                <w:szCs w:val="20"/>
                <w:lang w:val="en-US" w:eastAsia="en-GB"/>
              </w:rPr>
              <w:t xml:space="preserve"> bed: </w:t>
            </w:r>
            <w:r w:rsidR="000D51FF" w:rsidRPr="000E0BCE">
              <w:rPr>
                <w:sz w:val="20"/>
                <w:szCs w:val="20"/>
                <w:lang w:val="en-GB" w:eastAsia="en-GB"/>
              </w:rPr>
              <w:t xml:space="preserve">tungstated zirconia type </w:t>
            </w:r>
            <w:r w:rsidR="00EA33BD" w:rsidRPr="000E0BCE">
              <w:rPr>
                <w:sz w:val="20"/>
                <w:szCs w:val="20"/>
                <w:lang w:val="en-US" w:eastAsia="en-GB"/>
              </w:rPr>
              <w:t>+ silicon carbide</w:t>
            </w:r>
            <w:r w:rsidR="00E13CAC" w:rsidRPr="000E0BCE">
              <w:rPr>
                <w:sz w:val="20"/>
                <w:szCs w:val="20"/>
                <w:lang w:val="en-US" w:eastAsia="en-GB"/>
              </w:rPr>
              <w:t xml:space="preserve"> at 300°C</w:t>
            </w:r>
          </w:p>
          <w:p w:rsidR="00590F64" w:rsidRPr="000E0BCE" w:rsidRDefault="0015200D" w:rsidP="00337231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>2</w:t>
            </w:r>
            <w:r w:rsidRPr="000E0BCE">
              <w:rPr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0E0BCE">
              <w:rPr>
                <w:sz w:val="20"/>
                <w:szCs w:val="20"/>
                <w:lang w:val="en-US" w:eastAsia="en-GB"/>
              </w:rPr>
              <w:t xml:space="preserve"> bed: </w:t>
            </w:r>
            <w:r w:rsidR="00EA7438" w:rsidRPr="000E0BCE">
              <w:rPr>
                <w:sz w:val="20"/>
                <w:szCs w:val="20"/>
                <w:lang w:val="en-US" w:eastAsia="en-GB"/>
              </w:rPr>
              <w:t>Mo</w:t>
            </w:r>
            <w:r w:rsidR="00EA7438" w:rsidRPr="000E0BCE">
              <w:rPr>
                <w:sz w:val="20"/>
                <w:szCs w:val="20"/>
                <w:vertAlign w:val="subscript"/>
                <w:lang w:val="en-US" w:eastAsia="en-GB"/>
              </w:rPr>
              <w:t>12</w:t>
            </w:r>
            <w:r w:rsidR="00EA7438" w:rsidRPr="000E0BCE">
              <w:rPr>
                <w:sz w:val="20"/>
                <w:szCs w:val="20"/>
                <w:lang w:val="en-US" w:eastAsia="en-GB"/>
              </w:rPr>
              <w:t>V</w:t>
            </w:r>
            <w:r w:rsidR="00EA7438" w:rsidRPr="000E0BCE">
              <w:rPr>
                <w:sz w:val="20"/>
                <w:szCs w:val="20"/>
                <w:vertAlign w:val="subscript"/>
                <w:lang w:val="en-US" w:eastAsia="en-GB"/>
              </w:rPr>
              <w:t>4.8</w:t>
            </w:r>
            <w:r w:rsidR="00EA7438" w:rsidRPr="000E0BCE">
              <w:rPr>
                <w:sz w:val="20"/>
                <w:szCs w:val="20"/>
                <w:lang w:val="en-US" w:eastAsia="en-GB"/>
              </w:rPr>
              <w:t>Sr</w:t>
            </w:r>
            <w:r w:rsidR="00EA7438" w:rsidRPr="000E0BCE">
              <w:rPr>
                <w:sz w:val="20"/>
                <w:szCs w:val="20"/>
                <w:vertAlign w:val="subscript"/>
                <w:lang w:val="en-US" w:eastAsia="en-GB"/>
              </w:rPr>
              <w:t>0.5</w:t>
            </w:r>
            <w:r w:rsidR="00EA7438" w:rsidRPr="000E0BCE">
              <w:rPr>
                <w:sz w:val="20"/>
                <w:szCs w:val="20"/>
                <w:lang w:val="en-US" w:eastAsia="en-GB"/>
              </w:rPr>
              <w:t>W</w:t>
            </w:r>
            <w:r w:rsidR="00EA7438" w:rsidRPr="000E0BCE">
              <w:rPr>
                <w:sz w:val="20"/>
                <w:szCs w:val="20"/>
                <w:vertAlign w:val="subscript"/>
                <w:lang w:val="en-US" w:eastAsia="en-GB"/>
              </w:rPr>
              <w:t>2.4</w:t>
            </w:r>
            <w:r w:rsidR="00EA7438" w:rsidRPr="000E0BCE">
              <w:rPr>
                <w:sz w:val="20"/>
                <w:szCs w:val="20"/>
                <w:lang w:val="en-US" w:eastAsia="en-GB"/>
              </w:rPr>
              <w:t>Cu</w:t>
            </w:r>
            <w:r w:rsidR="00EA7438" w:rsidRPr="000E0BCE">
              <w:rPr>
                <w:sz w:val="20"/>
                <w:szCs w:val="20"/>
                <w:vertAlign w:val="subscript"/>
                <w:lang w:val="en-US" w:eastAsia="en-GB"/>
              </w:rPr>
              <w:t>2.2</w:t>
            </w:r>
            <w:r w:rsidR="00EA7438" w:rsidRPr="000E0BCE">
              <w:rPr>
                <w:sz w:val="20"/>
                <w:szCs w:val="20"/>
                <w:lang w:val="en-US" w:eastAsia="en-GB"/>
              </w:rPr>
              <w:t>O</w:t>
            </w:r>
            <w:r w:rsidR="00EA7438" w:rsidRPr="000E0BCE">
              <w:rPr>
                <w:sz w:val="20"/>
                <w:szCs w:val="20"/>
                <w:vertAlign w:val="subscript"/>
                <w:lang w:val="en-US" w:eastAsia="en-GB"/>
              </w:rPr>
              <w:t>x</w:t>
            </w:r>
            <w:r w:rsidR="00C3741E" w:rsidRPr="000E0BCE">
              <w:rPr>
                <w:sz w:val="20"/>
                <w:szCs w:val="20"/>
                <w:lang w:val="en-US" w:eastAsia="en-GB"/>
              </w:rPr>
              <w:t xml:space="preserve"> in presence of </w:t>
            </w:r>
            <w:r w:rsidR="00590F64" w:rsidRPr="000E0BCE">
              <w:rPr>
                <w:sz w:val="20"/>
                <w:szCs w:val="20"/>
                <w:lang w:val="en-US" w:eastAsia="en-GB"/>
              </w:rPr>
              <w:t>O</w:t>
            </w:r>
            <w:r w:rsidR="00590F64" w:rsidRPr="000E0BCE">
              <w:rPr>
                <w:sz w:val="20"/>
                <w:szCs w:val="20"/>
                <w:vertAlign w:val="subscript"/>
                <w:lang w:val="en-US" w:eastAsia="en-GB"/>
              </w:rPr>
              <w:t>2</w:t>
            </w:r>
            <w:r w:rsidR="00E41680" w:rsidRPr="000E0BCE">
              <w:rPr>
                <w:sz w:val="20"/>
                <w:szCs w:val="20"/>
                <w:lang w:val="en-US" w:eastAsia="en-GB"/>
              </w:rPr>
              <w:t xml:space="preserve"> </w:t>
            </w:r>
            <w:r w:rsidR="00C3741E" w:rsidRPr="000E0BCE">
              <w:rPr>
                <w:sz w:val="20"/>
                <w:szCs w:val="20"/>
                <w:lang w:val="en-US" w:eastAsia="en-GB"/>
              </w:rPr>
              <w:t xml:space="preserve">at </w:t>
            </w:r>
            <w:r w:rsidR="00590F64" w:rsidRPr="000E0BCE">
              <w:rPr>
                <w:sz w:val="20"/>
                <w:szCs w:val="20"/>
                <w:lang w:val="en-US" w:eastAsia="en-GB"/>
              </w:rPr>
              <w:t>2</w:t>
            </w:r>
            <w:r w:rsidR="00337231" w:rsidRPr="000E0BCE">
              <w:rPr>
                <w:sz w:val="20"/>
                <w:szCs w:val="20"/>
                <w:lang w:val="en-US" w:eastAsia="en-GB"/>
              </w:rPr>
              <w:t>6</w:t>
            </w:r>
            <w:r w:rsidR="00590F64" w:rsidRPr="000E0BCE">
              <w:rPr>
                <w:sz w:val="20"/>
                <w:szCs w:val="20"/>
                <w:lang w:val="en-US" w:eastAsia="en-GB"/>
              </w:rPr>
              <w:t>8</w:t>
            </w:r>
            <w:r w:rsidR="00B4574B" w:rsidRPr="000E0BCE">
              <w:rPr>
                <w:sz w:val="20"/>
                <w:szCs w:val="20"/>
                <w:lang w:val="en-US" w:eastAsia="en-GB"/>
              </w:rPr>
              <w:t>°</w:t>
            </w:r>
            <w:r w:rsidR="00590F64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7438" w:rsidRPr="000E0BCE" w:rsidRDefault="00EA7438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F33A86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438" w:rsidRPr="000E0BCE" w:rsidRDefault="0070488D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overall</w:t>
            </w:r>
            <w:r w:rsidR="00D04E6D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: </w:t>
            </w:r>
            <w:r w:rsidR="00362FF1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75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%</w:t>
            </w:r>
          </w:p>
          <w:p w:rsidR="009506A0" w:rsidRPr="000E0BCE" w:rsidRDefault="00C721AC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: </w:t>
            </w:r>
            <w:r w:rsidR="00711D06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70%</w:t>
            </w:r>
          </w:p>
          <w:p w:rsidR="009506A0" w:rsidRPr="000E0BCE" w:rsidRDefault="009506A0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2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: </w:t>
            </w:r>
            <w:r w:rsidR="0083390F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78.6</w:t>
            </w:r>
            <w:r w:rsidR="00277914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C0095" w:rsidRPr="000E0BCE" w:rsidRDefault="00A2312E" w:rsidP="00B92B9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>[20, 21]</w:t>
            </w:r>
          </w:p>
          <w:p w:rsidR="00CD03B0" w:rsidRPr="000E0BCE" w:rsidRDefault="00CD03B0" w:rsidP="00B92B9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</w:p>
        </w:tc>
      </w:tr>
      <w:tr w:rsidR="00BB1870" w:rsidRPr="00620697" w:rsidTr="00706A84">
        <w:trPr>
          <w:trHeight w:val="77"/>
        </w:trPr>
        <w:tc>
          <w:tcPr>
            <w:tcW w:w="69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70074" w:rsidRPr="000E0BCE" w:rsidRDefault="003B2464" w:rsidP="00695E1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>Acetoxylation</w:t>
            </w:r>
            <w:r w:rsidR="00F250A2"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 of lactic acid to 2-</w:t>
            </w:r>
            <w:r w:rsidR="0081699C"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acetoxypropionic acid </w:t>
            </w:r>
            <w:r w:rsidR="00F250A2"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using conc. </w:t>
            </w:r>
            <w:r w:rsidR="009A547B"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>sulfuric acid</w:t>
            </w:r>
            <w:r w:rsidR="00797F88"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 which upon pyrolysis yield</w:t>
            </w:r>
            <w:r w:rsidR="00577440">
              <w:rPr>
                <w:rFonts w:ascii="Arial" w:hAnsi="Arial" w:cs="Arial"/>
                <w:sz w:val="20"/>
                <w:szCs w:val="20"/>
                <w:lang w:val="en-US" w:eastAsia="en-GB"/>
              </w:rPr>
              <w:t>s</w:t>
            </w:r>
            <w:r w:rsidR="00797F88" w:rsidRPr="000E0BCE">
              <w:rPr>
                <w:rFonts w:ascii="Arial" w:hAnsi="Arial" w:cs="Arial"/>
                <w:sz w:val="20"/>
                <w:szCs w:val="20"/>
                <w:lang w:val="en-US" w:eastAsia="en-GB"/>
              </w:rPr>
              <w:t xml:space="preserve"> acrylic acid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0A2" w:rsidRPr="000E0BCE" w:rsidRDefault="001C6139" w:rsidP="002A0FB5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Lac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50A2" w:rsidRPr="000E0BCE" w:rsidRDefault="00172F55" w:rsidP="00706A8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A547B" w:rsidRPr="000E0BCE" w:rsidRDefault="00773746" w:rsidP="00706A8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>1</w:t>
            </w:r>
            <w:r w:rsidRPr="000E0BCE">
              <w:rPr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0E0BCE">
              <w:rPr>
                <w:sz w:val="20"/>
                <w:szCs w:val="20"/>
                <w:lang w:val="en-US" w:eastAsia="en-GB"/>
              </w:rPr>
              <w:t xml:space="preserve">: </w:t>
            </w:r>
            <w:r w:rsidR="009A547B" w:rsidRPr="000E0BCE">
              <w:rPr>
                <w:sz w:val="20"/>
                <w:szCs w:val="20"/>
                <w:lang w:val="en-US" w:eastAsia="en-GB"/>
              </w:rPr>
              <w:t>90%</w:t>
            </w:r>
          </w:p>
          <w:p w:rsidR="001F7B0B" w:rsidRPr="000E0BCE" w:rsidRDefault="001F7B0B" w:rsidP="00706A8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>2</w:t>
            </w:r>
            <w:r w:rsidRPr="000E0BCE">
              <w:rPr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0E0BCE">
              <w:rPr>
                <w:sz w:val="20"/>
                <w:szCs w:val="20"/>
                <w:lang w:val="en-US" w:eastAsia="en-GB"/>
              </w:rPr>
              <w:t xml:space="preserve">: </w:t>
            </w:r>
            <w:r w:rsidR="00FD20C0" w:rsidRPr="000E0BCE">
              <w:rPr>
                <w:sz w:val="20"/>
                <w:szCs w:val="20"/>
                <w:lang w:val="en-US" w:eastAsia="en-GB"/>
              </w:rPr>
              <w:t>95%</w:t>
            </w:r>
          </w:p>
          <w:p w:rsidR="00F250A2" w:rsidRPr="000E0BCE" w:rsidRDefault="001F7B0B" w:rsidP="00706A8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 xml:space="preserve">Overall: </w:t>
            </w:r>
            <w:r w:rsidR="00FD20C0" w:rsidRPr="000E0BCE">
              <w:rPr>
                <w:sz w:val="20"/>
                <w:szCs w:val="20"/>
                <w:lang w:val="en-US" w:eastAsia="en-GB"/>
              </w:rPr>
              <w:t>92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F250A2" w:rsidRPr="000E0BCE" w:rsidRDefault="004E5716" w:rsidP="00FA15C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  <w:lang w:val="en-US" w:eastAsia="en-GB"/>
              </w:rPr>
            </w:pPr>
            <w:r w:rsidRPr="000E0BCE">
              <w:rPr>
                <w:sz w:val="20"/>
                <w:szCs w:val="20"/>
                <w:lang w:val="en-US" w:eastAsia="en-GB"/>
              </w:rPr>
              <w:t>[22, 23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460" w:rsidRPr="000E0BCE" w:rsidRDefault="00787A63" w:rsidP="00787A63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Catalytic dehydration using c</w:t>
            </w:r>
            <w:r w:rsidR="00FF027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alcium pyrophosphate catalyst at 375</w:t>
            </w:r>
            <w:r w:rsidR="00AB411B" w:rsidRPr="000E0BCE">
              <w:rPr>
                <w:sz w:val="20"/>
                <w:szCs w:val="20"/>
                <w:lang w:val="en-US" w:eastAsia="en-GB"/>
              </w:rPr>
              <w:t>°</w:t>
            </w:r>
            <w:r w:rsidR="00FF027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2460" w:rsidRPr="000E0BCE" w:rsidRDefault="001F2460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Lac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2460" w:rsidRPr="000E0BCE" w:rsidRDefault="00E81DF2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2460" w:rsidRPr="0010640D" w:rsidRDefault="001F2460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7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F2460" w:rsidRPr="0010640D" w:rsidRDefault="00447E68" w:rsidP="00447E68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[</w:t>
            </w:r>
            <w:r w:rsidR="004E5716" w:rsidRPr="0010640D">
              <w:rPr>
                <w:rFonts w:ascii="Arial" w:hAnsi="Arial" w:cs="Arial"/>
                <w:sz w:val="20"/>
                <w:szCs w:val="20"/>
                <w:lang w:val="en-US" w:eastAsia="en-GB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EDA" w:rsidRPr="000E0BCE" w:rsidRDefault="00F97EDA" w:rsidP="00AD459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Dehydration </w:t>
            </w:r>
            <w:r w:rsidR="00AD459D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at 450</w:t>
            </w:r>
            <w:r w:rsidR="006A17BC" w:rsidRPr="000E0BCE">
              <w:rPr>
                <w:sz w:val="20"/>
                <w:szCs w:val="20"/>
                <w:lang w:val="en-US" w:eastAsia="en-GB"/>
              </w:rPr>
              <w:t>°</w:t>
            </w:r>
            <w:r w:rsidR="00AD459D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C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and 100 MP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EDA" w:rsidRPr="000E0BCE" w:rsidRDefault="00F97EDA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Lac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EDA" w:rsidRPr="000E0BCE" w:rsidRDefault="00F97EDA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32.5</w:t>
            </w:r>
            <w:r w:rsidR="000965B4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97EDA" w:rsidRPr="0010640D" w:rsidRDefault="00F97EDA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97EDA" w:rsidRPr="0010640D" w:rsidRDefault="00447E68" w:rsidP="00A50F90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[</w:t>
            </w:r>
            <w:r w:rsidR="004A4934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438" w:rsidRPr="000E0BCE" w:rsidRDefault="007200C2" w:rsidP="00BB7E63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C</w:t>
            </w:r>
            <w:r w:rsidR="00E86E8B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atalytic dehydration over 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TiO</w:t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bscript"/>
                <w:lang w:val="en-US" w:eastAsia="en-GB"/>
              </w:rPr>
              <w:t>2</w:t>
            </w:r>
            <w:r w:rsidR="00BB7E63"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bscript"/>
                <w:lang w:val="en-US" w:eastAsia="en-GB"/>
              </w:rPr>
              <w:t xml:space="preserve"> </w:t>
            </w:r>
            <w:r w:rsidR="00BB7E63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at</w:t>
            </w:r>
            <w:r w:rsidR="00BB7E63" w:rsidRPr="000E0BCE">
              <w:rPr>
                <w:rFonts w:asciiTheme="minorBidi" w:hAnsiTheme="minorBidi"/>
                <w:bCs/>
                <w:noProof/>
                <w:sz w:val="20"/>
                <w:szCs w:val="20"/>
                <w:vertAlign w:val="subscript"/>
                <w:lang w:val="en-US" w:eastAsia="en-GB"/>
              </w:rPr>
              <w:t xml:space="preserve"> </w:t>
            </w:r>
            <w:r w:rsidR="00BB7E63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180</w:t>
            </w:r>
            <w:r w:rsidR="00BB7E63" w:rsidRPr="000E0BCE">
              <w:rPr>
                <w:sz w:val="20"/>
                <w:szCs w:val="20"/>
                <w:lang w:val="en-US" w:eastAsia="en-GB"/>
              </w:rPr>
              <w:t>°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7438" w:rsidRPr="000E0BCE" w:rsidRDefault="00EA7438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3H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655137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438" w:rsidRPr="0010640D" w:rsidRDefault="00EA7438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9</w:t>
            </w:r>
            <w:r w:rsidR="00745997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7.7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438" w:rsidRPr="0010640D" w:rsidRDefault="00447E68" w:rsidP="00B92B97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[</w:t>
            </w:r>
            <w:r w:rsidR="004A4934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2940" w:rsidRPr="000E0BCE" w:rsidRDefault="00B52940" w:rsidP="00B52940">
            <w:pPr>
              <w:spacing w:line="276" w:lineRule="auto"/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 xml:space="preserve">- Fumaric </w:t>
            </w:r>
            <w:r w:rsidR="000A67EA"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 xml:space="preserve">acid was obtained from glucose </w:t>
            </w:r>
            <w:r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 xml:space="preserve">using </w:t>
            </w:r>
            <w:r w:rsidRPr="000E0BCE">
              <w:rPr>
                <w:rFonts w:ascii="Arial" w:hAnsi="Arial" w:cs="Arial"/>
                <w:i/>
                <w:color w:val="1A1A1A"/>
                <w:sz w:val="20"/>
                <w:szCs w:val="20"/>
                <w:lang w:val="en-US" w:eastAsia="en-GB"/>
              </w:rPr>
              <w:t>rE. coli</w:t>
            </w:r>
          </w:p>
          <w:p w:rsidR="007917A6" w:rsidRPr="000E0BCE" w:rsidRDefault="00B52940" w:rsidP="00B52940">
            <w:pPr>
              <w:spacing w:line="276" w:lineRule="auto"/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 xml:space="preserve">- </w:t>
            </w:r>
            <w:r w:rsidR="00316446"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 xml:space="preserve">Contacting fumaric acid with a sufficient amount of ethylene in the presence of a cross-metathesis transformation catalyst </w:t>
            </w:r>
            <w:r w:rsidR="00AC1669"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>(Grubbs Ruthenium metathesis catalyst)</w:t>
            </w:r>
            <w:r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 xml:space="preserve"> at </w:t>
            </w:r>
            <w:r w:rsidR="007917A6"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>1-5 atm , 0 – 50</w:t>
            </w:r>
            <w:r w:rsidRPr="000E0BCE">
              <w:rPr>
                <w:sz w:val="20"/>
                <w:szCs w:val="20"/>
                <w:lang w:val="en-US" w:eastAsia="en-GB"/>
              </w:rPr>
              <w:t>°</w:t>
            </w:r>
            <w:r w:rsidR="007917A6" w:rsidRPr="000E0BCE">
              <w:rPr>
                <w:rFonts w:ascii="Arial" w:hAnsi="Arial" w:cs="Arial"/>
                <w:color w:val="1A1A1A"/>
                <w:sz w:val="20"/>
                <w:szCs w:val="20"/>
                <w:lang w:val="en-US" w:eastAsia="en-GB"/>
              </w:rPr>
              <w:t>C</w:t>
            </w:r>
            <w:r w:rsidR="0077788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7438" w:rsidRPr="000E0BCE" w:rsidRDefault="00D03EEE" w:rsidP="00B17C0D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Glucose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="00EA7438"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Fumarate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B10F0E" w:rsidP="00706A84">
            <w:pPr>
              <w:spacing w:line="276" w:lineRule="auto"/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Theme="minorBidi" w:hAnsiTheme="minorBidi"/>
                <w:bCs/>
                <w:noProof/>
                <w:sz w:val="20"/>
                <w:szCs w:val="20"/>
                <w:lang w:val="en-US" w:eastAsia="en-GB"/>
              </w:rPr>
              <w:t>-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438" w:rsidRPr="0010640D" w:rsidRDefault="000E0BCE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st</w:t>
            </w:r>
            <w:r w:rsidR="002B650E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: </w:t>
            </w:r>
            <w:r w:rsidR="00206FE2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6.4%</w:t>
            </w:r>
          </w:p>
          <w:p w:rsidR="002A1A65" w:rsidRPr="0010640D" w:rsidRDefault="002A1A65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</w:p>
          <w:p w:rsidR="002B650E" w:rsidRPr="0010640D" w:rsidRDefault="000E0BCE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nd</w:t>
            </w:r>
            <w:r w:rsidR="00491E8C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:</w:t>
            </w:r>
            <w:r w:rsidR="002B650E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-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7438" w:rsidRPr="0010640D" w:rsidRDefault="00447E68" w:rsidP="00777888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[</w:t>
            </w:r>
            <w:r w:rsidR="007918C1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EDA" w:rsidRPr="000E0BCE" w:rsidRDefault="000A18D4" w:rsidP="00A50F90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: Lactose 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Propionate</w:t>
            </w:r>
            <w:r w:rsidR="009F54B4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(PA)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:</w:t>
            </w:r>
            <w:r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F97EDA" w:rsidRPr="000E0BCE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L. bulgaricus + P</w:t>
            </w:r>
            <w:r w:rsidR="00E67453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 xml:space="preserve">ropionibacterium </w:t>
            </w:r>
            <w:r w:rsidR="00F97EDA" w:rsidRPr="000E0BCE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shermani (coculture)</w:t>
            </w:r>
          </w:p>
          <w:p w:rsidR="00F97EDA" w:rsidRPr="000E0BCE" w:rsidRDefault="000A18D4" w:rsidP="00A50F90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: Propionate </w:t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B2675F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Acrylate:</w:t>
            </w:r>
            <w:r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F97EDA" w:rsidRPr="000E0BCE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Clostridium propionic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7EDA" w:rsidRPr="000E0BCE" w:rsidRDefault="00F97EDA" w:rsidP="009F54B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Lactose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Lactate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7B79B2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(PA)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sym w:font="Wingdings" w:char="F0E0"/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A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EDA" w:rsidRPr="000E0BCE" w:rsidRDefault="004F6A44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.2 g/</w:t>
            </w:r>
            <w:r w:rsidR="00801CA0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97EDA" w:rsidRPr="0010640D" w:rsidRDefault="008E1EC8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till </w:t>
            </w:r>
            <w:r w:rsidR="007B79B2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PA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:</w:t>
            </w:r>
            <w:r w:rsidR="007B79B2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8.9%</w:t>
            </w:r>
          </w:p>
          <w:p w:rsidR="00F97EDA" w:rsidRPr="0010640D" w:rsidRDefault="008E1EC8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2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:</w:t>
            </w:r>
            <w:r w:rsidR="007B79B2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</w:t>
            </w:r>
            <w:r w:rsidR="00F97EDA"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18.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7EDA" w:rsidRPr="0010640D" w:rsidRDefault="00447E68" w:rsidP="00A50F9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sv-SE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[</w:t>
            </w:r>
            <w:r w:rsidR="007918C1" w:rsidRPr="0010640D">
              <w:rPr>
                <w:rFonts w:ascii="Arial" w:hAnsi="Arial" w:cs="Arial"/>
                <w:sz w:val="20"/>
                <w:szCs w:val="20"/>
                <w:lang w:val="en-US" w:eastAsia="sv-SE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]</w:t>
            </w:r>
          </w:p>
        </w:tc>
      </w:tr>
      <w:tr w:rsidR="00BB1870" w:rsidRPr="00620697" w:rsidTr="00706A84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EDA" w:rsidRPr="000E0BCE" w:rsidRDefault="00F97EDA" w:rsidP="00A50F90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>rE. col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7EDA" w:rsidRPr="000E0BCE" w:rsidRDefault="00F97EDA" w:rsidP="00B17C0D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luco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EDA" w:rsidRPr="000E0BCE" w:rsidRDefault="004F6A44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0.12 g/</w:t>
            </w:r>
            <w:r w:rsidR="00AF421C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97EDA" w:rsidRPr="0010640D" w:rsidRDefault="00F97EDA" w:rsidP="00706A84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7EDA" w:rsidRPr="0010640D" w:rsidRDefault="00447E68" w:rsidP="00A50F9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32323"/>
                <w:sz w:val="20"/>
                <w:szCs w:val="20"/>
                <w:lang w:val="en-US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[</w:t>
            </w:r>
            <w:r w:rsidR="007918C1" w:rsidRPr="0010640D">
              <w:rPr>
                <w:rFonts w:ascii="Arial" w:hAnsi="Arial" w:cs="Arial"/>
                <w:color w:val="232323"/>
                <w:sz w:val="20"/>
                <w:szCs w:val="20"/>
                <w:lang w:val="en-US" w:eastAsia="en-GB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 w:eastAsia="en-GB"/>
              </w:rPr>
              <w:t>]</w:t>
            </w:r>
          </w:p>
        </w:tc>
      </w:tr>
      <w:tr w:rsidR="00BB1870" w:rsidRPr="00620697" w:rsidTr="00B17C0D">
        <w:tc>
          <w:tcPr>
            <w:tcW w:w="69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9E4945" w:rsidRDefault="00EA7438" w:rsidP="00B92B97">
            <w:pPr>
              <w:spacing w:line="276" w:lineRule="auto"/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i/>
                <w:noProof/>
                <w:sz w:val="20"/>
                <w:szCs w:val="20"/>
                <w:lang w:val="en-US" w:eastAsia="en-GB"/>
              </w:rPr>
              <w:t xml:space="preserve">L. reuteri, G. oxydans, 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TiO</w:t>
            </w: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vertAlign w:val="subscript"/>
                <w:lang w:val="en-US" w:eastAsia="en-GB"/>
              </w:rPr>
              <w:t>2</w:t>
            </w:r>
            <w:r w:rsidR="009E4945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(at 230</w:t>
            </w:r>
            <w:r w:rsidR="009E4945" w:rsidRPr="000E0BCE">
              <w:rPr>
                <w:sz w:val="20"/>
                <w:szCs w:val="20"/>
                <w:lang w:val="en-US" w:eastAsia="en-GB"/>
              </w:rPr>
              <w:t>°</w:t>
            </w:r>
            <w:r w:rsidR="009E4945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EA7438" w:rsidP="00B17C0D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Glyce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7438" w:rsidRPr="000E0BCE" w:rsidRDefault="00EA7438" w:rsidP="00AF421C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6.2</w:t>
            </w:r>
            <w:r w:rsidR="007D7256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 xml:space="preserve"> g/</w:t>
            </w:r>
            <w:r w:rsidR="00AF421C" w:rsidRPr="000E0BCE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438" w:rsidRPr="0010640D" w:rsidRDefault="00BF59A0" w:rsidP="00B92B97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9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A7438" w:rsidRPr="0010640D" w:rsidRDefault="00EA7438" w:rsidP="00B92B97">
            <w:pPr>
              <w:spacing w:line="276" w:lineRule="auto"/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</w:pPr>
            <w:r w:rsidRPr="0010640D">
              <w:rPr>
                <w:rFonts w:ascii="Arial" w:hAnsi="Arial" w:cs="Arial"/>
                <w:bCs/>
                <w:noProof/>
                <w:sz w:val="20"/>
                <w:szCs w:val="20"/>
                <w:lang w:val="en-US" w:eastAsia="en-GB"/>
              </w:rPr>
              <w:t>This study</w:t>
            </w:r>
          </w:p>
        </w:tc>
      </w:tr>
    </w:tbl>
    <w:p w:rsidR="00620697" w:rsidRPr="00620697" w:rsidRDefault="00620697" w:rsidP="00620697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  <w:r w:rsidRPr="00620697">
        <w:rPr>
          <w:b/>
          <w:bCs/>
          <w:lang w:val="en-US"/>
        </w:rPr>
        <w:br w:type="column"/>
        <w:t>References:</w:t>
      </w:r>
    </w:p>
    <w:p w:rsidR="00620697" w:rsidRPr="00620697" w:rsidRDefault="00620697" w:rsidP="00620697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  <w:r w:rsidRPr="00A12D6A">
        <w:rPr>
          <w:bCs/>
          <w:sz w:val="22"/>
          <w:szCs w:val="22"/>
          <w:lang w:val="en-US"/>
        </w:rPr>
        <w:t>Borodina I, Kildegaard KR, Jensen NB, Blicher TH, Maury J, Sherstyk S, Schneider K, Lamosa P, Herrgård MJ, Rosenstand I, Öberg F, Forster J, Nielsen J:</w:t>
      </w:r>
      <w:r w:rsidRPr="00A12D6A">
        <w:rPr>
          <w:b/>
          <w:bCs/>
          <w:sz w:val="22"/>
          <w:szCs w:val="22"/>
          <w:lang w:val="en-US"/>
        </w:rPr>
        <w:t xml:space="preserve"> Establishing a synthetic pathway for high-level production of 3-hydroxypropionic acid in </w:t>
      </w:r>
      <w:r w:rsidRPr="00A12D6A">
        <w:rPr>
          <w:b/>
          <w:bCs/>
          <w:i/>
          <w:sz w:val="22"/>
          <w:szCs w:val="22"/>
          <w:lang w:val="en-US"/>
        </w:rPr>
        <w:t xml:space="preserve">Saccharomyces cerevisiae </w:t>
      </w:r>
      <w:r w:rsidRPr="00A12D6A">
        <w:rPr>
          <w:b/>
          <w:bCs/>
          <w:sz w:val="22"/>
          <w:szCs w:val="22"/>
          <w:lang w:val="en-US"/>
        </w:rPr>
        <w:t xml:space="preserve">via β-alanine. </w:t>
      </w:r>
      <w:r w:rsidRPr="00A12D6A">
        <w:rPr>
          <w:bCs/>
          <w:i/>
          <w:sz w:val="22"/>
          <w:szCs w:val="22"/>
          <w:lang w:val="en-US"/>
        </w:rPr>
        <w:t>Metab Eng</w:t>
      </w:r>
      <w:r w:rsidRPr="00A12D6A">
        <w:rPr>
          <w:b/>
          <w:bCs/>
          <w:sz w:val="22"/>
          <w:szCs w:val="22"/>
          <w:lang w:val="en-US"/>
        </w:rPr>
        <w:t xml:space="preserve"> </w:t>
      </w:r>
      <w:r w:rsidRPr="00A12D6A">
        <w:rPr>
          <w:bCs/>
          <w:sz w:val="22"/>
          <w:szCs w:val="22"/>
          <w:lang w:val="en-US"/>
        </w:rPr>
        <w:t>2015,</w:t>
      </w:r>
      <w:r w:rsidRPr="00A12D6A">
        <w:rPr>
          <w:b/>
          <w:bCs/>
          <w:sz w:val="22"/>
          <w:szCs w:val="22"/>
          <w:lang w:val="en-US"/>
        </w:rPr>
        <w:t xml:space="preserve"> 27:</w:t>
      </w:r>
      <w:r w:rsidRPr="00A12D6A">
        <w:rPr>
          <w:bCs/>
          <w:sz w:val="22"/>
          <w:szCs w:val="22"/>
          <w:lang w:val="en-US"/>
        </w:rPr>
        <w:t xml:space="preserve">57-64. 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  <w:r w:rsidRPr="00A12D6A">
        <w:rPr>
          <w:bCs/>
          <w:sz w:val="22"/>
          <w:szCs w:val="22"/>
          <w:lang w:val="en-US"/>
        </w:rPr>
        <w:t>Jung IY, Lee JW, Min WK, Park YC, Seo JH.</w:t>
      </w:r>
      <w:r w:rsidRPr="00A12D6A">
        <w:rPr>
          <w:b/>
          <w:bCs/>
          <w:sz w:val="22"/>
          <w:szCs w:val="22"/>
          <w:lang w:val="en-US"/>
        </w:rPr>
        <w:t xml:space="preserve"> Simultaneous conversion of glucose and xylose to 3-hydroxypropionic acid in engineered </w:t>
      </w:r>
      <w:r w:rsidRPr="00A12D6A">
        <w:rPr>
          <w:b/>
          <w:bCs/>
          <w:i/>
          <w:sz w:val="22"/>
          <w:szCs w:val="22"/>
          <w:lang w:val="en-US"/>
        </w:rPr>
        <w:t>Escherichia coli</w:t>
      </w:r>
      <w:r w:rsidRPr="00A12D6A">
        <w:rPr>
          <w:b/>
          <w:bCs/>
          <w:sz w:val="22"/>
          <w:szCs w:val="22"/>
          <w:lang w:val="en-US"/>
        </w:rPr>
        <w:t xml:space="preserve"> by modulation of sugar transport and glycerol synthesis. </w:t>
      </w:r>
      <w:r w:rsidRPr="00A12D6A">
        <w:rPr>
          <w:bCs/>
          <w:i/>
          <w:sz w:val="22"/>
          <w:szCs w:val="22"/>
          <w:lang w:val="en-US"/>
        </w:rPr>
        <w:t>Bioresour Technol</w:t>
      </w:r>
      <w:r w:rsidRPr="00A12D6A">
        <w:rPr>
          <w:bCs/>
          <w:sz w:val="22"/>
          <w:szCs w:val="22"/>
          <w:lang w:val="en-US"/>
        </w:rPr>
        <w:t xml:space="preserve"> 2015, </w:t>
      </w:r>
      <w:r w:rsidRPr="00A12D6A">
        <w:rPr>
          <w:b/>
          <w:bCs/>
          <w:sz w:val="22"/>
          <w:szCs w:val="22"/>
          <w:lang w:val="en-US"/>
        </w:rPr>
        <w:t>198:</w:t>
      </w:r>
      <w:r w:rsidRPr="00A12D6A">
        <w:rPr>
          <w:bCs/>
          <w:sz w:val="22"/>
          <w:szCs w:val="22"/>
          <w:lang w:val="en-US"/>
        </w:rPr>
        <w:t>709-716.</w:t>
      </w:r>
    </w:p>
    <w:p w:rsidR="002767DF" w:rsidRPr="00A12D6A" w:rsidRDefault="002767DF" w:rsidP="002767DF">
      <w:pPr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Rathnasingh C, Raj SM, Jo JE, Park S: </w:t>
      </w:r>
      <w:r w:rsidRPr="00A12D6A">
        <w:rPr>
          <w:b/>
          <w:sz w:val="22"/>
          <w:szCs w:val="22"/>
          <w:lang w:val="en-US"/>
        </w:rPr>
        <w:t xml:space="preserve">Development and evaluation of efficient recombinant </w:t>
      </w:r>
      <w:r w:rsidRPr="00A12D6A">
        <w:rPr>
          <w:b/>
          <w:i/>
          <w:sz w:val="22"/>
          <w:szCs w:val="22"/>
          <w:lang w:val="en-US"/>
        </w:rPr>
        <w:t>Escherichia coli</w:t>
      </w:r>
      <w:r w:rsidRPr="00A12D6A">
        <w:rPr>
          <w:b/>
          <w:sz w:val="22"/>
          <w:szCs w:val="22"/>
          <w:lang w:val="en-US"/>
        </w:rPr>
        <w:t xml:space="preserve"> strains for the production of 3-hydroxypropionic acid from glycerol</w:t>
      </w:r>
      <w:r w:rsidRPr="00A12D6A">
        <w:rPr>
          <w:sz w:val="22"/>
          <w:szCs w:val="22"/>
          <w:lang w:val="en-US"/>
        </w:rPr>
        <w:t xml:space="preserve">. </w:t>
      </w:r>
      <w:r w:rsidRPr="00A12D6A">
        <w:rPr>
          <w:i/>
          <w:sz w:val="22"/>
          <w:szCs w:val="22"/>
          <w:lang w:val="en-US"/>
        </w:rPr>
        <w:t>Biotechnol Bioeng</w:t>
      </w:r>
      <w:r w:rsidRPr="00A12D6A">
        <w:rPr>
          <w:sz w:val="22"/>
          <w:szCs w:val="22"/>
          <w:lang w:val="en-US"/>
        </w:rPr>
        <w:t xml:space="preserve"> 2009, </w:t>
      </w:r>
      <w:r w:rsidRPr="00A12D6A">
        <w:rPr>
          <w:b/>
          <w:sz w:val="22"/>
          <w:szCs w:val="22"/>
          <w:lang w:val="en-US"/>
        </w:rPr>
        <w:t>104:</w:t>
      </w:r>
      <w:r w:rsidRPr="00A12D6A">
        <w:rPr>
          <w:sz w:val="22"/>
          <w:szCs w:val="22"/>
          <w:lang w:val="en-US"/>
        </w:rPr>
        <w:t>729-739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>Mohan Raj S, Rathnasingh C, Jung WC, Park S:</w:t>
      </w:r>
      <w:r w:rsidRPr="00A12D6A">
        <w:rPr>
          <w:b/>
          <w:bCs/>
          <w:sz w:val="22"/>
          <w:szCs w:val="22"/>
          <w:lang w:val="en-US"/>
        </w:rPr>
        <w:t xml:space="preserve"> Effect of process parameters on 3-hydroxypropionic acid production from glycerol using a recombinant </w:t>
      </w:r>
      <w:r w:rsidRPr="00A12D6A">
        <w:rPr>
          <w:b/>
          <w:bCs/>
          <w:i/>
          <w:sz w:val="22"/>
          <w:szCs w:val="22"/>
          <w:lang w:val="en-US"/>
        </w:rPr>
        <w:t>Escherichia coli</w:t>
      </w:r>
      <w:r w:rsidRPr="00A12D6A">
        <w:rPr>
          <w:b/>
          <w:bCs/>
          <w:sz w:val="22"/>
          <w:szCs w:val="22"/>
          <w:lang w:val="en-US"/>
        </w:rPr>
        <w:t>.</w:t>
      </w:r>
      <w:r w:rsidRPr="00A12D6A">
        <w:rPr>
          <w:sz w:val="22"/>
          <w:szCs w:val="22"/>
          <w:lang w:val="en-US"/>
        </w:rPr>
        <w:t xml:space="preserve"> </w:t>
      </w:r>
      <w:r w:rsidRPr="00A12D6A">
        <w:rPr>
          <w:i/>
          <w:sz w:val="22"/>
          <w:szCs w:val="22"/>
          <w:lang w:val="en-US"/>
        </w:rPr>
        <w:t>Appl Microbiol Biotechnol</w:t>
      </w:r>
      <w:r w:rsidRPr="00A12D6A">
        <w:rPr>
          <w:sz w:val="22"/>
          <w:szCs w:val="22"/>
          <w:lang w:val="en-US"/>
        </w:rPr>
        <w:t xml:space="preserve"> 2009, </w:t>
      </w:r>
      <w:r w:rsidRPr="00A12D6A">
        <w:rPr>
          <w:b/>
          <w:sz w:val="22"/>
          <w:szCs w:val="22"/>
          <w:lang w:val="en-US"/>
        </w:rPr>
        <w:t>84:</w:t>
      </w:r>
      <w:r w:rsidRPr="00A12D6A">
        <w:rPr>
          <w:sz w:val="22"/>
          <w:szCs w:val="22"/>
          <w:lang w:val="en-US"/>
        </w:rPr>
        <w:t>649-657.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rPr>
          <w:rFonts w:eastAsiaTheme="minorHAnsi"/>
          <w:sz w:val="22"/>
          <w:szCs w:val="22"/>
          <w:lang w:val="en-US"/>
        </w:rPr>
      </w:pPr>
      <w:r w:rsidRPr="00A12D6A">
        <w:rPr>
          <w:rFonts w:eastAsiaTheme="minorHAnsi"/>
          <w:sz w:val="22"/>
          <w:szCs w:val="22"/>
          <w:lang w:val="en-US"/>
        </w:rPr>
        <w:t xml:space="preserve">Jung WS, Kang JH, Chu HS, Choi IS, Cho KM: </w:t>
      </w:r>
      <w:r w:rsidRPr="00A12D6A">
        <w:rPr>
          <w:rFonts w:eastAsiaTheme="minorHAnsi"/>
          <w:b/>
          <w:sz w:val="22"/>
          <w:szCs w:val="22"/>
          <w:lang w:val="en-US"/>
        </w:rPr>
        <w:t xml:space="preserve">Elevated production of 3-hydroxypropionic acid by metabolic engineering of the glycerol metabolism in </w:t>
      </w:r>
      <w:r w:rsidRPr="00A12D6A">
        <w:rPr>
          <w:rFonts w:eastAsiaTheme="minorHAnsi"/>
          <w:b/>
          <w:i/>
          <w:sz w:val="22"/>
          <w:szCs w:val="22"/>
          <w:lang w:val="en-US"/>
        </w:rPr>
        <w:t>Escherichia coli</w:t>
      </w:r>
      <w:r w:rsidRPr="00A12D6A">
        <w:rPr>
          <w:rFonts w:eastAsiaTheme="minorHAnsi"/>
          <w:b/>
          <w:sz w:val="22"/>
          <w:szCs w:val="22"/>
          <w:lang w:val="en-US"/>
        </w:rPr>
        <w:t>.</w:t>
      </w:r>
      <w:r w:rsidRPr="00A12D6A">
        <w:rPr>
          <w:rFonts w:eastAsiaTheme="minorHAnsi"/>
          <w:i/>
          <w:sz w:val="22"/>
          <w:szCs w:val="22"/>
          <w:lang w:val="en-US"/>
        </w:rPr>
        <w:t xml:space="preserve"> Metab Eng </w:t>
      </w:r>
      <w:r w:rsidRPr="00A12D6A">
        <w:rPr>
          <w:rFonts w:eastAsiaTheme="minorHAnsi"/>
          <w:sz w:val="22"/>
          <w:szCs w:val="22"/>
          <w:lang w:val="en-US"/>
        </w:rPr>
        <w:t xml:space="preserve">2014, </w:t>
      </w:r>
      <w:r w:rsidRPr="00A12D6A">
        <w:rPr>
          <w:rFonts w:eastAsiaTheme="minorHAnsi"/>
          <w:b/>
          <w:sz w:val="22"/>
          <w:szCs w:val="22"/>
          <w:lang w:val="en-US"/>
        </w:rPr>
        <w:t>23:</w:t>
      </w:r>
      <w:r w:rsidRPr="00A12D6A">
        <w:rPr>
          <w:rFonts w:eastAsiaTheme="minorHAnsi"/>
          <w:sz w:val="22"/>
          <w:szCs w:val="22"/>
          <w:lang w:val="en-US"/>
        </w:rPr>
        <w:t>116-122.</w:t>
      </w:r>
    </w:p>
    <w:p w:rsidR="002767DF" w:rsidRPr="00A12D6A" w:rsidRDefault="002767DF" w:rsidP="002767DF">
      <w:pPr>
        <w:widowControl w:val="0"/>
        <w:autoSpaceDE w:val="0"/>
        <w:autoSpaceDN w:val="0"/>
        <w:adjustRightInd w:val="0"/>
        <w:spacing w:line="240" w:lineRule="auto"/>
        <w:rPr>
          <w:rFonts w:eastAsiaTheme="minorHAnsi"/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Sankaranarayanan M, Ashok S, Park S: </w:t>
      </w:r>
      <w:r w:rsidRPr="00A12D6A">
        <w:rPr>
          <w:b/>
          <w:sz w:val="22"/>
          <w:szCs w:val="22"/>
          <w:lang w:val="en-US"/>
        </w:rPr>
        <w:t xml:space="preserve">Production of 3-hydroxypropionic acid from glycerol by acid tolerant </w:t>
      </w:r>
      <w:r w:rsidRPr="00A12D6A">
        <w:rPr>
          <w:b/>
          <w:i/>
          <w:sz w:val="22"/>
          <w:szCs w:val="22"/>
          <w:lang w:val="en-US"/>
        </w:rPr>
        <w:t>Escherichia coli</w:t>
      </w:r>
      <w:r w:rsidRPr="00A12D6A">
        <w:rPr>
          <w:b/>
          <w:sz w:val="22"/>
          <w:szCs w:val="22"/>
          <w:lang w:val="en-US"/>
        </w:rPr>
        <w:t>.</w:t>
      </w:r>
      <w:r w:rsidRPr="00A12D6A">
        <w:rPr>
          <w:sz w:val="22"/>
          <w:szCs w:val="22"/>
          <w:lang w:val="en-US"/>
        </w:rPr>
        <w:t xml:space="preserve"> </w:t>
      </w:r>
      <w:r w:rsidRPr="00A12D6A">
        <w:rPr>
          <w:i/>
          <w:sz w:val="22"/>
          <w:szCs w:val="22"/>
          <w:lang w:val="en-US"/>
        </w:rPr>
        <w:t xml:space="preserve">J Ind Microbiol Biotechnol </w:t>
      </w:r>
      <w:r w:rsidRPr="00A12D6A">
        <w:rPr>
          <w:sz w:val="22"/>
          <w:szCs w:val="22"/>
          <w:lang w:val="en-US"/>
        </w:rPr>
        <w:t xml:space="preserve">2014, </w:t>
      </w:r>
      <w:r w:rsidRPr="00A12D6A">
        <w:rPr>
          <w:b/>
          <w:sz w:val="22"/>
          <w:szCs w:val="22"/>
          <w:lang w:val="en-US"/>
        </w:rPr>
        <w:t>41:</w:t>
      </w:r>
      <w:r w:rsidRPr="00A12D6A">
        <w:rPr>
          <w:sz w:val="22"/>
          <w:szCs w:val="22"/>
          <w:lang w:val="en-US"/>
        </w:rPr>
        <w:t>1039-1050.</w:t>
      </w:r>
    </w:p>
    <w:p w:rsidR="002767DF" w:rsidRPr="00A12D6A" w:rsidRDefault="002767DF" w:rsidP="002767DF">
      <w:pPr>
        <w:widowControl w:val="0"/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Kim K, Kim S-U, Park Y-C, Seo J-H: </w:t>
      </w:r>
      <w:r w:rsidRPr="00A12D6A">
        <w:rPr>
          <w:b/>
          <w:sz w:val="22"/>
          <w:szCs w:val="22"/>
          <w:lang w:val="en-US"/>
        </w:rPr>
        <w:t xml:space="preserve">Enhanced production of 3-hydroxypropionic acid from glycerol by the modulation of glycerol metabolism in recombinant </w:t>
      </w:r>
      <w:r w:rsidRPr="00A12D6A">
        <w:rPr>
          <w:b/>
          <w:i/>
          <w:sz w:val="22"/>
          <w:szCs w:val="22"/>
          <w:lang w:val="en-US"/>
        </w:rPr>
        <w:t>Escherichia coli</w:t>
      </w:r>
      <w:r w:rsidRPr="00A12D6A">
        <w:rPr>
          <w:b/>
          <w:sz w:val="22"/>
          <w:szCs w:val="22"/>
          <w:lang w:val="en-US"/>
        </w:rPr>
        <w:t xml:space="preserve">. </w:t>
      </w:r>
      <w:r w:rsidRPr="00A12D6A">
        <w:rPr>
          <w:i/>
          <w:sz w:val="22"/>
          <w:szCs w:val="22"/>
          <w:lang w:val="en-US"/>
        </w:rPr>
        <w:t>Bioresour Technol</w:t>
      </w:r>
      <w:r w:rsidRPr="00A12D6A">
        <w:rPr>
          <w:sz w:val="22"/>
          <w:szCs w:val="22"/>
          <w:lang w:val="en-US"/>
        </w:rPr>
        <w:t xml:space="preserve"> 2014, </w:t>
      </w:r>
      <w:r w:rsidRPr="00A12D6A">
        <w:rPr>
          <w:b/>
          <w:sz w:val="22"/>
          <w:szCs w:val="22"/>
          <w:lang w:val="en-US"/>
        </w:rPr>
        <w:t>156:</w:t>
      </w:r>
      <w:r w:rsidRPr="00A12D6A">
        <w:rPr>
          <w:sz w:val="22"/>
          <w:szCs w:val="22"/>
          <w:lang w:val="en-US"/>
        </w:rPr>
        <w:t>170-175.</w:t>
      </w:r>
    </w:p>
    <w:p w:rsidR="002767DF" w:rsidRPr="00A12D6A" w:rsidRDefault="002767DF" w:rsidP="002767DF">
      <w:pPr>
        <w:widowControl w:val="0"/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Honjo H, Tsuruno K, Tatsuke T, Sato M, Hanai T: </w:t>
      </w:r>
      <w:r w:rsidRPr="00A12D6A">
        <w:rPr>
          <w:b/>
          <w:sz w:val="22"/>
          <w:szCs w:val="22"/>
          <w:lang w:val="en-US"/>
        </w:rPr>
        <w:t xml:space="preserve">Dual synthetic pathway for 3-hydroxypropionic acid production in engineered </w:t>
      </w:r>
      <w:r w:rsidRPr="00A12D6A">
        <w:rPr>
          <w:b/>
          <w:i/>
          <w:sz w:val="22"/>
          <w:szCs w:val="22"/>
          <w:lang w:val="en-US"/>
        </w:rPr>
        <w:t>Escherichia coli</w:t>
      </w:r>
      <w:r w:rsidRPr="00A12D6A">
        <w:rPr>
          <w:b/>
          <w:sz w:val="22"/>
          <w:szCs w:val="22"/>
          <w:lang w:val="en-US"/>
        </w:rPr>
        <w:t xml:space="preserve">. </w:t>
      </w:r>
      <w:r w:rsidRPr="00A12D6A">
        <w:rPr>
          <w:i/>
          <w:sz w:val="22"/>
          <w:szCs w:val="22"/>
          <w:lang w:val="en-US"/>
        </w:rPr>
        <w:t>J Biosci Bioeng</w:t>
      </w:r>
      <w:r w:rsidRPr="00A12D6A">
        <w:rPr>
          <w:sz w:val="22"/>
          <w:szCs w:val="22"/>
          <w:lang w:val="en-US"/>
        </w:rPr>
        <w:t xml:space="preserve"> 2015, </w:t>
      </w:r>
      <w:r w:rsidRPr="00A12D6A">
        <w:rPr>
          <w:b/>
          <w:sz w:val="22"/>
          <w:szCs w:val="22"/>
          <w:lang w:val="en-US"/>
        </w:rPr>
        <w:t>120:</w:t>
      </w:r>
      <w:r w:rsidRPr="00A12D6A">
        <w:rPr>
          <w:sz w:val="22"/>
          <w:szCs w:val="22"/>
          <w:lang w:val="en-US"/>
        </w:rPr>
        <w:t xml:space="preserve">199-204. 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Yasuda S, Mukoyama M, Horikawa H, Toraya T, Morita H: </w:t>
      </w:r>
      <w:r w:rsidRPr="00A12D6A">
        <w:rPr>
          <w:b/>
          <w:bCs/>
          <w:sz w:val="22"/>
          <w:szCs w:val="22"/>
          <w:lang w:val="en-US"/>
        </w:rPr>
        <w:t xml:space="preserve">Process for producting 1,3-propanediol and or/3-hydroxypropionic acid. </w:t>
      </w:r>
      <w:r w:rsidRPr="00A12D6A">
        <w:rPr>
          <w:sz w:val="22"/>
          <w:szCs w:val="22"/>
          <w:lang w:val="en-US"/>
        </w:rPr>
        <w:t>US Patent 20070148749 A1; 2007.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>Kumar V, Sankaranarayanan M, Jae KE, Durgapal M, Ashok S, Ko Y, Sarkar R, Park S:</w:t>
      </w:r>
      <w:r w:rsidRPr="00A12D6A">
        <w:rPr>
          <w:b/>
          <w:bCs/>
          <w:sz w:val="22"/>
          <w:szCs w:val="22"/>
          <w:lang w:val="en-US"/>
        </w:rPr>
        <w:t xml:space="preserve"> Co-production of 3-hydroxypropionic acid and 1,3-propanediol from glycerol using resting cells of recombinant </w:t>
      </w:r>
      <w:r w:rsidRPr="00A12D6A">
        <w:rPr>
          <w:b/>
          <w:bCs/>
          <w:i/>
          <w:sz w:val="22"/>
          <w:szCs w:val="22"/>
          <w:lang w:val="en-US"/>
        </w:rPr>
        <w:t>Klebsiella pneumoniae</w:t>
      </w:r>
      <w:r w:rsidRPr="00A12D6A">
        <w:rPr>
          <w:b/>
          <w:bCs/>
          <w:sz w:val="22"/>
          <w:szCs w:val="22"/>
          <w:lang w:val="en-US"/>
        </w:rPr>
        <w:t xml:space="preserve"> J2B strain overexpressing aldehyde dehydrogenase.</w:t>
      </w:r>
      <w:r w:rsidRPr="00A12D6A">
        <w:rPr>
          <w:sz w:val="22"/>
          <w:szCs w:val="22"/>
          <w:u w:val="single"/>
          <w:lang w:val="en-US"/>
        </w:rPr>
        <w:t xml:space="preserve"> </w:t>
      </w:r>
      <w:r w:rsidRPr="00A12D6A">
        <w:rPr>
          <w:i/>
          <w:sz w:val="22"/>
          <w:szCs w:val="22"/>
          <w:lang w:val="en-US"/>
        </w:rPr>
        <w:t>Appl Microbiol Biotechnol</w:t>
      </w:r>
      <w:r w:rsidRPr="00A12D6A">
        <w:rPr>
          <w:sz w:val="22"/>
          <w:szCs w:val="22"/>
          <w:lang w:val="en-US"/>
        </w:rPr>
        <w:t xml:space="preserve"> 2012, </w:t>
      </w:r>
      <w:r w:rsidRPr="00A12D6A">
        <w:rPr>
          <w:b/>
          <w:sz w:val="22"/>
          <w:szCs w:val="22"/>
          <w:lang w:val="en-US"/>
        </w:rPr>
        <w:t>96:</w:t>
      </w:r>
      <w:r w:rsidRPr="00A12D6A">
        <w:rPr>
          <w:sz w:val="22"/>
          <w:szCs w:val="22"/>
          <w:lang w:val="en-US"/>
        </w:rPr>
        <w:t>373-383.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Huang Y, Li Z, Shimizu K, Ye Q: </w:t>
      </w:r>
      <w:r w:rsidRPr="00A12D6A">
        <w:rPr>
          <w:b/>
          <w:sz w:val="22"/>
          <w:szCs w:val="22"/>
          <w:lang w:val="en-US"/>
        </w:rPr>
        <w:t xml:space="preserve">Simultaneous production of 3-hydroxypropionic acid and 1,3-propanediol from glycerol by a recombinant strain of </w:t>
      </w:r>
      <w:r w:rsidRPr="00A12D6A">
        <w:rPr>
          <w:b/>
          <w:i/>
          <w:sz w:val="22"/>
          <w:szCs w:val="22"/>
          <w:lang w:val="en-US"/>
        </w:rPr>
        <w:t>Klebsiella pneumoniae</w:t>
      </w:r>
      <w:r w:rsidRPr="00A12D6A">
        <w:rPr>
          <w:b/>
          <w:sz w:val="22"/>
          <w:szCs w:val="22"/>
          <w:lang w:val="en-US"/>
        </w:rPr>
        <w:t xml:space="preserve">. </w:t>
      </w:r>
      <w:r w:rsidRPr="00A12D6A">
        <w:rPr>
          <w:i/>
          <w:sz w:val="22"/>
          <w:szCs w:val="22"/>
          <w:lang w:val="en-US"/>
        </w:rPr>
        <w:t xml:space="preserve">Bioresour Technol </w:t>
      </w:r>
      <w:r w:rsidRPr="00A12D6A">
        <w:rPr>
          <w:sz w:val="22"/>
          <w:szCs w:val="22"/>
          <w:lang w:val="en-US"/>
        </w:rPr>
        <w:t xml:space="preserve">2012, </w:t>
      </w:r>
      <w:r w:rsidRPr="00A12D6A">
        <w:rPr>
          <w:b/>
          <w:sz w:val="22"/>
          <w:szCs w:val="22"/>
          <w:lang w:val="en-US"/>
        </w:rPr>
        <w:t>103:</w:t>
      </w:r>
      <w:r w:rsidRPr="00A12D6A">
        <w:rPr>
          <w:sz w:val="22"/>
          <w:szCs w:val="22"/>
          <w:lang w:val="en-US"/>
        </w:rPr>
        <w:t>351-359.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  <w:r w:rsidRPr="00A12D6A">
        <w:rPr>
          <w:bCs/>
          <w:sz w:val="22"/>
          <w:szCs w:val="22"/>
          <w:lang w:val="en-US"/>
        </w:rPr>
        <w:t>Ko Y, Ashok S, Zhou S, Kumar V, Park S:</w:t>
      </w:r>
      <w:r w:rsidRPr="00A12D6A">
        <w:rPr>
          <w:b/>
          <w:bCs/>
          <w:sz w:val="22"/>
          <w:szCs w:val="22"/>
          <w:lang w:val="en-US"/>
        </w:rPr>
        <w:t xml:space="preserve"> Aldehyde dehydrogenase activity is important to the production of 3-hydroxypropionic acid from glycerol by recombinant Klebsiella pneumoniae.</w:t>
      </w:r>
      <w:r w:rsidRPr="00A12D6A">
        <w:rPr>
          <w:bCs/>
          <w:sz w:val="22"/>
          <w:szCs w:val="22"/>
          <w:lang w:val="en-US"/>
        </w:rPr>
        <w:t xml:space="preserve"> </w:t>
      </w:r>
      <w:r w:rsidRPr="00A12D6A">
        <w:rPr>
          <w:bCs/>
          <w:i/>
          <w:sz w:val="22"/>
          <w:szCs w:val="22"/>
          <w:lang w:val="en-US"/>
        </w:rPr>
        <w:t xml:space="preserve">Process Biochem </w:t>
      </w:r>
      <w:r w:rsidRPr="00A12D6A">
        <w:rPr>
          <w:bCs/>
          <w:sz w:val="22"/>
          <w:szCs w:val="22"/>
          <w:lang w:val="en-US"/>
        </w:rPr>
        <w:t xml:space="preserve">2012, </w:t>
      </w:r>
      <w:r w:rsidRPr="00A12D6A">
        <w:rPr>
          <w:b/>
          <w:bCs/>
          <w:sz w:val="22"/>
          <w:szCs w:val="22"/>
          <w:lang w:val="en-US"/>
        </w:rPr>
        <w:t>47:</w:t>
      </w:r>
      <w:r w:rsidRPr="00A12D6A">
        <w:rPr>
          <w:bCs/>
          <w:sz w:val="22"/>
          <w:szCs w:val="22"/>
          <w:lang w:val="en-US"/>
        </w:rPr>
        <w:t>1135–1143.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bCs/>
          <w:sz w:val="22"/>
          <w:szCs w:val="22"/>
          <w:lang w:val="en-US"/>
        </w:rPr>
      </w:pPr>
      <w:r w:rsidRPr="00A12D6A">
        <w:rPr>
          <w:bCs/>
          <w:sz w:val="22"/>
          <w:szCs w:val="22"/>
          <w:lang w:val="en-US"/>
        </w:rPr>
        <w:t>Ashok S, Sankaranarayanan M, Ko Y, Jae KE, Ainala SK, Kumar V, Park S:</w:t>
      </w:r>
      <w:r w:rsidRPr="00A12D6A">
        <w:rPr>
          <w:b/>
          <w:bCs/>
          <w:sz w:val="22"/>
          <w:szCs w:val="22"/>
          <w:lang w:val="en-US"/>
        </w:rPr>
        <w:t xml:space="preserve"> Production of 3-hydroxypropionic acid from glycerol by recombinant </w:t>
      </w:r>
      <w:r w:rsidRPr="00A12D6A">
        <w:rPr>
          <w:b/>
          <w:bCs/>
          <w:i/>
          <w:sz w:val="22"/>
          <w:szCs w:val="22"/>
          <w:lang w:val="en-US"/>
        </w:rPr>
        <w:t xml:space="preserve">Klebsiella pneumoniae ΔdhaTΔyqhD </w:t>
      </w:r>
      <w:r w:rsidRPr="00A12D6A">
        <w:rPr>
          <w:b/>
          <w:bCs/>
          <w:sz w:val="22"/>
          <w:szCs w:val="22"/>
          <w:lang w:val="en-US"/>
        </w:rPr>
        <w:t>which can produce vitamin B</w:t>
      </w:r>
      <w:r w:rsidRPr="00A12D6A">
        <w:rPr>
          <w:b/>
          <w:bCs/>
          <w:sz w:val="22"/>
          <w:szCs w:val="22"/>
          <w:vertAlign w:val="subscript"/>
          <w:lang w:val="en-US"/>
        </w:rPr>
        <w:t>12</w:t>
      </w:r>
      <w:r w:rsidRPr="00A12D6A">
        <w:rPr>
          <w:b/>
          <w:bCs/>
          <w:sz w:val="22"/>
          <w:szCs w:val="22"/>
          <w:lang w:val="en-US"/>
        </w:rPr>
        <w:t xml:space="preserve"> naturally. </w:t>
      </w:r>
      <w:r w:rsidRPr="00A12D6A">
        <w:rPr>
          <w:bCs/>
          <w:i/>
          <w:sz w:val="22"/>
          <w:szCs w:val="22"/>
          <w:lang w:val="en-US"/>
        </w:rPr>
        <w:t xml:space="preserve">Biotechnol Bioeng </w:t>
      </w:r>
      <w:r w:rsidRPr="00A12D6A">
        <w:rPr>
          <w:bCs/>
          <w:sz w:val="22"/>
          <w:szCs w:val="22"/>
          <w:lang w:val="en-US"/>
        </w:rPr>
        <w:t xml:space="preserve">2013, </w:t>
      </w:r>
      <w:r w:rsidRPr="00A12D6A">
        <w:rPr>
          <w:b/>
          <w:bCs/>
          <w:sz w:val="22"/>
          <w:szCs w:val="22"/>
          <w:lang w:val="en-US"/>
        </w:rPr>
        <w:t>110:</w:t>
      </w:r>
      <w:r w:rsidRPr="00A12D6A">
        <w:rPr>
          <w:bCs/>
          <w:sz w:val="22"/>
          <w:szCs w:val="22"/>
          <w:lang w:val="en-US"/>
        </w:rPr>
        <w:t xml:space="preserve">511-524. 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Cs/>
          <w:sz w:val="22"/>
          <w:szCs w:val="22"/>
          <w:lang w:val="en-US"/>
        </w:rPr>
      </w:pPr>
    </w:p>
    <w:p w:rsidR="002767DF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  <w:r w:rsidRPr="00A12D6A">
        <w:rPr>
          <w:bCs/>
          <w:sz w:val="22"/>
          <w:szCs w:val="22"/>
          <w:lang w:val="en-US"/>
        </w:rPr>
        <w:t xml:space="preserve">Zhou S, Catherine C, Rathnasingh C, Somasundar A, Park S: </w:t>
      </w:r>
      <w:r w:rsidRPr="00A12D6A">
        <w:rPr>
          <w:b/>
          <w:bCs/>
          <w:sz w:val="22"/>
          <w:szCs w:val="22"/>
          <w:lang w:val="en-US"/>
        </w:rPr>
        <w:t xml:space="preserve">Production of 3-hydroxypropionic acid from glycerol by recombinant </w:t>
      </w:r>
      <w:r w:rsidRPr="00A12D6A">
        <w:rPr>
          <w:b/>
          <w:bCs/>
          <w:i/>
          <w:sz w:val="22"/>
          <w:szCs w:val="22"/>
          <w:lang w:val="en-US"/>
        </w:rPr>
        <w:t>Pseudomonas denitrificans</w:t>
      </w:r>
      <w:r w:rsidRPr="00A12D6A">
        <w:rPr>
          <w:b/>
          <w:bCs/>
          <w:sz w:val="22"/>
          <w:szCs w:val="22"/>
          <w:lang w:val="en-US"/>
        </w:rPr>
        <w:t xml:space="preserve">. </w:t>
      </w:r>
      <w:r w:rsidRPr="00A12D6A">
        <w:rPr>
          <w:bCs/>
          <w:i/>
          <w:sz w:val="22"/>
          <w:szCs w:val="22"/>
          <w:lang w:val="en-US"/>
        </w:rPr>
        <w:t>Biotechnol Bioeng</w:t>
      </w:r>
      <w:r w:rsidRPr="00A12D6A">
        <w:rPr>
          <w:b/>
          <w:bCs/>
          <w:sz w:val="22"/>
          <w:szCs w:val="22"/>
          <w:lang w:val="en-US"/>
        </w:rPr>
        <w:t xml:space="preserve"> </w:t>
      </w:r>
      <w:r w:rsidRPr="00A12D6A">
        <w:rPr>
          <w:bCs/>
          <w:sz w:val="22"/>
          <w:szCs w:val="22"/>
          <w:lang w:val="en-US"/>
        </w:rPr>
        <w:t xml:space="preserve">2013, </w:t>
      </w:r>
      <w:r w:rsidRPr="00A12D6A">
        <w:rPr>
          <w:b/>
          <w:bCs/>
          <w:sz w:val="22"/>
          <w:szCs w:val="22"/>
          <w:lang w:val="en-US"/>
        </w:rPr>
        <w:t>110:</w:t>
      </w:r>
      <w:r w:rsidRPr="00A12D6A">
        <w:rPr>
          <w:bCs/>
          <w:sz w:val="22"/>
          <w:szCs w:val="22"/>
          <w:lang w:val="en-US"/>
        </w:rPr>
        <w:t>3177-3187.</w:t>
      </w:r>
    </w:p>
    <w:p w:rsidR="002767DF" w:rsidRPr="00A12D6A" w:rsidRDefault="002767DF" w:rsidP="002767DF">
      <w:pPr>
        <w:pStyle w:val="Heading1"/>
        <w:numPr>
          <w:ilvl w:val="0"/>
          <w:numId w:val="6"/>
        </w:numPr>
        <w:spacing w:after="0"/>
        <w:rPr>
          <w:rFonts w:ascii="Times New Roman" w:hAnsi="Times New Roman" w:cs="Times New Roman"/>
          <w:b w:val="0"/>
          <w:bCs w:val="0"/>
          <w:noProof/>
          <w:sz w:val="22"/>
          <w:szCs w:val="22"/>
          <w:lang w:val="en-US"/>
        </w:rPr>
      </w:pPr>
      <w:bookmarkStart w:id="1" w:name="_ENREF_27"/>
      <w:r w:rsidRPr="00A12D6A">
        <w:rPr>
          <w:rFonts w:ascii="Times New Roman" w:hAnsi="Times New Roman" w:cs="Times New Roman"/>
          <w:b w:val="0"/>
          <w:bCs w:val="0"/>
          <w:noProof/>
          <w:sz w:val="22"/>
          <w:szCs w:val="22"/>
          <w:lang w:val="en-US"/>
        </w:rPr>
        <w:t xml:space="preserve">Dishisha T, Pereyra LP, Pyo SH, Britton RA, Hatti-Kaul R: </w:t>
      </w:r>
      <w:r w:rsidRPr="00A12D6A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Flux analysis of the </w:t>
      </w:r>
      <w:r w:rsidRPr="00A12D6A">
        <w:rPr>
          <w:rFonts w:ascii="Times New Roman" w:hAnsi="Times New Roman" w:cs="Times New Roman"/>
          <w:i/>
          <w:iCs/>
          <w:noProof/>
          <w:sz w:val="22"/>
          <w:szCs w:val="22"/>
          <w:lang w:val="en-US"/>
        </w:rPr>
        <w:t>Lactobacillus reuteri</w:t>
      </w:r>
      <w:r w:rsidRPr="00A12D6A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 propanediol-utilization pathway for production of 3-hydroxypropionaldehyde, 3-hydroxypropionic acid and 1,3-propanediol from glycerol.</w:t>
      </w:r>
      <w:r w:rsidRPr="00A12D6A">
        <w:rPr>
          <w:rFonts w:ascii="Times New Roman" w:hAnsi="Times New Roman" w:cs="Times New Roman"/>
          <w:b w:val="0"/>
          <w:bCs w:val="0"/>
          <w:noProof/>
          <w:sz w:val="22"/>
          <w:szCs w:val="22"/>
          <w:lang w:val="en-US"/>
        </w:rPr>
        <w:t xml:space="preserve"> </w:t>
      </w:r>
      <w:r w:rsidRPr="00A12D6A">
        <w:rPr>
          <w:rFonts w:ascii="Times New Roman" w:hAnsi="Times New Roman" w:cs="Times New Roman"/>
          <w:b w:val="0"/>
          <w:bCs w:val="0"/>
          <w:i/>
          <w:noProof/>
          <w:sz w:val="22"/>
          <w:szCs w:val="22"/>
          <w:lang w:val="en-US"/>
        </w:rPr>
        <w:t xml:space="preserve">Microb Cell Fact </w:t>
      </w:r>
      <w:r w:rsidRPr="00A12D6A">
        <w:rPr>
          <w:rFonts w:ascii="Times New Roman" w:hAnsi="Times New Roman" w:cs="Times New Roman"/>
          <w:b w:val="0"/>
          <w:bCs w:val="0"/>
          <w:noProof/>
          <w:sz w:val="22"/>
          <w:szCs w:val="22"/>
          <w:lang w:val="en-US"/>
        </w:rPr>
        <w:t xml:space="preserve">2014, </w:t>
      </w:r>
      <w:r w:rsidRPr="00A12D6A">
        <w:rPr>
          <w:rFonts w:ascii="Times New Roman" w:hAnsi="Times New Roman" w:cs="Times New Roman"/>
          <w:noProof/>
          <w:sz w:val="22"/>
          <w:szCs w:val="22"/>
          <w:lang w:val="en-US"/>
        </w:rPr>
        <w:t>13</w:t>
      </w:r>
      <w:r w:rsidRPr="00A12D6A">
        <w:rPr>
          <w:rFonts w:ascii="Times New Roman" w:hAnsi="Times New Roman" w:cs="Times New Roman"/>
          <w:b w:val="0"/>
          <w:bCs w:val="0"/>
          <w:noProof/>
          <w:sz w:val="22"/>
          <w:szCs w:val="22"/>
          <w:lang w:val="en-US"/>
        </w:rPr>
        <w:t>:1-10.</w:t>
      </w:r>
      <w:bookmarkEnd w:id="1"/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b/>
          <w:bCs/>
          <w:sz w:val="22"/>
          <w:szCs w:val="22"/>
          <w:lang w:val="en-US"/>
        </w:rPr>
      </w:pPr>
    </w:p>
    <w:p w:rsidR="009A2768" w:rsidRPr="00A12D6A" w:rsidRDefault="002767DF" w:rsidP="002767DF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Sabet-Azad R, Sardari RRR, Linares-Pasten JA, Hatti-Kaul R: </w:t>
      </w:r>
      <w:r w:rsidRPr="00A12D6A">
        <w:rPr>
          <w:b/>
          <w:sz w:val="22"/>
          <w:szCs w:val="22"/>
          <w:lang w:val="en-US"/>
        </w:rPr>
        <w:t xml:space="preserve">Production of 3-hydroxypropionic acid from 3-hydroxypropionaldehyde by recombinant </w:t>
      </w:r>
      <w:r w:rsidRPr="00A12D6A">
        <w:rPr>
          <w:b/>
          <w:i/>
          <w:sz w:val="22"/>
          <w:szCs w:val="22"/>
          <w:lang w:val="en-US"/>
        </w:rPr>
        <w:t xml:space="preserve">Escherichia coli </w:t>
      </w:r>
      <w:r w:rsidRPr="00A12D6A">
        <w:rPr>
          <w:b/>
          <w:sz w:val="22"/>
          <w:szCs w:val="22"/>
          <w:lang w:val="en-US"/>
        </w:rPr>
        <w:t xml:space="preserve">co-expressing </w:t>
      </w:r>
      <w:r w:rsidRPr="00A12D6A">
        <w:rPr>
          <w:b/>
          <w:i/>
          <w:sz w:val="22"/>
          <w:szCs w:val="22"/>
          <w:lang w:val="en-US"/>
        </w:rPr>
        <w:t xml:space="preserve">Lactobacillus reuteri </w:t>
      </w:r>
      <w:r w:rsidRPr="00A12D6A">
        <w:rPr>
          <w:b/>
          <w:sz w:val="22"/>
          <w:szCs w:val="22"/>
          <w:lang w:val="en-US"/>
        </w:rPr>
        <w:t>propanediol utilization enzymes</w:t>
      </w:r>
      <w:r w:rsidRPr="00A12D6A">
        <w:rPr>
          <w:sz w:val="22"/>
          <w:szCs w:val="22"/>
          <w:lang w:val="en-US"/>
        </w:rPr>
        <w:t xml:space="preserve">. </w:t>
      </w:r>
      <w:r w:rsidRPr="00A12D6A">
        <w:rPr>
          <w:i/>
          <w:sz w:val="22"/>
          <w:szCs w:val="22"/>
          <w:lang w:val="en-US"/>
        </w:rPr>
        <w:t>Bioresour Technol</w:t>
      </w:r>
      <w:r w:rsidRPr="00A12D6A">
        <w:rPr>
          <w:sz w:val="22"/>
          <w:szCs w:val="22"/>
          <w:lang w:val="en-US"/>
        </w:rPr>
        <w:t xml:space="preserve"> 2015, 180:214-221.</w:t>
      </w:r>
    </w:p>
    <w:p w:rsidR="002767DF" w:rsidRPr="00A12D6A" w:rsidRDefault="002767DF" w:rsidP="002767DF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DE7CFE" w:rsidRPr="00A12D6A" w:rsidRDefault="007545BB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bookmarkStart w:id="2" w:name="_ENREF_5"/>
      <w:r w:rsidRPr="00A12D6A">
        <w:rPr>
          <w:bCs/>
          <w:sz w:val="22"/>
          <w:szCs w:val="22"/>
          <w:lang w:val="en-US"/>
        </w:rPr>
        <w:t>Ohara T, Sato T, Shimizu N, Prescher G, Schwind H, Weiberg O, Marten K, Greim H:</w:t>
      </w:r>
      <w:r w:rsidRPr="00A12D6A">
        <w:rPr>
          <w:b/>
          <w:bCs/>
          <w:sz w:val="22"/>
          <w:szCs w:val="22"/>
          <w:lang w:val="en-US"/>
        </w:rPr>
        <w:t xml:space="preserve"> </w:t>
      </w:r>
      <w:r w:rsidRPr="00A12D6A">
        <w:rPr>
          <w:b/>
          <w:sz w:val="22"/>
          <w:szCs w:val="22"/>
          <w:lang w:val="en-US"/>
        </w:rPr>
        <w:t>Acrylic acid and derivatives.</w:t>
      </w:r>
      <w:r w:rsidRPr="00A12D6A">
        <w:rPr>
          <w:b/>
          <w:bCs/>
          <w:sz w:val="22"/>
          <w:szCs w:val="22"/>
          <w:lang w:val="en-US"/>
        </w:rPr>
        <w:t xml:space="preserve"> </w:t>
      </w:r>
      <w:r w:rsidRPr="00A12D6A">
        <w:rPr>
          <w:bCs/>
          <w:sz w:val="22"/>
          <w:szCs w:val="22"/>
          <w:lang w:val="en-US"/>
        </w:rPr>
        <w:t xml:space="preserve">In </w:t>
      </w:r>
      <w:r w:rsidRPr="00A12D6A">
        <w:rPr>
          <w:bCs/>
          <w:i/>
          <w:sz w:val="22"/>
          <w:szCs w:val="22"/>
          <w:lang w:val="en-US"/>
        </w:rPr>
        <w:t>Ullmann's Encyclopedia of Industrial Chemistry.</w:t>
      </w:r>
      <w:r w:rsidRPr="00A12D6A">
        <w:rPr>
          <w:bCs/>
          <w:sz w:val="22"/>
          <w:szCs w:val="22"/>
          <w:lang w:val="en-US"/>
        </w:rPr>
        <w:t xml:space="preserve"> Wiley-VCH Verlag GmbH &amp; Co. KGaA: Weinheim; 2000.</w:t>
      </w:r>
    </w:p>
    <w:p w:rsidR="00DE7CFE" w:rsidRPr="00A12D6A" w:rsidRDefault="00DE7CFE" w:rsidP="00DE7CFE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noProof/>
          <w:sz w:val="22"/>
          <w:szCs w:val="22"/>
          <w:lang w:val="en-US"/>
        </w:rPr>
      </w:pPr>
    </w:p>
    <w:p w:rsidR="00054111" w:rsidRPr="00A12D6A" w:rsidRDefault="00054111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noProof/>
          <w:sz w:val="22"/>
          <w:szCs w:val="22"/>
          <w:lang w:val="en-US"/>
        </w:rPr>
        <w:t xml:space="preserve">Matar S, Hatch LF: </w:t>
      </w:r>
      <w:r w:rsidRPr="00A12D6A">
        <w:rPr>
          <w:i/>
          <w:noProof/>
          <w:sz w:val="22"/>
          <w:szCs w:val="22"/>
          <w:lang w:val="en-US"/>
        </w:rPr>
        <w:t>Chemistry of Petrochemical Processes.</w:t>
      </w:r>
      <w:r w:rsidRPr="00A12D6A">
        <w:rPr>
          <w:noProof/>
          <w:sz w:val="22"/>
          <w:szCs w:val="22"/>
          <w:lang w:val="en-US"/>
        </w:rPr>
        <w:t xml:space="preserve"> Second edition: Gulf Professional Publishing; 2001.</w:t>
      </w:r>
      <w:bookmarkEnd w:id="2"/>
    </w:p>
    <w:p w:rsidR="00E4241C" w:rsidRPr="00A12D6A" w:rsidRDefault="00E4241C" w:rsidP="00E4241C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E4241C" w:rsidRPr="00A12D6A" w:rsidRDefault="00E4241C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bCs/>
          <w:noProof/>
          <w:sz w:val="22"/>
          <w:szCs w:val="22"/>
          <w:lang w:val="en-US"/>
        </w:rPr>
        <w:t xml:space="preserve">Lin TJ, Meng X, Shi L: </w:t>
      </w:r>
      <w:r w:rsidRPr="00A12D6A">
        <w:rPr>
          <w:b/>
          <w:bCs/>
          <w:noProof/>
          <w:sz w:val="22"/>
          <w:szCs w:val="22"/>
          <w:lang w:val="en-US"/>
        </w:rPr>
        <w:t>Catalytic hydrocarboxylation of acetylene to acrylic acid using Ni</w:t>
      </w:r>
      <w:r w:rsidRPr="00A12D6A">
        <w:rPr>
          <w:b/>
          <w:bCs/>
          <w:noProof/>
          <w:sz w:val="22"/>
          <w:szCs w:val="22"/>
          <w:vertAlign w:val="subscript"/>
          <w:lang w:val="en-US"/>
        </w:rPr>
        <w:t>2</w:t>
      </w:r>
      <w:r w:rsidRPr="00A12D6A">
        <w:rPr>
          <w:b/>
          <w:bCs/>
          <w:noProof/>
          <w:sz w:val="22"/>
          <w:szCs w:val="22"/>
          <w:lang w:val="en-US"/>
        </w:rPr>
        <w:t>O</w:t>
      </w:r>
      <w:r w:rsidRPr="00A12D6A">
        <w:rPr>
          <w:b/>
          <w:bCs/>
          <w:noProof/>
          <w:sz w:val="22"/>
          <w:szCs w:val="22"/>
          <w:vertAlign w:val="subscript"/>
          <w:lang w:val="en-US"/>
        </w:rPr>
        <w:t>3</w:t>
      </w:r>
      <w:r w:rsidRPr="00A12D6A">
        <w:rPr>
          <w:b/>
          <w:bCs/>
          <w:noProof/>
          <w:sz w:val="22"/>
          <w:szCs w:val="22"/>
          <w:lang w:val="en-US"/>
        </w:rPr>
        <w:t xml:space="preserve"> and cupric bromide as combined catalysts.</w:t>
      </w:r>
      <w:r w:rsidRPr="00A12D6A">
        <w:rPr>
          <w:bCs/>
          <w:noProof/>
          <w:sz w:val="22"/>
          <w:szCs w:val="22"/>
          <w:lang w:val="en-US"/>
        </w:rPr>
        <w:t xml:space="preserve"> </w:t>
      </w:r>
      <w:r w:rsidRPr="00A12D6A">
        <w:rPr>
          <w:i/>
          <w:noProof/>
          <w:sz w:val="22"/>
          <w:szCs w:val="22"/>
          <w:lang w:val="en-US"/>
        </w:rPr>
        <w:t xml:space="preserve">J Mol Catal A: Chem </w:t>
      </w:r>
      <w:r w:rsidRPr="00A12D6A">
        <w:rPr>
          <w:bCs/>
          <w:noProof/>
          <w:sz w:val="22"/>
          <w:szCs w:val="22"/>
          <w:lang w:val="en-US"/>
        </w:rPr>
        <w:t xml:space="preserve">2015, </w:t>
      </w:r>
      <w:r w:rsidRPr="00A12D6A">
        <w:rPr>
          <w:b/>
          <w:bCs/>
          <w:noProof/>
          <w:sz w:val="22"/>
          <w:szCs w:val="22"/>
          <w:lang w:val="en-US"/>
        </w:rPr>
        <w:t>396:</w:t>
      </w:r>
      <w:r w:rsidRPr="00A12D6A">
        <w:rPr>
          <w:bCs/>
          <w:noProof/>
          <w:sz w:val="22"/>
          <w:szCs w:val="22"/>
          <w:lang w:val="en-US"/>
        </w:rPr>
        <w:t>77–83.</w:t>
      </w:r>
    </w:p>
    <w:p w:rsidR="00B71E84" w:rsidRPr="00A12D6A" w:rsidRDefault="00B71E84" w:rsidP="00B71E84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DE5267" w:rsidRPr="00A12D6A" w:rsidRDefault="00DE5267" w:rsidP="00DE5267">
      <w:pPr>
        <w:pStyle w:val="ListParagraph"/>
        <w:numPr>
          <w:ilvl w:val="0"/>
          <w:numId w:val="6"/>
        </w:numPr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Dubois J-L: </w:t>
      </w:r>
      <w:r w:rsidRPr="00F01D5F">
        <w:rPr>
          <w:i/>
          <w:sz w:val="22"/>
          <w:szCs w:val="22"/>
          <w:lang w:val="en-US"/>
        </w:rPr>
        <w:t>Method for synthesis of acrolein from glycerol.</w:t>
      </w:r>
      <w:r w:rsidRPr="00A12D6A">
        <w:rPr>
          <w:sz w:val="22"/>
          <w:szCs w:val="22"/>
          <w:lang w:val="en-US"/>
        </w:rPr>
        <w:t xml:space="preserve"> </w:t>
      </w:r>
      <w:r w:rsidR="00F80D27">
        <w:rPr>
          <w:sz w:val="22"/>
          <w:szCs w:val="22"/>
          <w:lang w:val="en-US"/>
        </w:rPr>
        <w:t xml:space="preserve">2012. </w:t>
      </w:r>
      <w:r w:rsidRPr="00A12D6A">
        <w:rPr>
          <w:sz w:val="22"/>
          <w:szCs w:val="22"/>
          <w:lang w:val="en-US"/>
        </w:rPr>
        <w:t>US</w:t>
      </w:r>
      <w:r w:rsidR="00F80D27">
        <w:rPr>
          <w:sz w:val="22"/>
          <w:szCs w:val="22"/>
          <w:lang w:val="en-US"/>
        </w:rPr>
        <w:t xml:space="preserve"> Patent </w:t>
      </w:r>
      <w:r w:rsidRPr="00A12D6A">
        <w:rPr>
          <w:sz w:val="22"/>
          <w:szCs w:val="22"/>
          <w:lang w:val="en-US"/>
        </w:rPr>
        <w:t>8143454</w:t>
      </w:r>
      <w:r w:rsidR="00F80D27">
        <w:rPr>
          <w:sz w:val="22"/>
          <w:szCs w:val="22"/>
          <w:lang w:val="en-US"/>
        </w:rPr>
        <w:t>.</w:t>
      </w:r>
    </w:p>
    <w:p w:rsidR="004B1375" w:rsidRPr="00A12D6A" w:rsidRDefault="004B1375" w:rsidP="00154894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sz w:val="22"/>
          <w:szCs w:val="22"/>
          <w:lang w:val="en-US"/>
        </w:rPr>
        <w:t xml:space="preserve">Contractor RM, Andersen MW, Campos D, Hecquet G, Pham C, Simon M, Stojanovic M, Kotwica R, Schirmann JP: </w:t>
      </w:r>
      <w:r w:rsidRPr="00CE6617">
        <w:rPr>
          <w:bCs/>
          <w:i/>
          <w:sz w:val="22"/>
          <w:szCs w:val="22"/>
          <w:lang w:val="sv-SE"/>
        </w:rPr>
        <w:t>Vapor phase oxidation of acrolein to acrylic acid.</w:t>
      </w:r>
      <w:r w:rsidRPr="00CE6617">
        <w:rPr>
          <w:bCs/>
          <w:sz w:val="22"/>
          <w:szCs w:val="22"/>
          <w:lang w:val="sv-SE"/>
        </w:rPr>
        <w:t xml:space="preserve"> </w:t>
      </w:r>
      <w:r w:rsidR="00CE6617">
        <w:rPr>
          <w:bCs/>
          <w:sz w:val="22"/>
          <w:szCs w:val="22"/>
          <w:lang w:val="sv-SE"/>
        </w:rPr>
        <w:t xml:space="preserve">2001. </w:t>
      </w:r>
      <w:r w:rsidRPr="00CE6617">
        <w:rPr>
          <w:bCs/>
          <w:sz w:val="22"/>
          <w:szCs w:val="22"/>
          <w:lang w:val="sv-SE"/>
        </w:rPr>
        <w:t>US patent 6310240</w:t>
      </w:r>
      <w:r w:rsidR="00CE6617">
        <w:rPr>
          <w:bCs/>
          <w:sz w:val="22"/>
          <w:szCs w:val="22"/>
          <w:lang w:val="en-US"/>
        </w:rPr>
        <w:t>.</w:t>
      </w:r>
    </w:p>
    <w:p w:rsidR="004B1375" w:rsidRPr="00A12D6A" w:rsidRDefault="004B1375" w:rsidP="00154894">
      <w:pPr>
        <w:tabs>
          <w:tab w:val="left" w:pos="720"/>
        </w:tabs>
        <w:autoSpaceDE w:val="0"/>
        <w:autoSpaceDN w:val="0"/>
        <w:adjustRightInd w:val="0"/>
        <w:spacing w:line="240" w:lineRule="auto"/>
        <w:ind w:left="360"/>
        <w:rPr>
          <w:sz w:val="22"/>
          <w:szCs w:val="22"/>
          <w:lang w:val="en-US"/>
        </w:rPr>
      </w:pPr>
    </w:p>
    <w:p w:rsidR="004E5716" w:rsidRPr="00A12D6A" w:rsidRDefault="004E5716" w:rsidP="00154894">
      <w:pPr>
        <w:pStyle w:val="ListParagraph"/>
        <w:numPr>
          <w:ilvl w:val="0"/>
          <w:numId w:val="6"/>
        </w:numPr>
        <w:spacing w:line="240" w:lineRule="auto"/>
        <w:rPr>
          <w:sz w:val="22"/>
          <w:szCs w:val="22"/>
          <w:lang w:eastAsia="en-GB"/>
        </w:rPr>
      </w:pPr>
      <w:r w:rsidRPr="00A12D6A">
        <w:rPr>
          <w:sz w:val="22"/>
          <w:szCs w:val="22"/>
          <w:lang w:eastAsia="en-GB"/>
        </w:rPr>
        <w:t>Lilga</w:t>
      </w:r>
      <w:r w:rsidR="00D86A6B">
        <w:rPr>
          <w:sz w:val="22"/>
          <w:szCs w:val="22"/>
          <w:lang w:eastAsia="en-GB"/>
        </w:rPr>
        <w:t xml:space="preserve"> MA</w:t>
      </w:r>
      <w:r w:rsidRPr="00A12D6A">
        <w:rPr>
          <w:sz w:val="22"/>
          <w:szCs w:val="22"/>
          <w:lang w:eastAsia="en-GB"/>
        </w:rPr>
        <w:t>, Werpy</w:t>
      </w:r>
      <w:r w:rsidR="00D86A6B">
        <w:rPr>
          <w:sz w:val="22"/>
          <w:szCs w:val="22"/>
          <w:lang w:eastAsia="en-GB"/>
        </w:rPr>
        <w:t xml:space="preserve"> TA</w:t>
      </w:r>
      <w:r w:rsidRPr="00A12D6A">
        <w:rPr>
          <w:sz w:val="22"/>
          <w:szCs w:val="22"/>
          <w:lang w:eastAsia="en-GB"/>
        </w:rPr>
        <w:t>, Holladay</w:t>
      </w:r>
      <w:r w:rsidR="00D86A6B">
        <w:rPr>
          <w:sz w:val="22"/>
          <w:szCs w:val="22"/>
          <w:lang w:eastAsia="en-GB"/>
        </w:rPr>
        <w:t xml:space="preserve"> JE</w:t>
      </w:r>
      <w:r w:rsidRPr="00A12D6A">
        <w:rPr>
          <w:sz w:val="22"/>
          <w:szCs w:val="22"/>
          <w:lang w:eastAsia="en-GB"/>
        </w:rPr>
        <w:t>.</w:t>
      </w:r>
      <w:r w:rsidRPr="0044050B">
        <w:rPr>
          <w:i/>
          <w:sz w:val="22"/>
          <w:szCs w:val="22"/>
          <w:lang w:eastAsia="en-GB"/>
        </w:rPr>
        <w:t xml:space="preserve"> Methods of forming alpha, beta-unsaturated acids and esters.</w:t>
      </w:r>
      <w:r w:rsidR="0044050B">
        <w:rPr>
          <w:sz w:val="22"/>
          <w:szCs w:val="22"/>
          <w:lang w:eastAsia="en-GB"/>
        </w:rPr>
        <w:t xml:space="preserve"> 2006. </w:t>
      </w:r>
      <w:r w:rsidRPr="00A12D6A">
        <w:rPr>
          <w:sz w:val="22"/>
          <w:szCs w:val="22"/>
          <w:lang w:eastAsia="en-GB"/>
        </w:rPr>
        <w:t>US</w:t>
      </w:r>
      <w:r w:rsidR="0044050B">
        <w:rPr>
          <w:sz w:val="22"/>
          <w:szCs w:val="22"/>
          <w:lang w:eastAsia="en-GB"/>
        </w:rPr>
        <w:t xml:space="preserve"> </w:t>
      </w:r>
      <w:r w:rsidR="001F2575">
        <w:rPr>
          <w:sz w:val="22"/>
          <w:szCs w:val="22"/>
          <w:lang w:eastAsia="en-GB"/>
        </w:rPr>
        <w:t>P</w:t>
      </w:r>
      <w:r w:rsidR="0044050B">
        <w:rPr>
          <w:sz w:val="22"/>
          <w:szCs w:val="22"/>
          <w:lang w:eastAsia="en-GB"/>
        </w:rPr>
        <w:t xml:space="preserve">atent </w:t>
      </w:r>
      <w:r w:rsidRPr="00A12D6A">
        <w:rPr>
          <w:sz w:val="22"/>
          <w:szCs w:val="22"/>
          <w:lang w:eastAsia="en-GB"/>
        </w:rPr>
        <w:t>6992209</w:t>
      </w:r>
      <w:r w:rsidR="001F2575">
        <w:rPr>
          <w:sz w:val="22"/>
          <w:szCs w:val="22"/>
          <w:lang w:eastAsia="en-GB"/>
        </w:rPr>
        <w:t>.</w:t>
      </w:r>
    </w:p>
    <w:p w:rsidR="00154894" w:rsidRPr="00A12D6A" w:rsidRDefault="00154894" w:rsidP="00154894">
      <w:pPr>
        <w:spacing w:line="240" w:lineRule="auto"/>
        <w:rPr>
          <w:sz w:val="22"/>
          <w:szCs w:val="22"/>
          <w:lang w:eastAsia="en-GB"/>
        </w:rPr>
      </w:pPr>
    </w:p>
    <w:p w:rsidR="004E5716" w:rsidRPr="00A12D6A" w:rsidRDefault="004E5716" w:rsidP="00154894">
      <w:pPr>
        <w:pStyle w:val="ListParagraph"/>
        <w:numPr>
          <w:ilvl w:val="0"/>
          <w:numId w:val="6"/>
        </w:numPr>
        <w:spacing w:line="240" w:lineRule="auto"/>
        <w:rPr>
          <w:sz w:val="22"/>
          <w:szCs w:val="22"/>
          <w:lang w:eastAsia="en-GB"/>
        </w:rPr>
      </w:pPr>
      <w:r w:rsidRPr="00A12D6A">
        <w:rPr>
          <w:sz w:val="22"/>
          <w:szCs w:val="22"/>
          <w:lang w:eastAsia="en-GB"/>
        </w:rPr>
        <w:t>Fruchey</w:t>
      </w:r>
      <w:r w:rsidR="00F903C0">
        <w:rPr>
          <w:sz w:val="22"/>
          <w:szCs w:val="22"/>
          <w:lang w:eastAsia="en-GB"/>
        </w:rPr>
        <w:t xml:space="preserve"> OS</w:t>
      </w:r>
      <w:r w:rsidRPr="00A12D6A">
        <w:rPr>
          <w:sz w:val="22"/>
          <w:szCs w:val="22"/>
          <w:lang w:eastAsia="en-GB"/>
        </w:rPr>
        <w:t xml:space="preserve">, </w:t>
      </w:r>
      <w:r w:rsidR="00F903C0">
        <w:rPr>
          <w:sz w:val="22"/>
          <w:szCs w:val="22"/>
          <w:lang w:eastAsia="en-GB"/>
        </w:rPr>
        <w:t>Malisezewski TA</w:t>
      </w:r>
      <w:r w:rsidRPr="00A12D6A">
        <w:rPr>
          <w:sz w:val="22"/>
          <w:szCs w:val="22"/>
          <w:lang w:eastAsia="en-GB"/>
        </w:rPr>
        <w:t xml:space="preserve">, </w:t>
      </w:r>
      <w:r w:rsidR="00F903C0">
        <w:rPr>
          <w:sz w:val="22"/>
          <w:szCs w:val="22"/>
          <w:lang w:eastAsia="en-GB"/>
        </w:rPr>
        <w:t>Sawyer JE</w:t>
      </w:r>
      <w:r w:rsidRPr="00A12D6A">
        <w:rPr>
          <w:sz w:val="22"/>
          <w:szCs w:val="22"/>
          <w:lang w:eastAsia="en-GB"/>
        </w:rPr>
        <w:t xml:space="preserve">. </w:t>
      </w:r>
      <w:r w:rsidRPr="00F903C0">
        <w:rPr>
          <w:i/>
          <w:sz w:val="22"/>
          <w:szCs w:val="22"/>
          <w:lang w:eastAsia="en-GB"/>
        </w:rPr>
        <w:t xml:space="preserve">Acrylic acid from lactide. </w:t>
      </w:r>
      <w:r w:rsidR="00F903C0">
        <w:rPr>
          <w:sz w:val="22"/>
          <w:szCs w:val="22"/>
          <w:lang w:eastAsia="en-GB"/>
        </w:rPr>
        <w:t xml:space="preserve">2013. </w:t>
      </w:r>
      <w:r w:rsidRPr="00A12D6A">
        <w:rPr>
          <w:sz w:val="22"/>
          <w:szCs w:val="22"/>
          <w:lang w:eastAsia="en-GB"/>
        </w:rPr>
        <w:t>WO</w:t>
      </w:r>
      <w:r w:rsidR="00440E1C">
        <w:rPr>
          <w:sz w:val="22"/>
          <w:szCs w:val="22"/>
          <w:lang w:eastAsia="en-GB"/>
        </w:rPr>
        <w:t>/</w:t>
      </w:r>
      <w:r w:rsidRPr="00A12D6A">
        <w:rPr>
          <w:sz w:val="22"/>
          <w:szCs w:val="22"/>
          <w:lang w:eastAsia="en-GB"/>
        </w:rPr>
        <w:t>2013</w:t>
      </w:r>
      <w:r w:rsidR="00440E1C">
        <w:rPr>
          <w:sz w:val="22"/>
          <w:szCs w:val="22"/>
          <w:lang w:eastAsia="en-GB"/>
        </w:rPr>
        <w:t>/</w:t>
      </w:r>
      <w:r w:rsidRPr="00A12D6A">
        <w:rPr>
          <w:sz w:val="22"/>
          <w:szCs w:val="22"/>
          <w:lang w:eastAsia="en-GB"/>
        </w:rPr>
        <w:t>036389</w:t>
      </w:r>
      <w:r w:rsidR="00CF45F0">
        <w:rPr>
          <w:sz w:val="22"/>
          <w:szCs w:val="22"/>
          <w:lang w:eastAsia="en-GB"/>
        </w:rPr>
        <w:t>.</w:t>
      </w:r>
    </w:p>
    <w:p w:rsidR="00154894" w:rsidRPr="00A12D6A" w:rsidRDefault="00154894" w:rsidP="00154894">
      <w:pPr>
        <w:pStyle w:val="ListParagraph"/>
        <w:spacing w:line="240" w:lineRule="auto"/>
        <w:rPr>
          <w:sz w:val="22"/>
          <w:szCs w:val="22"/>
          <w:lang w:eastAsia="en-GB"/>
        </w:rPr>
      </w:pPr>
    </w:p>
    <w:p w:rsidR="004B1375" w:rsidRPr="00A12D6A" w:rsidRDefault="004E5716" w:rsidP="004B1375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bCs/>
          <w:noProof/>
          <w:sz w:val="22"/>
          <w:szCs w:val="22"/>
          <w:lang w:val="en-US"/>
        </w:rPr>
        <w:t>Ghantani VC, Dongare MK, Umbarkar SB:</w:t>
      </w:r>
      <w:r w:rsidRPr="00A12D6A">
        <w:rPr>
          <w:b/>
          <w:bCs/>
          <w:noProof/>
          <w:sz w:val="22"/>
          <w:szCs w:val="22"/>
          <w:lang w:val="en-US"/>
        </w:rPr>
        <w:t xml:space="preserve"> </w:t>
      </w:r>
      <w:r w:rsidRPr="00A12D6A">
        <w:rPr>
          <w:b/>
          <w:noProof/>
          <w:sz w:val="22"/>
          <w:szCs w:val="22"/>
          <w:lang w:val="en-US"/>
        </w:rPr>
        <w:t>Nonstoichiometric calcium pyrophosphate: a highly efficient and selective catalyst for dehydration of lactic acid to acrylic acid.</w:t>
      </w:r>
      <w:r w:rsidRPr="00A12D6A">
        <w:rPr>
          <w:b/>
          <w:bCs/>
          <w:noProof/>
          <w:sz w:val="22"/>
          <w:szCs w:val="22"/>
          <w:lang w:val="en-US"/>
        </w:rPr>
        <w:t xml:space="preserve"> </w:t>
      </w:r>
      <w:r w:rsidRPr="00A12D6A">
        <w:rPr>
          <w:bCs/>
          <w:i/>
          <w:noProof/>
          <w:sz w:val="22"/>
          <w:szCs w:val="22"/>
          <w:lang w:val="en-US"/>
        </w:rPr>
        <w:t xml:space="preserve">RSC Adv </w:t>
      </w:r>
      <w:r w:rsidRPr="00A12D6A">
        <w:rPr>
          <w:bCs/>
          <w:noProof/>
          <w:sz w:val="22"/>
          <w:szCs w:val="22"/>
          <w:lang w:val="en-US"/>
        </w:rPr>
        <w:t xml:space="preserve">2014, </w:t>
      </w:r>
      <w:r w:rsidRPr="00A12D6A">
        <w:rPr>
          <w:b/>
          <w:noProof/>
          <w:sz w:val="22"/>
          <w:szCs w:val="22"/>
          <w:lang w:val="en-US"/>
        </w:rPr>
        <w:t>4</w:t>
      </w:r>
      <w:r w:rsidRPr="00A12D6A">
        <w:rPr>
          <w:b/>
          <w:bCs/>
          <w:noProof/>
          <w:sz w:val="22"/>
          <w:szCs w:val="22"/>
          <w:lang w:val="en-US"/>
        </w:rPr>
        <w:t>:</w:t>
      </w:r>
      <w:r w:rsidRPr="00A12D6A">
        <w:rPr>
          <w:bCs/>
          <w:noProof/>
          <w:sz w:val="22"/>
          <w:szCs w:val="22"/>
          <w:lang w:val="en-US"/>
        </w:rPr>
        <w:t>33319-33326.</w:t>
      </w:r>
    </w:p>
    <w:p w:rsidR="004B1375" w:rsidRPr="00A12D6A" w:rsidRDefault="004B1375" w:rsidP="004A4934">
      <w:pPr>
        <w:rPr>
          <w:sz w:val="22"/>
          <w:szCs w:val="22"/>
          <w:lang w:val="en-US"/>
        </w:rPr>
      </w:pPr>
    </w:p>
    <w:p w:rsidR="00D04079" w:rsidRPr="00A12D6A" w:rsidRDefault="004A4934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bCs/>
          <w:noProof/>
          <w:sz w:val="22"/>
          <w:szCs w:val="22"/>
          <w:lang w:val="en-US"/>
        </w:rPr>
        <w:t>Aida TM, Ikarashi A, Saito Y, Watanabe M, Smith RLJ, Arai K:</w:t>
      </w:r>
      <w:r w:rsidRPr="00A12D6A">
        <w:rPr>
          <w:b/>
          <w:bCs/>
          <w:noProof/>
          <w:sz w:val="22"/>
          <w:szCs w:val="22"/>
          <w:lang w:val="en-US"/>
        </w:rPr>
        <w:t xml:space="preserve"> Dehydration of lactic acid to acrylic acid in high temperature water at high pressures.</w:t>
      </w:r>
      <w:r w:rsidRPr="00A12D6A">
        <w:rPr>
          <w:bCs/>
          <w:noProof/>
          <w:sz w:val="22"/>
          <w:szCs w:val="22"/>
          <w:lang w:val="en-US"/>
        </w:rPr>
        <w:t xml:space="preserve"> </w:t>
      </w:r>
      <w:r w:rsidRPr="00A12D6A">
        <w:rPr>
          <w:bCs/>
          <w:i/>
          <w:noProof/>
          <w:sz w:val="22"/>
          <w:szCs w:val="22"/>
          <w:lang w:val="en-US"/>
        </w:rPr>
        <w:t xml:space="preserve">J Supercrit Fluids </w:t>
      </w:r>
      <w:r w:rsidRPr="00A12D6A">
        <w:rPr>
          <w:bCs/>
          <w:noProof/>
          <w:sz w:val="22"/>
          <w:szCs w:val="22"/>
          <w:lang w:val="en-US"/>
        </w:rPr>
        <w:t xml:space="preserve">2009, </w:t>
      </w:r>
      <w:r w:rsidRPr="00A12D6A">
        <w:rPr>
          <w:b/>
          <w:bCs/>
          <w:noProof/>
          <w:sz w:val="22"/>
          <w:szCs w:val="22"/>
          <w:lang w:val="en-US"/>
        </w:rPr>
        <w:t>50:</w:t>
      </w:r>
      <w:r w:rsidRPr="00A12D6A">
        <w:rPr>
          <w:bCs/>
          <w:noProof/>
          <w:sz w:val="22"/>
          <w:szCs w:val="22"/>
          <w:lang w:val="en-US"/>
        </w:rPr>
        <w:t>257–264</w:t>
      </w:r>
    </w:p>
    <w:p w:rsidR="004A4934" w:rsidRPr="00A12D6A" w:rsidRDefault="004A4934" w:rsidP="004A4934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4A4934" w:rsidRPr="00A12D6A" w:rsidRDefault="004A4934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bCs/>
          <w:noProof/>
          <w:sz w:val="22"/>
          <w:szCs w:val="22"/>
          <w:lang w:val="en-US"/>
        </w:rPr>
        <w:t xml:space="preserve">Lilga MA, White JF, Holladay JE, Zacher AH, Muzatko DS, Orth RJ: </w:t>
      </w:r>
      <w:r w:rsidRPr="00A12D6A">
        <w:rPr>
          <w:bCs/>
          <w:i/>
          <w:iCs/>
          <w:noProof/>
          <w:sz w:val="22"/>
          <w:szCs w:val="22"/>
          <w:lang w:val="en-US"/>
        </w:rPr>
        <w:t>Method for Conversion of ß-hydroxy Carbonyl Compounds.</w:t>
      </w:r>
      <w:r w:rsidRPr="00A12D6A">
        <w:rPr>
          <w:bCs/>
          <w:noProof/>
          <w:sz w:val="22"/>
          <w:szCs w:val="22"/>
          <w:lang w:val="en-US"/>
        </w:rPr>
        <w:t xml:space="preserve"> 2010. US Patent 7687661.</w:t>
      </w:r>
    </w:p>
    <w:p w:rsidR="004A4934" w:rsidRPr="00A12D6A" w:rsidRDefault="004A4934" w:rsidP="004A4934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4A4934" w:rsidRPr="00A12D6A" w:rsidRDefault="004A4934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bCs/>
          <w:noProof/>
          <w:sz w:val="22"/>
          <w:szCs w:val="22"/>
          <w:lang w:val="en-US"/>
        </w:rPr>
        <w:t xml:space="preserve">Burk MJ, Pharkya P, van Dien SJ, Burgard AP, Schilling CH: </w:t>
      </w:r>
      <w:r w:rsidRPr="00A12D6A">
        <w:rPr>
          <w:bCs/>
          <w:i/>
          <w:iCs/>
          <w:noProof/>
          <w:sz w:val="22"/>
          <w:szCs w:val="22"/>
          <w:lang w:val="en-US"/>
        </w:rPr>
        <w:t>Methods for the synthesis of acrylic acid and derivatives from fumaric acid.</w:t>
      </w:r>
      <w:r w:rsidRPr="00A12D6A">
        <w:rPr>
          <w:b/>
          <w:bCs/>
          <w:noProof/>
          <w:sz w:val="22"/>
          <w:szCs w:val="22"/>
          <w:lang w:val="en-US"/>
        </w:rPr>
        <w:t xml:space="preserve"> </w:t>
      </w:r>
      <w:r w:rsidRPr="00A12D6A">
        <w:rPr>
          <w:bCs/>
          <w:noProof/>
          <w:sz w:val="22"/>
          <w:szCs w:val="22"/>
          <w:lang w:val="en-US"/>
        </w:rPr>
        <w:t>2009. WO/2009/045637.</w:t>
      </w:r>
    </w:p>
    <w:p w:rsidR="004A4934" w:rsidRPr="00A12D6A" w:rsidRDefault="004A4934" w:rsidP="004A4934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4A4934" w:rsidRPr="00A12D6A" w:rsidRDefault="007918C1" w:rsidP="00DE7CFE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  <w:r w:rsidRPr="00A12D6A">
        <w:rPr>
          <w:bCs/>
          <w:noProof/>
          <w:sz w:val="22"/>
          <w:szCs w:val="22"/>
          <w:lang w:val="en-US"/>
        </w:rPr>
        <w:t xml:space="preserve">O'Brien DJ, Panzer CC, Eisele WP: </w:t>
      </w:r>
      <w:r w:rsidRPr="00A12D6A">
        <w:rPr>
          <w:b/>
          <w:bCs/>
          <w:noProof/>
          <w:sz w:val="22"/>
          <w:szCs w:val="22"/>
          <w:lang w:val="en-US"/>
        </w:rPr>
        <w:t xml:space="preserve">Biological production of acrylic acid from cheese whey by resting cells of </w:t>
      </w:r>
      <w:r w:rsidRPr="00A12D6A">
        <w:rPr>
          <w:b/>
          <w:bCs/>
          <w:i/>
          <w:noProof/>
          <w:sz w:val="22"/>
          <w:szCs w:val="22"/>
          <w:lang w:val="en-US"/>
        </w:rPr>
        <w:t>Clostridium propionicum</w:t>
      </w:r>
      <w:r w:rsidRPr="00A12D6A">
        <w:rPr>
          <w:b/>
          <w:bCs/>
          <w:noProof/>
          <w:sz w:val="22"/>
          <w:szCs w:val="22"/>
          <w:lang w:val="en-US"/>
        </w:rPr>
        <w:t xml:space="preserve">. </w:t>
      </w:r>
      <w:r w:rsidRPr="00A12D6A">
        <w:rPr>
          <w:bCs/>
          <w:i/>
          <w:noProof/>
          <w:sz w:val="22"/>
          <w:szCs w:val="22"/>
          <w:lang w:val="en-US"/>
        </w:rPr>
        <w:t xml:space="preserve">Biotechnol Prog </w:t>
      </w:r>
      <w:r w:rsidRPr="00A12D6A">
        <w:rPr>
          <w:bCs/>
          <w:noProof/>
          <w:sz w:val="22"/>
          <w:szCs w:val="22"/>
          <w:lang w:val="en-US"/>
        </w:rPr>
        <w:t xml:space="preserve">1990, </w:t>
      </w:r>
      <w:r w:rsidRPr="00A12D6A">
        <w:rPr>
          <w:b/>
          <w:bCs/>
          <w:noProof/>
          <w:sz w:val="22"/>
          <w:szCs w:val="22"/>
          <w:lang w:val="en-US"/>
        </w:rPr>
        <w:t>6:</w:t>
      </w:r>
      <w:r w:rsidRPr="00A12D6A">
        <w:rPr>
          <w:bCs/>
          <w:noProof/>
          <w:sz w:val="22"/>
          <w:szCs w:val="22"/>
          <w:lang w:val="en-US"/>
        </w:rPr>
        <w:t>237–242.</w:t>
      </w:r>
    </w:p>
    <w:p w:rsidR="003314FD" w:rsidRPr="00A12D6A" w:rsidRDefault="003314FD" w:rsidP="003314FD">
      <w:p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86072B" w:rsidRPr="00A12D6A" w:rsidRDefault="003314FD" w:rsidP="003314FD">
      <w:pPr>
        <w:pStyle w:val="ListParagraph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line="240" w:lineRule="auto"/>
        <w:rPr>
          <w:sz w:val="22"/>
          <w:szCs w:val="22"/>
          <w:lang w:eastAsia="en-GB"/>
        </w:rPr>
      </w:pPr>
      <w:r w:rsidRPr="00A12D6A">
        <w:rPr>
          <w:bCs/>
          <w:noProof/>
          <w:sz w:val="22"/>
          <w:szCs w:val="22"/>
          <w:lang w:val="en-US"/>
        </w:rPr>
        <w:t>Chu HS, Ahn JH, Yun J, Choi IS, Nam TW, Cho KM:</w:t>
      </w:r>
      <w:r w:rsidRPr="00A12D6A">
        <w:rPr>
          <w:b/>
          <w:bCs/>
          <w:noProof/>
          <w:sz w:val="22"/>
          <w:szCs w:val="22"/>
          <w:lang w:val="en-US"/>
        </w:rPr>
        <w:t xml:space="preserve"> Direct fermentation route for the production of acrylic acid. </w:t>
      </w:r>
      <w:r w:rsidRPr="00A12D6A">
        <w:rPr>
          <w:bCs/>
          <w:i/>
          <w:noProof/>
          <w:sz w:val="22"/>
          <w:szCs w:val="22"/>
          <w:lang w:val="en-US"/>
        </w:rPr>
        <w:t xml:space="preserve">Metab Eng </w:t>
      </w:r>
      <w:r w:rsidRPr="00A12D6A">
        <w:rPr>
          <w:bCs/>
          <w:noProof/>
          <w:sz w:val="22"/>
          <w:szCs w:val="22"/>
          <w:lang w:val="en-US"/>
        </w:rPr>
        <w:t>2015,</w:t>
      </w:r>
      <w:r w:rsidRPr="00A12D6A">
        <w:rPr>
          <w:b/>
          <w:bCs/>
          <w:noProof/>
          <w:sz w:val="22"/>
          <w:szCs w:val="22"/>
          <w:lang w:val="en-US"/>
        </w:rPr>
        <w:t xml:space="preserve"> 32:</w:t>
      </w:r>
      <w:r w:rsidRPr="00A12D6A">
        <w:rPr>
          <w:bCs/>
          <w:noProof/>
          <w:sz w:val="22"/>
          <w:szCs w:val="22"/>
          <w:lang w:val="en-US"/>
        </w:rPr>
        <w:t>23-29.</w:t>
      </w:r>
      <w:r w:rsidRPr="00A12D6A">
        <w:rPr>
          <w:sz w:val="22"/>
          <w:szCs w:val="22"/>
          <w:lang w:eastAsia="en-GB"/>
        </w:rPr>
        <w:t xml:space="preserve"> </w:t>
      </w:r>
    </w:p>
    <w:sectPr w:rsidR="0086072B" w:rsidRPr="00A12D6A" w:rsidSect="00142C7F">
      <w:footerReference w:type="default" r:id="rId12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FE1" w:rsidRDefault="008A5FE1">
      <w:pPr>
        <w:spacing w:line="240" w:lineRule="auto"/>
      </w:pPr>
      <w:r>
        <w:separator/>
      </w:r>
    </w:p>
  </w:endnote>
  <w:endnote w:type="continuationSeparator" w:id="0">
    <w:p w:rsidR="008A5FE1" w:rsidRDefault="008A5F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F90" w:rsidRDefault="00A50F90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8A5FE1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FE1" w:rsidRDefault="008A5FE1">
      <w:pPr>
        <w:spacing w:line="240" w:lineRule="auto"/>
      </w:pPr>
      <w:r>
        <w:separator/>
      </w:r>
    </w:p>
  </w:footnote>
  <w:footnote w:type="continuationSeparator" w:id="0">
    <w:p w:rsidR="008A5FE1" w:rsidRDefault="008A5F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F5444"/>
    <w:multiLevelType w:val="hybridMultilevel"/>
    <w:tmpl w:val="2146039C"/>
    <w:lvl w:ilvl="0" w:tplc="42EA98B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9F7B99"/>
    <w:multiLevelType w:val="hybridMultilevel"/>
    <w:tmpl w:val="B3B00A42"/>
    <w:lvl w:ilvl="0" w:tplc="FA72A73C">
      <w:start w:val="2"/>
      <w:numFmt w:val="decimal"/>
      <w:lvlText w:val="%1."/>
      <w:lvlJc w:val="left"/>
      <w:pPr>
        <w:ind w:left="720" w:hanging="360"/>
      </w:pPr>
      <w:rPr>
        <w:rFonts w:asciiTheme="minorBidi" w:hAnsiTheme="minorBidi" w:cstheme="minorBidi"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44A6B5C"/>
    <w:multiLevelType w:val="hybridMultilevel"/>
    <w:tmpl w:val="20A23B6C"/>
    <w:lvl w:ilvl="0" w:tplc="FAF6313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50295"/>
    <w:multiLevelType w:val="hybridMultilevel"/>
    <w:tmpl w:val="9B404B2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8015F3"/>
    <w:multiLevelType w:val="hybridMultilevel"/>
    <w:tmpl w:val="B2E8ECA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904689"/>
    <w:multiLevelType w:val="hybridMultilevel"/>
    <w:tmpl w:val="6124263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9pxtfzepweszee05ex9ez3zdad5reparss&quot;&gt;Acrylic acid_ChemSusChe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1&lt;/item&gt;&lt;item&gt;22&lt;/item&gt;&lt;item&gt;23&lt;/item&gt;&lt;item&gt;26&lt;/item&gt;&lt;item&gt;27&lt;/item&gt;&lt;item&gt;28&lt;/item&gt;&lt;item&gt;29&lt;/item&gt;&lt;item&gt;30&lt;/item&gt;&lt;item&gt;34&lt;/item&gt;&lt;item&gt;35&lt;/item&gt;&lt;item&gt;36&lt;/item&gt;&lt;item&gt;37&lt;/item&gt;&lt;item&gt;38&lt;/item&gt;&lt;/record-ids&gt;&lt;/item&gt;&lt;item db-id=&quot;p92fwvexlxpx96evfa5ppw0jf5rdtsf0xtx9&quot;&gt;1,3PD - 3HP MCF final&lt;record-ids&gt;&lt;item&gt;51&lt;/item&gt;&lt;/record-ids&gt;&lt;/item&gt;&lt;/Libraries&gt;"/>
  </w:docVars>
  <w:rsids>
    <w:rsidRoot w:val="00CC6919"/>
    <w:rsid w:val="00000A34"/>
    <w:rsid w:val="00001838"/>
    <w:rsid w:val="00006FF0"/>
    <w:rsid w:val="00007806"/>
    <w:rsid w:val="0001021E"/>
    <w:rsid w:val="00010556"/>
    <w:rsid w:val="00010D3F"/>
    <w:rsid w:val="0001387D"/>
    <w:rsid w:val="00013AC3"/>
    <w:rsid w:val="00015DAF"/>
    <w:rsid w:val="00022FC1"/>
    <w:rsid w:val="00025862"/>
    <w:rsid w:val="00033353"/>
    <w:rsid w:val="00036074"/>
    <w:rsid w:val="00037A7C"/>
    <w:rsid w:val="00037F9D"/>
    <w:rsid w:val="00043219"/>
    <w:rsid w:val="000450DF"/>
    <w:rsid w:val="00046C57"/>
    <w:rsid w:val="000477C9"/>
    <w:rsid w:val="00054111"/>
    <w:rsid w:val="0005433F"/>
    <w:rsid w:val="00056576"/>
    <w:rsid w:val="00064B97"/>
    <w:rsid w:val="00067722"/>
    <w:rsid w:val="00067BA4"/>
    <w:rsid w:val="0007130C"/>
    <w:rsid w:val="0007709A"/>
    <w:rsid w:val="000823D3"/>
    <w:rsid w:val="00084CB5"/>
    <w:rsid w:val="000855DB"/>
    <w:rsid w:val="0008681A"/>
    <w:rsid w:val="000942AD"/>
    <w:rsid w:val="000965B4"/>
    <w:rsid w:val="000A18D4"/>
    <w:rsid w:val="000A67EA"/>
    <w:rsid w:val="000B2AB3"/>
    <w:rsid w:val="000B60EA"/>
    <w:rsid w:val="000B66F7"/>
    <w:rsid w:val="000C1ECD"/>
    <w:rsid w:val="000C282F"/>
    <w:rsid w:val="000C2EB1"/>
    <w:rsid w:val="000C377C"/>
    <w:rsid w:val="000C3F45"/>
    <w:rsid w:val="000C5AD6"/>
    <w:rsid w:val="000C5E29"/>
    <w:rsid w:val="000C6681"/>
    <w:rsid w:val="000C6708"/>
    <w:rsid w:val="000D2448"/>
    <w:rsid w:val="000D26B6"/>
    <w:rsid w:val="000D51FF"/>
    <w:rsid w:val="000E0BCE"/>
    <w:rsid w:val="000E0EF7"/>
    <w:rsid w:val="000E144B"/>
    <w:rsid w:val="000E22CC"/>
    <w:rsid w:val="000E2338"/>
    <w:rsid w:val="000E36C3"/>
    <w:rsid w:val="000E4591"/>
    <w:rsid w:val="000E4FBC"/>
    <w:rsid w:val="000E6C27"/>
    <w:rsid w:val="000E6DDA"/>
    <w:rsid w:val="000F2376"/>
    <w:rsid w:val="000F2BB6"/>
    <w:rsid w:val="000F2BCA"/>
    <w:rsid w:val="000F3414"/>
    <w:rsid w:val="000F356F"/>
    <w:rsid w:val="0010164C"/>
    <w:rsid w:val="001036F0"/>
    <w:rsid w:val="00104E50"/>
    <w:rsid w:val="0010640D"/>
    <w:rsid w:val="001134E5"/>
    <w:rsid w:val="00117ABB"/>
    <w:rsid w:val="00132AE0"/>
    <w:rsid w:val="001342FF"/>
    <w:rsid w:val="00134BA7"/>
    <w:rsid w:val="00135234"/>
    <w:rsid w:val="00135A0C"/>
    <w:rsid w:val="00135ED0"/>
    <w:rsid w:val="00136143"/>
    <w:rsid w:val="00142C7F"/>
    <w:rsid w:val="00143780"/>
    <w:rsid w:val="001467FB"/>
    <w:rsid w:val="00146CCD"/>
    <w:rsid w:val="0015200D"/>
    <w:rsid w:val="0015233D"/>
    <w:rsid w:val="00154894"/>
    <w:rsid w:val="0016045A"/>
    <w:rsid w:val="00161C31"/>
    <w:rsid w:val="00162D01"/>
    <w:rsid w:val="0016393F"/>
    <w:rsid w:val="00164855"/>
    <w:rsid w:val="00166404"/>
    <w:rsid w:val="00170A68"/>
    <w:rsid w:val="00172F55"/>
    <w:rsid w:val="001744CE"/>
    <w:rsid w:val="00174C0D"/>
    <w:rsid w:val="00175620"/>
    <w:rsid w:val="00175F12"/>
    <w:rsid w:val="00181E38"/>
    <w:rsid w:val="00183563"/>
    <w:rsid w:val="001864F7"/>
    <w:rsid w:val="00190B7A"/>
    <w:rsid w:val="00192799"/>
    <w:rsid w:val="001A2D9E"/>
    <w:rsid w:val="001A50F8"/>
    <w:rsid w:val="001A5320"/>
    <w:rsid w:val="001A5BB1"/>
    <w:rsid w:val="001A6F48"/>
    <w:rsid w:val="001B49CF"/>
    <w:rsid w:val="001B7566"/>
    <w:rsid w:val="001B7AF1"/>
    <w:rsid w:val="001C4FCE"/>
    <w:rsid w:val="001C6139"/>
    <w:rsid w:val="001C6543"/>
    <w:rsid w:val="001D0AB8"/>
    <w:rsid w:val="001D1A56"/>
    <w:rsid w:val="001D4400"/>
    <w:rsid w:val="001D4ECD"/>
    <w:rsid w:val="001D6CB3"/>
    <w:rsid w:val="001D733D"/>
    <w:rsid w:val="001D7720"/>
    <w:rsid w:val="001E3D84"/>
    <w:rsid w:val="001F229C"/>
    <w:rsid w:val="001F2460"/>
    <w:rsid w:val="001F2575"/>
    <w:rsid w:val="001F6B14"/>
    <w:rsid w:val="001F6E92"/>
    <w:rsid w:val="001F6FBB"/>
    <w:rsid w:val="001F7B0B"/>
    <w:rsid w:val="001F7D0C"/>
    <w:rsid w:val="00205DA3"/>
    <w:rsid w:val="00206FE2"/>
    <w:rsid w:val="00210EFF"/>
    <w:rsid w:val="002146D7"/>
    <w:rsid w:val="0021591B"/>
    <w:rsid w:val="00215E2C"/>
    <w:rsid w:val="002164FC"/>
    <w:rsid w:val="00217506"/>
    <w:rsid w:val="002238EC"/>
    <w:rsid w:val="00224B52"/>
    <w:rsid w:val="00224DBE"/>
    <w:rsid w:val="0022611B"/>
    <w:rsid w:val="00231436"/>
    <w:rsid w:val="00233051"/>
    <w:rsid w:val="002336A7"/>
    <w:rsid w:val="00233A3C"/>
    <w:rsid w:val="00233D10"/>
    <w:rsid w:val="00235BF6"/>
    <w:rsid w:val="00240386"/>
    <w:rsid w:val="0024281A"/>
    <w:rsid w:val="00242DB8"/>
    <w:rsid w:val="002435A5"/>
    <w:rsid w:val="00246BA1"/>
    <w:rsid w:val="00250256"/>
    <w:rsid w:val="0025149D"/>
    <w:rsid w:val="00252028"/>
    <w:rsid w:val="00254897"/>
    <w:rsid w:val="00256B4C"/>
    <w:rsid w:val="0027496F"/>
    <w:rsid w:val="00275D08"/>
    <w:rsid w:val="002767DF"/>
    <w:rsid w:val="00277914"/>
    <w:rsid w:val="00277F32"/>
    <w:rsid w:val="00285F6D"/>
    <w:rsid w:val="00290BFE"/>
    <w:rsid w:val="00292E2C"/>
    <w:rsid w:val="00293681"/>
    <w:rsid w:val="00296E1B"/>
    <w:rsid w:val="00297C78"/>
    <w:rsid w:val="002A00A3"/>
    <w:rsid w:val="002A0FB5"/>
    <w:rsid w:val="002A1966"/>
    <w:rsid w:val="002A1A65"/>
    <w:rsid w:val="002A2CA3"/>
    <w:rsid w:val="002A508A"/>
    <w:rsid w:val="002A65FC"/>
    <w:rsid w:val="002A7EAE"/>
    <w:rsid w:val="002B0343"/>
    <w:rsid w:val="002B650E"/>
    <w:rsid w:val="002D3728"/>
    <w:rsid w:val="002E20BF"/>
    <w:rsid w:val="002E68CA"/>
    <w:rsid w:val="002E7766"/>
    <w:rsid w:val="002E7CF8"/>
    <w:rsid w:val="002F25AF"/>
    <w:rsid w:val="002F28FD"/>
    <w:rsid w:val="002F2A21"/>
    <w:rsid w:val="002F7B07"/>
    <w:rsid w:val="00300DD4"/>
    <w:rsid w:val="00301110"/>
    <w:rsid w:val="003020CF"/>
    <w:rsid w:val="0030627B"/>
    <w:rsid w:val="00307B70"/>
    <w:rsid w:val="00314EB8"/>
    <w:rsid w:val="00315D11"/>
    <w:rsid w:val="003160EF"/>
    <w:rsid w:val="00316446"/>
    <w:rsid w:val="00316455"/>
    <w:rsid w:val="003169EE"/>
    <w:rsid w:val="00324FF3"/>
    <w:rsid w:val="003266EB"/>
    <w:rsid w:val="003314FD"/>
    <w:rsid w:val="00337231"/>
    <w:rsid w:val="00341CB7"/>
    <w:rsid w:val="00341F21"/>
    <w:rsid w:val="00341F89"/>
    <w:rsid w:val="003438E4"/>
    <w:rsid w:val="00345041"/>
    <w:rsid w:val="00346A06"/>
    <w:rsid w:val="00354407"/>
    <w:rsid w:val="00357D0C"/>
    <w:rsid w:val="00361DE3"/>
    <w:rsid w:val="00362FF1"/>
    <w:rsid w:val="00365D0E"/>
    <w:rsid w:val="0037008E"/>
    <w:rsid w:val="00370E35"/>
    <w:rsid w:val="00374EEA"/>
    <w:rsid w:val="003757D9"/>
    <w:rsid w:val="0037587D"/>
    <w:rsid w:val="003864CC"/>
    <w:rsid w:val="00386E0C"/>
    <w:rsid w:val="00390BA1"/>
    <w:rsid w:val="00392E09"/>
    <w:rsid w:val="00394D54"/>
    <w:rsid w:val="003A6496"/>
    <w:rsid w:val="003A7909"/>
    <w:rsid w:val="003A7FFD"/>
    <w:rsid w:val="003B2464"/>
    <w:rsid w:val="003B294C"/>
    <w:rsid w:val="003C5F71"/>
    <w:rsid w:val="003D09B5"/>
    <w:rsid w:val="003D3001"/>
    <w:rsid w:val="003D3EA3"/>
    <w:rsid w:val="003D4891"/>
    <w:rsid w:val="003F22C7"/>
    <w:rsid w:val="003F263C"/>
    <w:rsid w:val="003F5900"/>
    <w:rsid w:val="003F78D3"/>
    <w:rsid w:val="00401DB9"/>
    <w:rsid w:val="0040498F"/>
    <w:rsid w:val="00404B3D"/>
    <w:rsid w:val="00410582"/>
    <w:rsid w:val="0041350E"/>
    <w:rsid w:val="0041361B"/>
    <w:rsid w:val="0041706E"/>
    <w:rsid w:val="00421E06"/>
    <w:rsid w:val="004237DE"/>
    <w:rsid w:val="00424875"/>
    <w:rsid w:val="00425CDC"/>
    <w:rsid w:val="00425FAD"/>
    <w:rsid w:val="00426AFD"/>
    <w:rsid w:val="00430719"/>
    <w:rsid w:val="0043079F"/>
    <w:rsid w:val="0043285E"/>
    <w:rsid w:val="004347AD"/>
    <w:rsid w:val="00434E10"/>
    <w:rsid w:val="0043748D"/>
    <w:rsid w:val="00440082"/>
    <w:rsid w:val="0044050B"/>
    <w:rsid w:val="00440E1C"/>
    <w:rsid w:val="00442B1D"/>
    <w:rsid w:val="00442CFC"/>
    <w:rsid w:val="004442DB"/>
    <w:rsid w:val="00444A31"/>
    <w:rsid w:val="004477F6"/>
    <w:rsid w:val="00447E68"/>
    <w:rsid w:val="00450108"/>
    <w:rsid w:val="00454506"/>
    <w:rsid w:val="004557F5"/>
    <w:rsid w:val="00456183"/>
    <w:rsid w:val="00456774"/>
    <w:rsid w:val="00470074"/>
    <w:rsid w:val="0047137E"/>
    <w:rsid w:val="004754DE"/>
    <w:rsid w:val="00475FA1"/>
    <w:rsid w:val="004837EA"/>
    <w:rsid w:val="0048697E"/>
    <w:rsid w:val="00487340"/>
    <w:rsid w:val="00491572"/>
    <w:rsid w:val="00491E8C"/>
    <w:rsid w:val="004921C6"/>
    <w:rsid w:val="00494BFD"/>
    <w:rsid w:val="00494D79"/>
    <w:rsid w:val="004A1185"/>
    <w:rsid w:val="004A33DA"/>
    <w:rsid w:val="004A3528"/>
    <w:rsid w:val="004A43C8"/>
    <w:rsid w:val="004A4934"/>
    <w:rsid w:val="004A7FA4"/>
    <w:rsid w:val="004B1375"/>
    <w:rsid w:val="004B1BEF"/>
    <w:rsid w:val="004B215C"/>
    <w:rsid w:val="004B25B7"/>
    <w:rsid w:val="004B4026"/>
    <w:rsid w:val="004B4C28"/>
    <w:rsid w:val="004B6E4C"/>
    <w:rsid w:val="004B73C6"/>
    <w:rsid w:val="004C67C1"/>
    <w:rsid w:val="004C6A91"/>
    <w:rsid w:val="004C725C"/>
    <w:rsid w:val="004C76D0"/>
    <w:rsid w:val="004D1381"/>
    <w:rsid w:val="004D4B5D"/>
    <w:rsid w:val="004D6829"/>
    <w:rsid w:val="004D75C8"/>
    <w:rsid w:val="004E0378"/>
    <w:rsid w:val="004E0AEC"/>
    <w:rsid w:val="004E19AA"/>
    <w:rsid w:val="004E1E79"/>
    <w:rsid w:val="004E5716"/>
    <w:rsid w:val="004E692D"/>
    <w:rsid w:val="004E7527"/>
    <w:rsid w:val="004F3790"/>
    <w:rsid w:val="004F4503"/>
    <w:rsid w:val="004F4B0A"/>
    <w:rsid w:val="004F50C3"/>
    <w:rsid w:val="004F6A44"/>
    <w:rsid w:val="00500C97"/>
    <w:rsid w:val="00501A5A"/>
    <w:rsid w:val="005052E7"/>
    <w:rsid w:val="005105FA"/>
    <w:rsid w:val="0051306B"/>
    <w:rsid w:val="00514510"/>
    <w:rsid w:val="00521DD7"/>
    <w:rsid w:val="005224C8"/>
    <w:rsid w:val="005231EB"/>
    <w:rsid w:val="00524358"/>
    <w:rsid w:val="005256B3"/>
    <w:rsid w:val="00526BA5"/>
    <w:rsid w:val="0052798D"/>
    <w:rsid w:val="00531B11"/>
    <w:rsid w:val="005334FE"/>
    <w:rsid w:val="0053368D"/>
    <w:rsid w:val="00540165"/>
    <w:rsid w:val="005409F3"/>
    <w:rsid w:val="00541602"/>
    <w:rsid w:val="00541A80"/>
    <w:rsid w:val="00542C44"/>
    <w:rsid w:val="005508E4"/>
    <w:rsid w:val="00552D80"/>
    <w:rsid w:val="00555D10"/>
    <w:rsid w:val="00557200"/>
    <w:rsid w:val="00557D09"/>
    <w:rsid w:val="00560522"/>
    <w:rsid w:val="00563A59"/>
    <w:rsid w:val="00567655"/>
    <w:rsid w:val="00567D35"/>
    <w:rsid w:val="005706FC"/>
    <w:rsid w:val="00571E18"/>
    <w:rsid w:val="005735AF"/>
    <w:rsid w:val="0057403F"/>
    <w:rsid w:val="005754C4"/>
    <w:rsid w:val="0057737A"/>
    <w:rsid w:val="00577440"/>
    <w:rsid w:val="00580F0F"/>
    <w:rsid w:val="0058179F"/>
    <w:rsid w:val="00590346"/>
    <w:rsid w:val="00590F64"/>
    <w:rsid w:val="0059343F"/>
    <w:rsid w:val="0059361F"/>
    <w:rsid w:val="00594D59"/>
    <w:rsid w:val="00596996"/>
    <w:rsid w:val="00597CD1"/>
    <w:rsid w:val="00597F35"/>
    <w:rsid w:val="005B08E0"/>
    <w:rsid w:val="005B0EB9"/>
    <w:rsid w:val="005B1652"/>
    <w:rsid w:val="005B2C51"/>
    <w:rsid w:val="005C287E"/>
    <w:rsid w:val="005C7C56"/>
    <w:rsid w:val="005D57BC"/>
    <w:rsid w:val="005D7FEF"/>
    <w:rsid w:val="005E14FF"/>
    <w:rsid w:val="005E2A5F"/>
    <w:rsid w:val="005E37DD"/>
    <w:rsid w:val="005E506A"/>
    <w:rsid w:val="005E5713"/>
    <w:rsid w:val="005E5909"/>
    <w:rsid w:val="005F198D"/>
    <w:rsid w:val="005F4F0E"/>
    <w:rsid w:val="005F7775"/>
    <w:rsid w:val="00600B58"/>
    <w:rsid w:val="0060174C"/>
    <w:rsid w:val="00604775"/>
    <w:rsid w:val="0060643F"/>
    <w:rsid w:val="00610849"/>
    <w:rsid w:val="00612A38"/>
    <w:rsid w:val="006170F2"/>
    <w:rsid w:val="00620697"/>
    <w:rsid w:val="00620D7E"/>
    <w:rsid w:val="006220DD"/>
    <w:rsid w:val="00622342"/>
    <w:rsid w:val="00625FD8"/>
    <w:rsid w:val="00630D80"/>
    <w:rsid w:val="00636D87"/>
    <w:rsid w:val="00637FAC"/>
    <w:rsid w:val="006402AA"/>
    <w:rsid w:val="006431C3"/>
    <w:rsid w:val="00646850"/>
    <w:rsid w:val="00650180"/>
    <w:rsid w:val="00651B97"/>
    <w:rsid w:val="00652033"/>
    <w:rsid w:val="0065383D"/>
    <w:rsid w:val="00654E1B"/>
    <w:rsid w:val="0065506A"/>
    <w:rsid w:val="00655137"/>
    <w:rsid w:val="00660E91"/>
    <w:rsid w:val="00666E6B"/>
    <w:rsid w:val="006742EB"/>
    <w:rsid w:val="0067679A"/>
    <w:rsid w:val="00680F21"/>
    <w:rsid w:val="00681C97"/>
    <w:rsid w:val="0069149D"/>
    <w:rsid w:val="00695E14"/>
    <w:rsid w:val="006968D2"/>
    <w:rsid w:val="006A17BC"/>
    <w:rsid w:val="006A3DFD"/>
    <w:rsid w:val="006A759A"/>
    <w:rsid w:val="006B1562"/>
    <w:rsid w:val="006B263F"/>
    <w:rsid w:val="006B340B"/>
    <w:rsid w:val="006B3839"/>
    <w:rsid w:val="006B5F35"/>
    <w:rsid w:val="006C0EDF"/>
    <w:rsid w:val="006C1107"/>
    <w:rsid w:val="006C70BC"/>
    <w:rsid w:val="006C731C"/>
    <w:rsid w:val="006D571F"/>
    <w:rsid w:val="006D775F"/>
    <w:rsid w:val="006E1C50"/>
    <w:rsid w:val="006E328A"/>
    <w:rsid w:val="006E4A37"/>
    <w:rsid w:val="006E7748"/>
    <w:rsid w:val="006F3F06"/>
    <w:rsid w:val="006F4DD5"/>
    <w:rsid w:val="006F6C10"/>
    <w:rsid w:val="006F7838"/>
    <w:rsid w:val="006F7DAB"/>
    <w:rsid w:val="007024AF"/>
    <w:rsid w:val="00703018"/>
    <w:rsid w:val="0070488D"/>
    <w:rsid w:val="007048C0"/>
    <w:rsid w:val="00704AE0"/>
    <w:rsid w:val="00704EE4"/>
    <w:rsid w:val="00706A84"/>
    <w:rsid w:val="0071031E"/>
    <w:rsid w:val="00711D06"/>
    <w:rsid w:val="00711F6B"/>
    <w:rsid w:val="0071236A"/>
    <w:rsid w:val="0071617B"/>
    <w:rsid w:val="0071785E"/>
    <w:rsid w:val="007200C2"/>
    <w:rsid w:val="00721746"/>
    <w:rsid w:val="00724FD6"/>
    <w:rsid w:val="00734DBC"/>
    <w:rsid w:val="00736E72"/>
    <w:rsid w:val="0073786A"/>
    <w:rsid w:val="00737DCA"/>
    <w:rsid w:val="00744BB1"/>
    <w:rsid w:val="0074575E"/>
    <w:rsid w:val="00745997"/>
    <w:rsid w:val="00746724"/>
    <w:rsid w:val="007545BB"/>
    <w:rsid w:val="007556FA"/>
    <w:rsid w:val="00764E4F"/>
    <w:rsid w:val="00765DDE"/>
    <w:rsid w:val="00773746"/>
    <w:rsid w:val="007741B3"/>
    <w:rsid w:val="00774564"/>
    <w:rsid w:val="00777888"/>
    <w:rsid w:val="007814CE"/>
    <w:rsid w:val="00786390"/>
    <w:rsid w:val="007866C0"/>
    <w:rsid w:val="00787A63"/>
    <w:rsid w:val="00790060"/>
    <w:rsid w:val="007917A6"/>
    <w:rsid w:val="007918C1"/>
    <w:rsid w:val="00791A68"/>
    <w:rsid w:val="00791EF7"/>
    <w:rsid w:val="007937CD"/>
    <w:rsid w:val="00793CE7"/>
    <w:rsid w:val="00797B8F"/>
    <w:rsid w:val="00797F88"/>
    <w:rsid w:val="007A0910"/>
    <w:rsid w:val="007A0F27"/>
    <w:rsid w:val="007A5049"/>
    <w:rsid w:val="007B094F"/>
    <w:rsid w:val="007B79B2"/>
    <w:rsid w:val="007B7F95"/>
    <w:rsid w:val="007C1213"/>
    <w:rsid w:val="007C563D"/>
    <w:rsid w:val="007C5CFC"/>
    <w:rsid w:val="007C7C53"/>
    <w:rsid w:val="007D2D78"/>
    <w:rsid w:val="007D315C"/>
    <w:rsid w:val="007D7256"/>
    <w:rsid w:val="007D73CA"/>
    <w:rsid w:val="007E2E14"/>
    <w:rsid w:val="007E767D"/>
    <w:rsid w:val="007F1A6B"/>
    <w:rsid w:val="00800519"/>
    <w:rsid w:val="00801CA0"/>
    <w:rsid w:val="00802ACB"/>
    <w:rsid w:val="00812397"/>
    <w:rsid w:val="00812EFF"/>
    <w:rsid w:val="008147D2"/>
    <w:rsid w:val="00814F84"/>
    <w:rsid w:val="0081699C"/>
    <w:rsid w:val="008202F5"/>
    <w:rsid w:val="00820823"/>
    <w:rsid w:val="008248C6"/>
    <w:rsid w:val="008257E4"/>
    <w:rsid w:val="00832201"/>
    <w:rsid w:val="0083390F"/>
    <w:rsid w:val="0083412B"/>
    <w:rsid w:val="00836A91"/>
    <w:rsid w:val="0083797A"/>
    <w:rsid w:val="00842280"/>
    <w:rsid w:val="00845857"/>
    <w:rsid w:val="00845DED"/>
    <w:rsid w:val="00851FC1"/>
    <w:rsid w:val="00852939"/>
    <w:rsid w:val="00854451"/>
    <w:rsid w:val="0086072B"/>
    <w:rsid w:val="00860787"/>
    <w:rsid w:val="0086198A"/>
    <w:rsid w:val="008652F3"/>
    <w:rsid w:val="008674B6"/>
    <w:rsid w:val="008718EE"/>
    <w:rsid w:val="00871D4C"/>
    <w:rsid w:val="00873094"/>
    <w:rsid w:val="008735AD"/>
    <w:rsid w:val="00875165"/>
    <w:rsid w:val="008755E2"/>
    <w:rsid w:val="00875E0B"/>
    <w:rsid w:val="008766D7"/>
    <w:rsid w:val="00880B23"/>
    <w:rsid w:val="00882CFD"/>
    <w:rsid w:val="00886CAA"/>
    <w:rsid w:val="00886DEC"/>
    <w:rsid w:val="00890868"/>
    <w:rsid w:val="00892754"/>
    <w:rsid w:val="0089585B"/>
    <w:rsid w:val="008A154B"/>
    <w:rsid w:val="008A4849"/>
    <w:rsid w:val="008A5CB2"/>
    <w:rsid w:val="008A5FE1"/>
    <w:rsid w:val="008B0044"/>
    <w:rsid w:val="008B0486"/>
    <w:rsid w:val="008B1037"/>
    <w:rsid w:val="008B28FD"/>
    <w:rsid w:val="008C47A9"/>
    <w:rsid w:val="008C7AA2"/>
    <w:rsid w:val="008E1EC8"/>
    <w:rsid w:val="008E35EB"/>
    <w:rsid w:val="008E37CD"/>
    <w:rsid w:val="008E70A1"/>
    <w:rsid w:val="008F28B7"/>
    <w:rsid w:val="008F308F"/>
    <w:rsid w:val="008F3339"/>
    <w:rsid w:val="008F455F"/>
    <w:rsid w:val="008F5272"/>
    <w:rsid w:val="008F6559"/>
    <w:rsid w:val="008F6FF0"/>
    <w:rsid w:val="008F7139"/>
    <w:rsid w:val="00902EB0"/>
    <w:rsid w:val="00904ADC"/>
    <w:rsid w:val="00905A0A"/>
    <w:rsid w:val="00910077"/>
    <w:rsid w:val="009107F7"/>
    <w:rsid w:val="009218D1"/>
    <w:rsid w:val="00926DA4"/>
    <w:rsid w:val="00927AD5"/>
    <w:rsid w:val="009308BC"/>
    <w:rsid w:val="00932365"/>
    <w:rsid w:val="00932D96"/>
    <w:rsid w:val="00942D7A"/>
    <w:rsid w:val="00944740"/>
    <w:rsid w:val="00946266"/>
    <w:rsid w:val="00946466"/>
    <w:rsid w:val="009506A0"/>
    <w:rsid w:val="0095183E"/>
    <w:rsid w:val="00953070"/>
    <w:rsid w:val="009534A8"/>
    <w:rsid w:val="00954574"/>
    <w:rsid w:val="00962D40"/>
    <w:rsid w:val="009645C2"/>
    <w:rsid w:val="009662D9"/>
    <w:rsid w:val="00967DAB"/>
    <w:rsid w:val="00982AFA"/>
    <w:rsid w:val="00984417"/>
    <w:rsid w:val="00984996"/>
    <w:rsid w:val="009858FC"/>
    <w:rsid w:val="009865CD"/>
    <w:rsid w:val="00987D10"/>
    <w:rsid w:val="009900A9"/>
    <w:rsid w:val="00991F9B"/>
    <w:rsid w:val="0099263C"/>
    <w:rsid w:val="009942DB"/>
    <w:rsid w:val="00995FD6"/>
    <w:rsid w:val="009971F9"/>
    <w:rsid w:val="009A1172"/>
    <w:rsid w:val="009A2768"/>
    <w:rsid w:val="009A3108"/>
    <w:rsid w:val="009A4F2A"/>
    <w:rsid w:val="009A547B"/>
    <w:rsid w:val="009B446A"/>
    <w:rsid w:val="009B6D58"/>
    <w:rsid w:val="009B77D9"/>
    <w:rsid w:val="009B7AC4"/>
    <w:rsid w:val="009C2064"/>
    <w:rsid w:val="009C492A"/>
    <w:rsid w:val="009C6F6C"/>
    <w:rsid w:val="009C72A5"/>
    <w:rsid w:val="009D0218"/>
    <w:rsid w:val="009D34F8"/>
    <w:rsid w:val="009D5F77"/>
    <w:rsid w:val="009D74B8"/>
    <w:rsid w:val="009D7FB5"/>
    <w:rsid w:val="009E2012"/>
    <w:rsid w:val="009E2ED4"/>
    <w:rsid w:val="009E4945"/>
    <w:rsid w:val="009E5E4E"/>
    <w:rsid w:val="009F0098"/>
    <w:rsid w:val="009F250C"/>
    <w:rsid w:val="009F3055"/>
    <w:rsid w:val="009F3567"/>
    <w:rsid w:val="009F54B4"/>
    <w:rsid w:val="009F5A96"/>
    <w:rsid w:val="00A004C1"/>
    <w:rsid w:val="00A012EF"/>
    <w:rsid w:val="00A12D6A"/>
    <w:rsid w:val="00A132B2"/>
    <w:rsid w:val="00A20208"/>
    <w:rsid w:val="00A22689"/>
    <w:rsid w:val="00A2312E"/>
    <w:rsid w:val="00A2349C"/>
    <w:rsid w:val="00A245AB"/>
    <w:rsid w:val="00A24EC9"/>
    <w:rsid w:val="00A2684C"/>
    <w:rsid w:val="00A27224"/>
    <w:rsid w:val="00A31980"/>
    <w:rsid w:val="00A31BDD"/>
    <w:rsid w:val="00A32217"/>
    <w:rsid w:val="00A33D9C"/>
    <w:rsid w:val="00A3731B"/>
    <w:rsid w:val="00A37DBC"/>
    <w:rsid w:val="00A40963"/>
    <w:rsid w:val="00A444EA"/>
    <w:rsid w:val="00A4469F"/>
    <w:rsid w:val="00A450E9"/>
    <w:rsid w:val="00A50F90"/>
    <w:rsid w:val="00A52AC7"/>
    <w:rsid w:val="00A531E4"/>
    <w:rsid w:val="00A53A1F"/>
    <w:rsid w:val="00A56ECF"/>
    <w:rsid w:val="00A61A9B"/>
    <w:rsid w:val="00A64967"/>
    <w:rsid w:val="00A725FC"/>
    <w:rsid w:val="00A77964"/>
    <w:rsid w:val="00A81A57"/>
    <w:rsid w:val="00A81CC0"/>
    <w:rsid w:val="00A941BE"/>
    <w:rsid w:val="00A95109"/>
    <w:rsid w:val="00A959DB"/>
    <w:rsid w:val="00A96D5E"/>
    <w:rsid w:val="00AA141D"/>
    <w:rsid w:val="00AA20ED"/>
    <w:rsid w:val="00AA5AA7"/>
    <w:rsid w:val="00AA62F4"/>
    <w:rsid w:val="00AA6CC0"/>
    <w:rsid w:val="00AB0E13"/>
    <w:rsid w:val="00AB17B6"/>
    <w:rsid w:val="00AB3EF5"/>
    <w:rsid w:val="00AB3FF1"/>
    <w:rsid w:val="00AB411B"/>
    <w:rsid w:val="00AB4C7F"/>
    <w:rsid w:val="00AB544D"/>
    <w:rsid w:val="00AC1669"/>
    <w:rsid w:val="00AC415F"/>
    <w:rsid w:val="00AC6BE6"/>
    <w:rsid w:val="00AD27DB"/>
    <w:rsid w:val="00AD459D"/>
    <w:rsid w:val="00AE0052"/>
    <w:rsid w:val="00AE32FF"/>
    <w:rsid w:val="00AE3576"/>
    <w:rsid w:val="00AE57E2"/>
    <w:rsid w:val="00AE77A7"/>
    <w:rsid w:val="00AE79D4"/>
    <w:rsid w:val="00AE7BE3"/>
    <w:rsid w:val="00AF0E72"/>
    <w:rsid w:val="00AF24B3"/>
    <w:rsid w:val="00AF3E2D"/>
    <w:rsid w:val="00AF421C"/>
    <w:rsid w:val="00AF537C"/>
    <w:rsid w:val="00AF5BEE"/>
    <w:rsid w:val="00AF601C"/>
    <w:rsid w:val="00B01D92"/>
    <w:rsid w:val="00B0206B"/>
    <w:rsid w:val="00B02B91"/>
    <w:rsid w:val="00B040C3"/>
    <w:rsid w:val="00B06D8F"/>
    <w:rsid w:val="00B10456"/>
    <w:rsid w:val="00B1066D"/>
    <w:rsid w:val="00B10F0E"/>
    <w:rsid w:val="00B14FCE"/>
    <w:rsid w:val="00B1677C"/>
    <w:rsid w:val="00B16CA8"/>
    <w:rsid w:val="00B17C0D"/>
    <w:rsid w:val="00B2075F"/>
    <w:rsid w:val="00B244DF"/>
    <w:rsid w:val="00B24D1D"/>
    <w:rsid w:val="00B2675F"/>
    <w:rsid w:val="00B30EB9"/>
    <w:rsid w:val="00B316B3"/>
    <w:rsid w:val="00B319B8"/>
    <w:rsid w:val="00B3490C"/>
    <w:rsid w:val="00B349C2"/>
    <w:rsid w:val="00B36E47"/>
    <w:rsid w:val="00B3761A"/>
    <w:rsid w:val="00B40583"/>
    <w:rsid w:val="00B41491"/>
    <w:rsid w:val="00B4326E"/>
    <w:rsid w:val="00B4475E"/>
    <w:rsid w:val="00B44F67"/>
    <w:rsid w:val="00B4574B"/>
    <w:rsid w:val="00B52940"/>
    <w:rsid w:val="00B52E67"/>
    <w:rsid w:val="00B55568"/>
    <w:rsid w:val="00B558F8"/>
    <w:rsid w:val="00B608ED"/>
    <w:rsid w:val="00B65237"/>
    <w:rsid w:val="00B6641F"/>
    <w:rsid w:val="00B6659C"/>
    <w:rsid w:val="00B67EA0"/>
    <w:rsid w:val="00B71E84"/>
    <w:rsid w:val="00B75319"/>
    <w:rsid w:val="00B76F2F"/>
    <w:rsid w:val="00B834DE"/>
    <w:rsid w:val="00B83B80"/>
    <w:rsid w:val="00B92B97"/>
    <w:rsid w:val="00B96291"/>
    <w:rsid w:val="00BA1B75"/>
    <w:rsid w:val="00BA2E14"/>
    <w:rsid w:val="00BA31D8"/>
    <w:rsid w:val="00BA4177"/>
    <w:rsid w:val="00BA5638"/>
    <w:rsid w:val="00BA5B4E"/>
    <w:rsid w:val="00BA5FCC"/>
    <w:rsid w:val="00BB1603"/>
    <w:rsid w:val="00BB1870"/>
    <w:rsid w:val="00BB1ABB"/>
    <w:rsid w:val="00BB2E1C"/>
    <w:rsid w:val="00BB309D"/>
    <w:rsid w:val="00BB42A3"/>
    <w:rsid w:val="00BB7E63"/>
    <w:rsid w:val="00BC1FE5"/>
    <w:rsid w:val="00BC288D"/>
    <w:rsid w:val="00BC2F5A"/>
    <w:rsid w:val="00BC30CB"/>
    <w:rsid w:val="00BC7D0B"/>
    <w:rsid w:val="00BD055F"/>
    <w:rsid w:val="00BD0D75"/>
    <w:rsid w:val="00BD355D"/>
    <w:rsid w:val="00BD6858"/>
    <w:rsid w:val="00BE6768"/>
    <w:rsid w:val="00BF0800"/>
    <w:rsid w:val="00BF415E"/>
    <w:rsid w:val="00BF51B7"/>
    <w:rsid w:val="00BF59A0"/>
    <w:rsid w:val="00C04FD4"/>
    <w:rsid w:val="00C11753"/>
    <w:rsid w:val="00C12A9D"/>
    <w:rsid w:val="00C14B0A"/>
    <w:rsid w:val="00C15B0B"/>
    <w:rsid w:val="00C20990"/>
    <w:rsid w:val="00C21BEE"/>
    <w:rsid w:val="00C225DE"/>
    <w:rsid w:val="00C24132"/>
    <w:rsid w:val="00C24865"/>
    <w:rsid w:val="00C258BC"/>
    <w:rsid w:val="00C31571"/>
    <w:rsid w:val="00C31588"/>
    <w:rsid w:val="00C3172A"/>
    <w:rsid w:val="00C3741E"/>
    <w:rsid w:val="00C411D9"/>
    <w:rsid w:val="00C42E8F"/>
    <w:rsid w:val="00C44ACD"/>
    <w:rsid w:val="00C44BA4"/>
    <w:rsid w:val="00C514B6"/>
    <w:rsid w:val="00C53EA3"/>
    <w:rsid w:val="00C53F0F"/>
    <w:rsid w:val="00C553D3"/>
    <w:rsid w:val="00C57719"/>
    <w:rsid w:val="00C6098C"/>
    <w:rsid w:val="00C61F3E"/>
    <w:rsid w:val="00C65C66"/>
    <w:rsid w:val="00C66464"/>
    <w:rsid w:val="00C67B2D"/>
    <w:rsid w:val="00C702A4"/>
    <w:rsid w:val="00C721AC"/>
    <w:rsid w:val="00C74E2A"/>
    <w:rsid w:val="00C81B64"/>
    <w:rsid w:val="00C8586F"/>
    <w:rsid w:val="00C94F64"/>
    <w:rsid w:val="00C95A49"/>
    <w:rsid w:val="00CA41F4"/>
    <w:rsid w:val="00CA497A"/>
    <w:rsid w:val="00CA5267"/>
    <w:rsid w:val="00CA77EA"/>
    <w:rsid w:val="00CA790F"/>
    <w:rsid w:val="00CB2FC1"/>
    <w:rsid w:val="00CB61D2"/>
    <w:rsid w:val="00CB6442"/>
    <w:rsid w:val="00CB658A"/>
    <w:rsid w:val="00CB748F"/>
    <w:rsid w:val="00CB7AAC"/>
    <w:rsid w:val="00CC0ACE"/>
    <w:rsid w:val="00CC62AB"/>
    <w:rsid w:val="00CC6919"/>
    <w:rsid w:val="00CD020A"/>
    <w:rsid w:val="00CD03B0"/>
    <w:rsid w:val="00CD0911"/>
    <w:rsid w:val="00CD2B3D"/>
    <w:rsid w:val="00CD7633"/>
    <w:rsid w:val="00CD77C7"/>
    <w:rsid w:val="00CE6617"/>
    <w:rsid w:val="00CE7838"/>
    <w:rsid w:val="00CE7E37"/>
    <w:rsid w:val="00CF029B"/>
    <w:rsid w:val="00CF45F0"/>
    <w:rsid w:val="00CF5BA1"/>
    <w:rsid w:val="00D02CF1"/>
    <w:rsid w:val="00D03EEE"/>
    <w:rsid w:val="00D03F08"/>
    <w:rsid w:val="00D04045"/>
    <w:rsid w:val="00D04079"/>
    <w:rsid w:val="00D04E6D"/>
    <w:rsid w:val="00D10888"/>
    <w:rsid w:val="00D10D35"/>
    <w:rsid w:val="00D115A7"/>
    <w:rsid w:val="00D1700F"/>
    <w:rsid w:val="00D218F1"/>
    <w:rsid w:val="00D21A0E"/>
    <w:rsid w:val="00D21C8C"/>
    <w:rsid w:val="00D22D05"/>
    <w:rsid w:val="00D22DDF"/>
    <w:rsid w:val="00D256D5"/>
    <w:rsid w:val="00D2586B"/>
    <w:rsid w:val="00D2596A"/>
    <w:rsid w:val="00D31E82"/>
    <w:rsid w:val="00D35693"/>
    <w:rsid w:val="00D367D3"/>
    <w:rsid w:val="00D41E1E"/>
    <w:rsid w:val="00D506E6"/>
    <w:rsid w:val="00D53059"/>
    <w:rsid w:val="00D5307B"/>
    <w:rsid w:val="00D6162A"/>
    <w:rsid w:val="00D61FE4"/>
    <w:rsid w:val="00D6760A"/>
    <w:rsid w:val="00D7271E"/>
    <w:rsid w:val="00D75214"/>
    <w:rsid w:val="00D82CB4"/>
    <w:rsid w:val="00D835D8"/>
    <w:rsid w:val="00D84853"/>
    <w:rsid w:val="00D85173"/>
    <w:rsid w:val="00D8590D"/>
    <w:rsid w:val="00D8597F"/>
    <w:rsid w:val="00D85FD5"/>
    <w:rsid w:val="00D86A6B"/>
    <w:rsid w:val="00D901B3"/>
    <w:rsid w:val="00D91AFD"/>
    <w:rsid w:val="00D93E24"/>
    <w:rsid w:val="00DA22F3"/>
    <w:rsid w:val="00DA5565"/>
    <w:rsid w:val="00DA596A"/>
    <w:rsid w:val="00DA5C25"/>
    <w:rsid w:val="00DA7868"/>
    <w:rsid w:val="00DB1615"/>
    <w:rsid w:val="00DB3E9B"/>
    <w:rsid w:val="00DB47B1"/>
    <w:rsid w:val="00DB5DA2"/>
    <w:rsid w:val="00DB7AE1"/>
    <w:rsid w:val="00DC0095"/>
    <w:rsid w:val="00DC690D"/>
    <w:rsid w:val="00DD276F"/>
    <w:rsid w:val="00DD413F"/>
    <w:rsid w:val="00DD4543"/>
    <w:rsid w:val="00DD5645"/>
    <w:rsid w:val="00DE0EC6"/>
    <w:rsid w:val="00DE1DD8"/>
    <w:rsid w:val="00DE4AE9"/>
    <w:rsid w:val="00DE5267"/>
    <w:rsid w:val="00DE5520"/>
    <w:rsid w:val="00DE7CFE"/>
    <w:rsid w:val="00DF0023"/>
    <w:rsid w:val="00DF7DCD"/>
    <w:rsid w:val="00E027A4"/>
    <w:rsid w:val="00E02A7A"/>
    <w:rsid w:val="00E03D5D"/>
    <w:rsid w:val="00E04963"/>
    <w:rsid w:val="00E04A06"/>
    <w:rsid w:val="00E0593F"/>
    <w:rsid w:val="00E118D9"/>
    <w:rsid w:val="00E118DE"/>
    <w:rsid w:val="00E13CAC"/>
    <w:rsid w:val="00E14D08"/>
    <w:rsid w:val="00E15262"/>
    <w:rsid w:val="00E16955"/>
    <w:rsid w:val="00E16A28"/>
    <w:rsid w:val="00E173CE"/>
    <w:rsid w:val="00E20495"/>
    <w:rsid w:val="00E22112"/>
    <w:rsid w:val="00E25C9A"/>
    <w:rsid w:val="00E27739"/>
    <w:rsid w:val="00E306D4"/>
    <w:rsid w:val="00E31B11"/>
    <w:rsid w:val="00E33295"/>
    <w:rsid w:val="00E41680"/>
    <w:rsid w:val="00E4241C"/>
    <w:rsid w:val="00E45AF2"/>
    <w:rsid w:val="00E4775E"/>
    <w:rsid w:val="00E50C6A"/>
    <w:rsid w:val="00E537FB"/>
    <w:rsid w:val="00E54D4A"/>
    <w:rsid w:val="00E562D5"/>
    <w:rsid w:val="00E57A84"/>
    <w:rsid w:val="00E602F6"/>
    <w:rsid w:val="00E67297"/>
    <w:rsid w:val="00E67453"/>
    <w:rsid w:val="00E67A9A"/>
    <w:rsid w:val="00E7087C"/>
    <w:rsid w:val="00E72A89"/>
    <w:rsid w:val="00E80B3F"/>
    <w:rsid w:val="00E81DF2"/>
    <w:rsid w:val="00E83E97"/>
    <w:rsid w:val="00E843F6"/>
    <w:rsid w:val="00E85F41"/>
    <w:rsid w:val="00E86ABD"/>
    <w:rsid w:val="00E86E8B"/>
    <w:rsid w:val="00E86F1C"/>
    <w:rsid w:val="00E878C7"/>
    <w:rsid w:val="00E87CE3"/>
    <w:rsid w:val="00E90F33"/>
    <w:rsid w:val="00E97F0E"/>
    <w:rsid w:val="00EA149A"/>
    <w:rsid w:val="00EA33BD"/>
    <w:rsid w:val="00EA7438"/>
    <w:rsid w:val="00EB2E5C"/>
    <w:rsid w:val="00EB3AF3"/>
    <w:rsid w:val="00EB47D0"/>
    <w:rsid w:val="00EC15C3"/>
    <w:rsid w:val="00EC1A0C"/>
    <w:rsid w:val="00EC2230"/>
    <w:rsid w:val="00EC73F7"/>
    <w:rsid w:val="00EE241F"/>
    <w:rsid w:val="00EE3091"/>
    <w:rsid w:val="00EE49C2"/>
    <w:rsid w:val="00EE5A2A"/>
    <w:rsid w:val="00EE5B68"/>
    <w:rsid w:val="00EE6707"/>
    <w:rsid w:val="00EE7CE3"/>
    <w:rsid w:val="00EF016D"/>
    <w:rsid w:val="00EF39E7"/>
    <w:rsid w:val="00F015D2"/>
    <w:rsid w:val="00F01D5F"/>
    <w:rsid w:val="00F048ED"/>
    <w:rsid w:val="00F14C1A"/>
    <w:rsid w:val="00F1524F"/>
    <w:rsid w:val="00F15BE4"/>
    <w:rsid w:val="00F2255C"/>
    <w:rsid w:val="00F2266B"/>
    <w:rsid w:val="00F23B06"/>
    <w:rsid w:val="00F23EE6"/>
    <w:rsid w:val="00F24DBC"/>
    <w:rsid w:val="00F250A2"/>
    <w:rsid w:val="00F2604D"/>
    <w:rsid w:val="00F2691F"/>
    <w:rsid w:val="00F31721"/>
    <w:rsid w:val="00F33A86"/>
    <w:rsid w:val="00F37142"/>
    <w:rsid w:val="00F406D0"/>
    <w:rsid w:val="00F44007"/>
    <w:rsid w:val="00F44CB0"/>
    <w:rsid w:val="00F45AF8"/>
    <w:rsid w:val="00F47291"/>
    <w:rsid w:val="00F53382"/>
    <w:rsid w:val="00F5345E"/>
    <w:rsid w:val="00F54C61"/>
    <w:rsid w:val="00F55BC1"/>
    <w:rsid w:val="00F55E44"/>
    <w:rsid w:val="00F57A35"/>
    <w:rsid w:val="00F61D61"/>
    <w:rsid w:val="00F62052"/>
    <w:rsid w:val="00F62E71"/>
    <w:rsid w:val="00F64677"/>
    <w:rsid w:val="00F70865"/>
    <w:rsid w:val="00F72FAC"/>
    <w:rsid w:val="00F739A8"/>
    <w:rsid w:val="00F77598"/>
    <w:rsid w:val="00F80D27"/>
    <w:rsid w:val="00F8100D"/>
    <w:rsid w:val="00F827F6"/>
    <w:rsid w:val="00F903C0"/>
    <w:rsid w:val="00F957AA"/>
    <w:rsid w:val="00F95B69"/>
    <w:rsid w:val="00F95CBA"/>
    <w:rsid w:val="00F96BAE"/>
    <w:rsid w:val="00F97EDA"/>
    <w:rsid w:val="00FA15C6"/>
    <w:rsid w:val="00FA3928"/>
    <w:rsid w:val="00FA4D36"/>
    <w:rsid w:val="00FA52DF"/>
    <w:rsid w:val="00FA71B5"/>
    <w:rsid w:val="00FB15F1"/>
    <w:rsid w:val="00FB44CD"/>
    <w:rsid w:val="00FC111A"/>
    <w:rsid w:val="00FC4145"/>
    <w:rsid w:val="00FC6815"/>
    <w:rsid w:val="00FD0300"/>
    <w:rsid w:val="00FD1AF6"/>
    <w:rsid w:val="00FD20C0"/>
    <w:rsid w:val="00FD3B20"/>
    <w:rsid w:val="00FD3C8D"/>
    <w:rsid w:val="00FD4376"/>
    <w:rsid w:val="00FD5F8C"/>
    <w:rsid w:val="00FD76C2"/>
    <w:rsid w:val="00FD7BB6"/>
    <w:rsid w:val="00FE5787"/>
    <w:rsid w:val="00FF0278"/>
    <w:rsid w:val="00FF0378"/>
    <w:rsid w:val="00FF0970"/>
    <w:rsid w:val="00FF2536"/>
    <w:rsid w:val="00FF63FA"/>
    <w:rsid w:val="00FF7182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671A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1A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C111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C111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FC111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FC111A"/>
    <w:pPr>
      <w:ind w:left="720"/>
    </w:pPr>
  </w:style>
  <w:style w:type="character" w:customStyle="1" w:styleId="entity1">
    <w:name w:val="entity1"/>
    <w:basedOn w:val="DefaultParagraphFont"/>
    <w:rsid w:val="00FC111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C111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FC111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C111A"/>
  </w:style>
  <w:style w:type="character" w:styleId="Hyperlink">
    <w:name w:val="Hyperlink"/>
    <w:basedOn w:val="DefaultParagraphFont"/>
    <w:semiHidden/>
    <w:rsid w:val="00FC111A"/>
    <w:rPr>
      <w:color w:val="0000FF"/>
      <w:u w:val="single"/>
    </w:rPr>
  </w:style>
  <w:style w:type="paragraph" w:styleId="Header">
    <w:name w:val="header"/>
    <w:basedOn w:val="Normal"/>
    <w:semiHidden/>
    <w:rsid w:val="00FC111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FC111A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69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919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E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EA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EA0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E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EA0"/>
    <w:rPr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1134E5"/>
    <w:rPr>
      <w:rFonts w:asciiTheme="minorHAnsi" w:eastAsiaTheme="minorHAnsi" w:hAnsiTheme="minorHAnsi" w:cstheme="minorBid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67722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36A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1A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C111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C111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FC111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FC111A"/>
    <w:pPr>
      <w:ind w:left="720"/>
    </w:pPr>
  </w:style>
  <w:style w:type="character" w:customStyle="1" w:styleId="entity1">
    <w:name w:val="entity1"/>
    <w:basedOn w:val="DefaultParagraphFont"/>
    <w:rsid w:val="00FC111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C111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FC111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C111A"/>
  </w:style>
  <w:style w:type="character" w:styleId="Hyperlink">
    <w:name w:val="Hyperlink"/>
    <w:basedOn w:val="DefaultParagraphFont"/>
    <w:semiHidden/>
    <w:rsid w:val="00FC111A"/>
    <w:rPr>
      <w:color w:val="0000FF"/>
      <w:u w:val="single"/>
    </w:rPr>
  </w:style>
  <w:style w:type="paragraph" w:styleId="Header">
    <w:name w:val="header"/>
    <w:basedOn w:val="Normal"/>
    <w:semiHidden/>
    <w:rsid w:val="00FC111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FC111A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69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919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E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EA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EA0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E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EA0"/>
    <w:rPr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1134E5"/>
    <w:rPr>
      <w:rFonts w:asciiTheme="minorHAnsi" w:eastAsiaTheme="minorHAnsi" w:hAnsiTheme="minorHAnsi" w:cstheme="minorBid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67722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36A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3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4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1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2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5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30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5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8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1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6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6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5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0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8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4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5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2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6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1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Rajni.Hatti-Kaul@biotek.lu.se" TargetMode="Externa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Tarek.Dishisha@biotek.lu.se" TargetMode="External"/><Relationship Id="rId10" Type="http://schemas.openxmlformats.org/officeDocument/2006/relationships/hyperlink" Target="mailto:Sang-Hyun.Pyo@biotek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DE44F5-5D54-7B48-99BD-D64F5E510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10</Words>
  <Characters>8612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010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Tarek Dishisha</dc:creator>
  <cp:lastModifiedBy>Tarek Dishisha</cp:lastModifiedBy>
  <cp:revision>1</cp:revision>
  <cp:lastPrinted>2015-11-12T18:45:00Z</cp:lastPrinted>
  <dcterms:created xsi:type="dcterms:W3CDTF">2015-12-12T11:51:00Z</dcterms:created>
  <dcterms:modified xsi:type="dcterms:W3CDTF">2015-12-12T11:52:00Z</dcterms:modified>
</cp:coreProperties>
</file>